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CFD57" w14:textId="1B6A723C" w:rsidR="006D1401" w:rsidRDefault="006D1401" w:rsidP="006D1401">
      <w:pPr>
        <w:jc w:val="both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 w:rsidRPr="006D1401">
        <w:rPr>
          <w:rFonts w:ascii="Arial" w:hAnsi="Arial" w:cs="Arial"/>
          <w:b/>
          <w:bCs/>
          <w:sz w:val="24"/>
          <w:szCs w:val="24"/>
          <w:shd w:val="clear" w:color="auto" w:fill="FFFFFF"/>
        </w:rPr>
        <w:t>Supplementary Material</w:t>
      </w:r>
    </w:p>
    <w:p w14:paraId="7F37B8B9" w14:textId="1D4B7883" w:rsidR="006D1401" w:rsidDel="00B2254D" w:rsidRDefault="006D1401" w:rsidP="006D1401">
      <w:pPr>
        <w:spacing w:after="0" w:line="240" w:lineRule="auto"/>
        <w:jc w:val="both"/>
        <w:rPr>
          <w:del w:id="0" w:author="All Authors" w:date="2023-10-20T14:14:00Z"/>
          <w:rFonts w:ascii="Arial" w:hAnsi="Arial" w:cs="Arial"/>
          <w:sz w:val="20"/>
          <w:szCs w:val="20"/>
          <w:shd w:val="clear" w:color="auto" w:fill="FFFFFF"/>
        </w:rPr>
      </w:pPr>
    </w:p>
    <w:p w14:paraId="517C8052" w14:textId="735AF23C" w:rsidR="006D1401" w:rsidDel="00B2254D" w:rsidRDefault="006D1401" w:rsidP="006D1401">
      <w:pPr>
        <w:spacing w:after="0" w:line="240" w:lineRule="auto"/>
        <w:jc w:val="both"/>
        <w:rPr>
          <w:del w:id="1" w:author="All Authors" w:date="2023-10-20T14:14:00Z"/>
          <w:rFonts w:ascii="Arial" w:hAnsi="Arial" w:cs="Arial"/>
          <w:sz w:val="20"/>
          <w:szCs w:val="20"/>
          <w:shd w:val="clear" w:color="auto" w:fill="FFFFFF"/>
        </w:rPr>
      </w:pPr>
    </w:p>
    <w:p w14:paraId="042F373A" w14:textId="030BCDEE" w:rsidR="00291134" w:rsidDel="00B2254D" w:rsidRDefault="00291134" w:rsidP="006D1401">
      <w:pPr>
        <w:spacing w:after="0" w:line="240" w:lineRule="auto"/>
        <w:jc w:val="both"/>
        <w:rPr>
          <w:del w:id="2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4E3DFA94" w14:textId="76E7C6C0" w:rsidR="00291134" w:rsidDel="00B2254D" w:rsidRDefault="00291134" w:rsidP="006D1401">
      <w:pPr>
        <w:spacing w:after="0" w:line="240" w:lineRule="auto"/>
        <w:jc w:val="both"/>
        <w:rPr>
          <w:del w:id="3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63813A2E" w14:textId="34C0A2CC" w:rsidR="00291134" w:rsidDel="00B2254D" w:rsidRDefault="00291134" w:rsidP="006D1401">
      <w:pPr>
        <w:spacing w:after="0" w:line="240" w:lineRule="auto"/>
        <w:jc w:val="both"/>
        <w:rPr>
          <w:del w:id="4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322B9075" w14:textId="5D323E01" w:rsidR="00291134" w:rsidDel="00B2254D" w:rsidRDefault="00291134" w:rsidP="006D1401">
      <w:pPr>
        <w:spacing w:after="0" w:line="240" w:lineRule="auto"/>
        <w:jc w:val="both"/>
        <w:rPr>
          <w:del w:id="5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75BDA56E" w14:textId="6B819AA8" w:rsidR="00291134" w:rsidDel="00B2254D" w:rsidRDefault="00291134" w:rsidP="006D1401">
      <w:pPr>
        <w:spacing w:after="0" w:line="240" w:lineRule="auto"/>
        <w:jc w:val="both"/>
        <w:rPr>
          <w:del w:id="6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63F18120" w14:textId="66170741" w:rsidR="00291134" w:rsidDel="00B2254D" w:rsidRDefault="00291134" w:rsidP="006D1401">
      <w:pPr>
        <w:spacing w:after="0" w:line="240" w:lineRule="auto"/>
        <w:jc w:val="both"/>
        <w:rPr>
          <w:del w:id="7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1539A5E0" w14:textId="1C7E3BEE" w:rsidR="00291134" w:rsidDel="00B2254D" w:rsidRDefault="00291134" w:rsidP="006D1401">
      <w:pPr>
        <w:spacing w:after="0" w:line="240" w:lineRule="auto"/>
        <w:jc w:val="both"/>
        <w:rPr>
          <w:del w:id="8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303E3A4E" w14:textId="31CDE1D8" w:rsidR="00291134" w:rsidDel="00B2254D" w:rsidRDefault="00291134" w:rsidP="006D1401">
      <w:pPr>
        <w:spacing w:after="0" w:line="240" w:lineRule="auto"/>
        <w:jc w:val="both"/>
        <w:rPr>
          <w:del w:id="9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2BF9C09F" w14:textId="425DE0C7" w:rsidR="00291134" w:rsidDel="00B2254D" w:rsidRDefault="00291134" w:rsidP="006D1401">
      <w:pPr>
        <w:spacing w:after="0" w:line="240" w:lineRule="auto"/>
        <w:jc w:val="both"/>
        <w:rPr>
          <w:del w:id="10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0F78C719" w14:textId="26850CCF" w:rsidR="00291134" w:rsidDel="00B2254D" w:rsidRDefault="00291134" w:rsidP="006D1401">
      <w:pPr>
        <w:spacing w:after="0" w:line="240" w:lineRule="auto"/>
        <w:jc w:val="both"/>
        <w:rPr>
          <w:del w:id="11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2E4AA025" w14:textId="594924DC" w:rsidR="00291134" w:rsidDel="00B2254D" w:rsidRDefault="00291134" w:rsidP="006D1401">
      <w:pPr>
        <w:spacing w:after="0" w:line="240" w:lineRule="auto"/>
        <w:jc w:val="both"/>
        <w:rPr>
          <w:del w:id="12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78D5B6DB" w14:textId="6617E695" w:rsidR="00291134" w:rsidDel="00B2254D" w:rsidRDefault="00291134" w:rsidP="006D1401">
      <w:pPr>
        <w:spacing w:after="0" w:line="240" w:lineRule="auto"/>
        <w:jc w:val="both"/>
        <w:rPr>
          <w:del w:id="13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386F240E" w14:textId="3DF5DA17" w:rsidR="00291134" w:rsidDel="00B2254D" w:rsidRDefault="00291134" w:rsidP="006D1401">
      <w:pPr>
        <w:spacing w:after="0" w:line="240" w:lineRule="auto"/>
        <w:jc w:val="both"/>
        <w:rPr>
          <w:del w:id="14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5DBE0229" w14:textId="1BBC76C7" w:rsidR="00291134" w:rsidDel="00B2254D" w:rsidRDefault="00291134" w:rsidP="006D1401">
      <w:pPr>
        <w:spacing w:after="0" w:line="240" w:lineRule="auto"/>
        <w:jc w:val="both"/>
        <w:rPr>
          <w:del w:id="15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23C2E695" w14:textId="282582A4" w:rsidR="00291134" w:rsidDel="00B2254D" w:rsidRDefault="00291134" w:rsidP="006D1401">
      <w:pPr>
        <w:spacing w:after="0" w:line="240" w:lineRule="auto"/>
        <w:jc w:val="both"/>
        <w:rPr>
          <w:del w:id="16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3CE9FF67" w14:textId="421198F5" w:rsidR="00291134" w:rsidDel="00B2254D" w:rsidRDefault="00291134" w:rsidP="006D1401">
      <w:pPr>
        <w:spacing w:after="0" w:line="240" w:lineRule="auto"/>
        <w:jc w:val="both"/>
        <w:rPr>
          <w:del w:id="17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7B8324EA" w14:textId="3825BE81" w:rsidR="00291134" w:rsidDel="00B2254D" w:rsidRDefault="00291134" w:rsidP="006D1401">
      <w:pPr>
        <w:spacing w:after="0" w:line="240" w:lineRule="auto"/>
        <w:jc w:val="both"/>
        <w:rPr>
          <w:del w:id="18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45969A9F" w14:textId="1B0A29FD" w:rsidR="00291134" w:rsidDel="00B2254D" w:rsidRDefault="00291134" w:rsidP="006D1401">
      <w:pPr>
        <w:spacing w:after="0" w:line="240" w:lineRule="auto"/>
        <w:jc w:val="both"/>
        <w:rPr>
          <w:del w:id="19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244ECF03" w14:textId="6FF9A18E" w:rsidR="00291134" w:rsidDel="00B2254D" w:rsidRDefault="00291134" w:rsidP="006D1401">
      <w:pPr>
        <w:spacing w:after="0" w:line="240" w:lineRule="auto"/>
        <w:jc w:val="both"/>
        <w:rPr>
          <w:del w:id="20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0862B1C2" w14:textId="56B7ABD6" w:rsidR="00291134" w:rsidDel="00B2254D" w:rsidRDefault="00291134" w:rsidP="006D1401">
      <w:pPr>
        <w:spacing w:after="0" w:line="240" w:lineRule="auto"/>
        <w:jc w:val="both"/>
        <w:rPr>
          <w:del w:id="21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306C4DCB" w14:textId="5F481645" w:rsidR="00291134" w:rsidDel="00B2254D" w:rsidRDefault="00291134" w:rsidP="006D1401">
      <w:pPr>
        <w:spacing w:after="0" w:line="240" w:lineRule="auto"/>
        <w:jc w:val="both"/>
        <w:rPr>
          <w:del w:id="22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50E42A38" w14:textId="6B8B33A0" w:rsidR="00291134" w:rsidDel="00B2254D" w:rsidRDefault="00291134" w:rsidP="006D1401">
      <w:pPr>
        <w:spacing w:after="0" w:line="240" w:lineRule="auto"/>
        <w:jc w:val="both"/>
        <w:rPr>
          <w:del w:id="23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64F85ED0" w14:textId="564863CE" w:rsidR="00291134" w:rsidDel="00B2254D" w:rsidRDefault="00291134" w:rsidP="006D1401">
      <w:pPr>
        <w:spacing w:after="0" w:line="240" w:lineRule="auto"/>
        <w:jc w:val="both"/>
        <w:rPr>
          <w:del w:id="24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4D507146" w14:textId="3229B838" w:rsidR="00291134" w:rsidDel="00B2254D" w:rsidRDefault="00291134" w:rsidP="006D1401">
      <w:pPr>
        <w:spacing w:after="0" w:line="240" w:lineRule="auto"/>
        <w:jc w:val="both"/>
        <w:rPr>
          <w:del w:id="25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50A6F603" w14:textId="058D02C8" w:rsidR="00291134" w:rsidDel="00B2254D" w:rsidRDefault="00291134" w:rsidP="006D1401">
      <w:pPr>
        <w:spacing w:after="0" w:line="240" w:lineRule="auto"/>
        <w:jc w:val="both"/>
        <w:rPr>
          <w:del w:id="26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0B52637F" w14:textId="0DB05C3F" w:rsidR="00291134" w:rsidDel="00B2254D" w:rsidRDefault="00291134" w:rsidP="006D1401">
      <w:pPr>
        <w:spacing w:after="0" w:line="240" w:lineRule="auto"/>
        <w:jc w:val="both"/>
        <w:rPr>
          <w:del w:id="27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3E650C05" w14:textId="41CF8918" w:rsidR="00291134" w:rsidDel="00B2254D" w:rsidRDefault="00291134" w:rsidP="006D1401">
      <w:pPr>
        <w:spacing w:after="0" w:line="240" w:lineRule="auto"/>
        <w:jc w:val="both"/>
        <w:rPr>
          <w:del w:id="28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7D6C91CE" w14:textId="51CB3E00" w:rsidR="00291134" w:rsidDel="00B2254D" w:rsidRDefault="00291134" w:rsidP="006D1401">
      <w:pPr>
        <w:spacing w:after="0" w:line="240" w:lineRule="auto"/>
        <w:jc w:val="both"/>
        <w:rPr>
          <w:del w:id="29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4D8B6B92" w14:textId="7D166F7F" w:rsidR="00291134" w:rsidDel="00B2254D" w:rsidRDefault="00291134" w:rsidP="006D1401">
      <w:pPr>
        <w:spacing w:after="0" w:line="240" w:lineRule="auto"/>
        <w:jc w:val="both"/>
        <w:rPr>
          <w:del w:id="30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41F29486" w14:textId="60C051BF" w:rsidR="00291134" w:rsidDel="00B2254D" w:rsidRDefault="00291134" w:rsidP="006D1401">
      <w:pPr>
        <w:spacing w:after="0" w:line="240" w:lineRule="auto"/>
        <w:jc w:val="both"/>
        <w:rPr>
          <w:del w:id="31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26365232" w14:textId="4D0CFAE8" w:rsidR="00291134" w:rsidDel="00B2254D" w:rsidRDefault="00291134" w:rsidP="006D1401">
      <w:pPr>
        <w:spacing w:after="0" w:line="240" w:lineRule="auto"/>
        <w:jc w:val="both"/>
        <w:rPr>
          <w:del w:id="32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3B394582" w14:textId="06026D0D" w:rsidR="00291134" w:rsidDel="00B2254D" w:rsidRDefault="00291134" w:rsidP="006D1401">
      <w:pPr>
        <w:spacing w:after="0" w:line="240" w:lineRule="auto"/>
        <w:jc w:val="both"/>
        <w:rPr>
          <w:del w:id="33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03D8FCEC" w14:textId="261E4C3D" w:rsidR="00291134" w:rsidDel="00B2254D" w:rsidRDefault="00291134" w:rsidP="006D1401">
      <w:pPr>
        <w:spacing w:after="0" w:line="240" w:lineRule="auto"/>
        <w:jc w:val="both"/>
        <w:rPr>
          <w:del w:id="34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5A72272A" w14:textId="735F82B2" w:rsidR="00291134" w:rsidDel="00B2254D" w:rsidRDefault="00291134" w:rsidP="006D1401">
      <w:pPr>
        <w:spacing w:after="0" w:line="240" w:lineRule="auto"/>
        <w:jc w:val="both"/>
        <w:rPr>
          <w:del w:id="35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303E6F18" w14:textId="3225CBE5" w:rsidR="00291134" w:rsidDel="00B2254D" w:rsidRDefault="00291134" w:rsidP="006D1401">
      <w:pPr>
        <w:spacing w:after="0" w:line="240" w:lineRule="auto"/>
        <w:jc w:val="both"/>
        <w:rPr>
          <w:del w:id="36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297EA1F4" w14:textId="6F0BD2F3" w:rsidR="00291134" w:rsidDel="00B2254D" w:rsidRDefault="00291134" w:rsidP="006D1401">
      <w:pPr>
        <w:spacing w:after="0" w:line="240" w:lineRule="auto"/>
        <w:jc w:val="both"/>
        <w:rPr>
          <w:del w:id="37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7E8BD438" w14:textId="33A8AE69" w:rsidR="00291134" w:rsidDel="00B2254D" w:rsidRDefault="00291134" w:rsidP="006D1401">
      <w:pPr>
        <w:spacing w:after="0" w:line="240" w:lineRule="auto"/>
        <w:jc w:val="both"/>
        <w:rPr>
          <w:del w:id="38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61B098BE" w14:textId="6937CEFA" w:rsidR="00291134" w:rsidDel="00B2254D" w:rsidRDefault="00291134" w:rsidP="006D1401">
      <w:pPr>
        <w:spacing w:after="0" w:line="240" w:lineRule="auto"/>
        <w:jc w:val="both"/>
        <w:rPr>
          <w:del w:id="39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1ABA09BD" w14:textId="1D0C4F0C" w:rsidR="00291134" w:rsidDel="00B2254D" w:rsidRDefault="00291134" w:rsidP="006D1401">
      <w:pPr>
        <w:spacing w:after="0" w:line="240" w:lineRule="auto"/>
        <w:jc w:val="both"/>
        <w:rPr>
          <w:del w:id="40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1EE908FB" w14:textId="7C414D5B" w:rsidR="00291134" w:rsidDel="00B2254D" w:rsidRDefault="00291134" w:rsidP="006D1401">
      <w:pPr>
        <w:spacing w:after="0" w:line="240" w:lineRule="auto"/>
        <w:jc w:val="both"/>
        <w:rPr>
          <w:del w:id="41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3CAAF760" w14:textId="70419FA1" w:rsidR="00291134" w:rsidDel="00B2254D" w:rsidRDefault="00291134" w:rsidP="006D1401">
      <w:pPr>
        <w:spacing w:after="0" w:line="240" w:lineRule="auto"/>
        <w:jc w:val="both"/>
        <w:rPr>
          <w:del w:id="42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2412E791" w14:textId="2095E232" w:rsidR="00291134" w:rsidDel="00B2254D" w:rsidRDefault="00291134" w:rsidP="006D1401">
      <w:pPr>
        <w:spacing w:after="0" w:line="240" w:lineRule="auto"/>
        <w:jc w:val="both"/>
        <w:rPr>
          <w:del w:id="43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3578A5C0" w14:textId="311351A3" w:rsidR="00291134" w:rsidDel="00B2254D" w:rsidRDefault="00291134" w:rsidP="006D1401">
      <w:pPr>
        <w:spacing w:after="0" w:line="240" w:lineRule="auto"/>
        <w:jc w:val="both"/>
        <w:rPr>
          <w:del w:id="44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504138B3" w14:textId="4D2F99E7" w:rsidR="00291134" w:rsidDel="00B2254D" w:rsidRDefault="00291134" w:rsidP="006D1401">
      <w:pPr>
        <w:spacing w:after="0" w:line="240" w:lineRule="auto"/>
        <w:jc w:val="both"/>
        <w:rPr>
          <w:del w:id="45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4CAF95B3" w14:textId="36301BE5" w:rsidR="00291134" w:rsidDel="00B2254D" w:rsidRDefault="00291134" w:rsidP="006D1401">
      <w:pPr>
        <w:spacing w:after="0" w:line="240" w:lineRule="auto"/>
        <w:jc w:val="both"/>
        <w:rPr>
          <w:del w:id="46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608BF1D5" w14:textId="6EAAE606" w:rsidR="00291134" w:rsidDel="00B2254D" w:rsidRDefault="00291134" w:rsidP="006D1401">
      <w:pPr>
        <w:spacing w:after="0" w:line="240" w:lineRule="auto"/>
        <w:jc w:val="both"/>
        <w:rPr>
          <w:del w:id="47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103E1F2C" w14:textId="2D47591C" w:rsidR="00291134" w:rsidDel="00B2254D" w:rsidRDefault="00291134" w:rsidP="006D1401">
      <w:pPr>
        <w:spacing w:after="0" w:line="240" w:lineRule="auto"/>
        <w:jc w:val="both"/>
        <w:rPr>
          <w:del w:id="48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0B372A33" w14:textId="2532546D" w:rsidR="00291134" w:rsidDel="00B2254D" w:rsidRDefault="00291134" w:rsidP="006D1401">
      <w:pPr>
        <w:spacing w:after="0" w:line="240" w:lineRule="auto"/>
        <w:jc w:val="both"/>
        <w:rPr>
          <w:del w:id="49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56A49515" w14:textId="16DD977E" w:rsidR="00291134" w:rsidDel="00B2254D" w:rsidRDefault="00291134" w:rsidP="006D1401">
      <w:pPr>
        <w:spacing w:after="0" w:line="240" w:lineRule="auto"/>
        <w:jc w:val="both"/>
        <w:rPr>
          <w:del w:id="50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0760C679" w14:textId="4E097199" w:rsidR="00291134" w:rsidDel="00B2254D" w:rsidRDefault="00291134" w:rsidP="006D1401">
      <w:pPr>
        <w:spacing w:after="0" w:line="240" w:lineRule="auto"/>
        <w:jc w:val="both"/>
        <w:rPr>
          <w:del w:id="51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7EB9B1C4" w14:textId="5B57D698" w:rsidR="00291134" w:rsidDel="00B2254D" w:rsidRDefault="00291134" w:rsidP="006D1401">
      <w:pPr>
        <w:spacing w:after="0" w:line="240" w:lineRule="auto"/>
        <w:jc w:val="both"/>
        <w:rPr>
          <w:del w:id="52" w:author="All Authors" w:date="2023-10-20T14:14:00Z"/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3CE8B9DE" w14:textId="77777777" w:rsidR="00291134" w:rsidRDefault="00291134" w:rsidP="006D1401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2708D855" w14:textId="2D8E087F" w:rsidR="006D1401" w:rsidRPr="00291134" w:rsidRDefault="006D1401" w:rsidP="006D1401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shd w:val="clear" w:color="auto" w:fill="FFFFFF"/>
        </w:rPr>
      </w:pPr>
      <w:r w:rsidRPr="00291134"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Table S1. </w:t>
      </w:r>
      <w:r w:rsidR="009E2441" w:rsidRPr="00291134"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Comparison of </w:t>
      </w:r>
      <w:r w:rsidR="009E2441" w:rsidRPr="00755E78">
        <w:rPr>
          <w:rFonts w:ascii="Arial" w:hAnsi="Arial" w:cs="Arial"/>
          <w:b/>
          <w:bCs/>
          <w:sz w:val="20"/>
          <w:szCs w:val="20"/>
          <w:lang w:val="en-US"/>
          <w:rPrChange w:id="53" w:author="All Authors" w:date="2023-10-20T14:14:00Z">
            <w:rPr>
              <w:rFonts w:ascii="Arial" w:hAnsi="Arial" w:cs="Arial"/>
              <w:b/>
              <w:bCs/>
              <w:sz w:val="20"/>
              <w:szCs w:val="20"/>
              <w:shd w:val="clear" w:color="auto" w:fill="FFFCF0"/>
            </w:rPr>
          </w:rPrChange>
        </w:rPr>
        <w:t>clinicopathologic characteristics</w:t>
      </w:r>
      <w:r w:rsidR="00291134" w:rsidRPr="00755E78">
        <w:rPr>
          <w:rFonts w:ascii="Arial" w:hAnsi="Arial" w:cs="Arial"/>
          <w:b/>
          <w:bCs/>
          <w:sz w:val="20"/>
          <w:szCs w:val="20"/>
          <w:lang w:val="en-US"/>
          <w:rPrChange w:id="54" w:author="All Authors" w:date="2023-10-20T14:14:00Z">
            <w:rPr>
              <w:rFonts w:ascii="Arial" w:hAnsi="Arial" w:cs="Arial"/>
              <w:b/>
              <w:bCs/>
              <w:sz w:val="20"/>
              <w:szCs w:val="20"/>
              <w:shd w:val="clear" w:color="auto" w:fill="FFFCF0"/>
            </w:rPr>
          </w:rPrChange>
        </w:rPr>
        <w:t xml:space="preserve"> between</w:t>
      </w:r>
      <w:r w:rsidR="00291134" w:rsidRPr="00291134">
        <w:rPr>
          <w:rFonts w:ascii="Arial" w:hAnsi="Arial" w:cs="Arial"/>
          <w:b/>
          <w:bCs/>
          <w:sz w:val="20"/>
          <w:szCs w:val="20"/>
          <w:lang w:val="en-US"/>
        </w:rPr>
        <w:t xml:space="preserve"> training cohort and in the two validati</w:t>
      </w:r>
      <w:r w:rsidR="00291134">
        <w:rPr>
          <w:rFonts w:ascii="Arial" w:hAnsi="Arial" w:cs="Arial"/>
          <w:b/>
          <w:bCs/>
          <w:sz w:val="20"/>
          <w:szCs w:val="20"/>
          <w:lang w:val="en-US"/>
        </w:rPr>
        <w:t>o</w:t>
      </w:r>
      <w:r w:rsidR="00291134" w:rsidRPr="00291134">
        <w:rPr>
          <w:rFonts w:ascii="Arial" w:hAnsi="Arial" w:cs="Arial"/>
          <w:b/>
          <w:bCs/>
          <w:sz w:val="20"/>
          <w:szCs w:val="20"/>
          <w:lang w:val="en-US"/>
        </w:rPr>
        <w:t>n cohorts</w:t>
      </w:r>
    </w:p>
    <w:tbl>
      <w:tblPr>
        <w:tblpPr w:leftFromText="141" w:rightFromText="141" w:vertAnchor="page" w:horzAnchor="margin" w:tblpXSpec="center" w:tblpY="2781"/>
        <w:tblW w:w="1034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55" w:author="All Authors" w:date="2023-10-20T14:13:00Z">
          <w:tblPr>
            <w:tblpPr w:leftFromText="141" w:rightFromText="141" w:vertAnchor="page" w:horzAnchor="margin" w:tblpXSpec="center" w:tblpY="2781"/>
            <w:tblW w:w="10343" w:type="dxa"/>
            <w:tblLayout w:type="fixed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152"/>
        <w:gridCol w:w="1537"/>
        <w:gridCol w:w="1842"/>
        <w:gridCol w:w="1843"/>
        <w:gridCol w:w="1303"/>
        <w:gridCol w:w="1816"/>
        <w:gridCol w:w="850"/>
        <w:tblGridChange w:id="56">
          <w:tblGrid>
            <w:gridCol w:w="5"/>
            <w:gridCol w:w="1152"/>
            <w:gridCol w:w="1258"/>
            <w:gridCol w:w="274"/>
            <w:gridCol w:w="5"/>
            <w:gridCol w:w="1762"/>
            <w:gridCol w:w="75"/>
            <w:gridCol w:w="5"/>
            <w:gridCol w:w="1701"/>
            <w:gridCol w:w="137"/>
            <w:gridCol w:w="5"/>
            <w:gridCol w:w="1298"/>
            <w:gridCol w:w="5"/>
            <w:gridCol w:w="1811"/>
            <w:gridCol w:w="5"/>
            <w:gridCol w:w="845"/>
            <w:gridCol w:w="5"/>
          </w:tblGrid>
        </w:tblGridChange>
      </w:tblGrid>
      <w:tr w:rsidR="00755E78" w:rsidRPr="008B7A38" w14:paraId="782B65E3" w14:textId="77777777" w:rsidTr="00755E78">
        <w:trPr>
          <w:trHeight w:val="274"/>
          <w:trPrChange w:id="57" w:author="All Authors" w:date="2023-10-20T14:13:00Z">
            <w:trPr>
              <w:gridAfter w:val="0"/>
              <w:trHeight w:val="274"/>
            </w:trPr>
          </w:trPrChange>
        </w:trPr>
        <w:tc>
          <w:tcPr>
            <w:tcW w:w="2689" w:type="dxa"/>
            <w:gridSpan w:val="2"/>
            <w:vMerge w:val="restart"/>
            <w:tcBorders>
              <w:top w:val="single" w:sz="4" w:space="0" w:color="auto"/>
            </w:tcBorders>
            <w:vAlign w:val="center"/>
            <w:tcPrChange w:id="58" w:author="All Authors" w:date="2023-10-20T14:13:00Z">
              <w:tcPr>
                <w:tcW w:w="2689" w:type="dxa"/>
                <w:gridSpan w:val="4"/>
                <w:vMerge w:val="restart"/>
                <w:tcBorders>
                  <w:top w:val="single" w:sz="4" w:space="0" w:color="auto"/>
                </w:tcBorders>
              </w:tcPr>
            </w:tcPrChange>
          </w:tcPr>
          <w:p w14:paraId="4E94B6AA" w14:textId="57C8A146" w:rsidR="00755E78" w:rsidRPr="00DA15B2" w:rsidRDefault="00755E78" w:rsidP="00755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59" w:author="All Authors" w:date="2023-10-20T14:13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pt-BR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60" w:author="All Authors" w:date="2023-10-20T14:13:00Z">
              <w:tcPr>
                <w:tcW w:w="1842" w:type="dxa"/>
                <w:gridSpan w:val="3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3067B5" w14:textId="77777777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pPrChange w:id="6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raining cohor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62" w:author="All Authors" w:date="2023-10-20T14:13:00Z">
              <w:tcPr>
                <w:tcW w:w="1843" w:type="dxa"/>
                <w:gridSpan w:val="3"/>
                <w:tcBorders>
                  <w:top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E075D53" w14:textId="77777777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pPrChange w:id="6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xternal validation cohort 1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tcPrChange w:id="64" w:author="All Authors" w:date="2023-10-20T14:13:00Z">
              <w:tcPr>
                <w:tcW w:w="1303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2B941970" w14:textId="77777777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pPrChange w:id="6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66" w:author="All Authors" w:date="2023-10-20T14:13:00Z">
              <w:tcPr>
                <w:tcW w:w="1816" w:type="dxa"/>
                <w:gridSpan w:val="2"/>
                <w:tcBorders>
                  <w:top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BA0A0E5" w14:textId="77777777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pPrChange w:id="6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xternal validation cohort 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PrChange w:id="68" w:author="All Authors" w:date="2023-10-20T14:13:00Z">
              <w:tcPr>
                <w:tcW w:w="850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0C496EC6" w14:textId="77777777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pPrChange w:id="6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755E78" w:rsidRPr="008B7A38" w14:paraId="031E67D6" w14:textId="77777777" w:rsidTr="00FF2B61">
        <w:trPr>
          <w:trHeight w:val="289"/>
        </w:trPr>
        <w:tc>
          <w:tcPr>
            <w:tcW w:w="2689" w:type="dxa"/>
            <w:gridSpan w:val="2"/>
            <w:vMerge/>
          </w:tcPr>
          <w:p w14:paraId="33F0AC01" w14:textId="1366722C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7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30363A0" w14:textId="77777777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pPrChange w:id="7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t>(n=71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411D2FC" w14:textId="77777777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pPrChange w:id="7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t>(n=980)</w:t>
            </w:r>
          </w:p>
        </w:tc>
        <w:tc>
          <w:tcPr>
            <w:tcW w:w="1303" w:type="dxa"/>
          </w:tcPr>
          <w:p w14:paraId="5AD7C990" w14:textId="77777777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pPrChange w:id="7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235C861C" w14:textId="77777777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pPrChange w:id="7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t>(n=</w:t>
            </w:r>
            <w:proofErr w:type="gramStart"/>
            <w:r w:rsidRPr="00DA15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t>157)*</w:t>
            </w:r>
            <w:proofErr w:type="gramEnd"/>
          </w:p>
        </w:tc>
        <w:tc>
          <w:tcPr>
            <w:tcW w:w="850" w:type="dxa"/>
          </w:tcPr>
          <w:p w14:paraId="2F91B01F" w14:textId="77777777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pt-BR"/>
              </w:rPr>
              <w:pPrChange w:id="7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755E78" w:rsidRPr="008B7A38" w14:paraId="38AA1148" w14:textId="77777777" w:rsidTr="00FF2B61">
        <w:trPr>
          <w:trHeight w:val="289"/>
        </w:trPr>
        <w:tc>
          <w:tcPr>
            <w:tcW w:w="2689" w:type="dxa"/>
            <w:gridSpan w:val="2"/>
            <w:vMerge/>
            <w:tcBorders>
              <w:bottom w:val="single" w:sz="4" w:space="0" w:color="auto"/>
            </w:tcBorders>
          </w:tcPr>
          <w:p w14:paraId="408236A9" w14:textId="3CBC206F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76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pPrChange w:id="7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DAE5" w14:textId="59B46504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78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pPrChange w:id="7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80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t>n</w:t>
            </w:r>
            <w:del w:id="81" w:author="All Authors" w:date="2023-10-20T13:35:00Z">
              <w:r w:rsidRPr="00DA15B2" w:rsidDel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  <w:rPrChange w:id="82" w:author="All Authors" w:date="2023-10-20T13:43:00Z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rPrChange>
                </w:rPr>
                <w:delText xml:space="preserve">                 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83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t xml:space="preserve"> </w:t>
            </w:r>
            <w:ins w:id="84" w:author="All Authors" w:date="2023-10-20T13:35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  <w:rPrChange w:id="85" w:author="All Authors" w:date="2023-10-20T13:43:00Z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rPrChange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86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t>%</w:t>
            </w:r>
            <w:ins w:id="87" w:author="All Authors" w:date="2023-10-20T13:35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  <w:rPrChange w:id="88" w:author="All Authors" w:date="2023-10-20T13:43:00Z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rPrChange>
                </w:rPr>
                <w:t>)</w:t>
              </w:r>
            </w:ins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6A72" w14:textId="0F00AE0C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89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pPrChange w:id="9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91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t>n</w:t>
            </w:r>
            <w:del w:id="92" w:author="All Authors" w:date="2023-10-20T13:35:00Z">
              <w:r w:rsidRPr="00DA15B2" w:rsidDel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  <w:rPrChange w:id="93" w:author="All Authors" w:date="2023-10-20T13:43:00Z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rPrChange>
                </w:rPr>
                <w:delText xml:space="preserve">                 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94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t xml:space="preserve"> </w:t>
            </w:r>
            <w:ins w:id="95" w:author="All Authors" w:date="2023-10-20T13:35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  <w:rPrChange w:id="96" w:author="All Authors" w:date="2023-10-20T13:43:00Z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rPrChange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97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t>% </w:t>
            </w:r>
            <w:ins w:id="98" w:author="All Authors" w:date="2023-10-20T13:35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  <w:rPrChange w:id="99" w:author="All Authors" w:date="2023-10-20T13:43:00Z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rPrChange>
                </w:rPr>
                <w:t>)</w:t>
              </w:r>
            </w:ins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4BA1566E" w14:textId="77777777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100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pPrChange w:id="10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8A96" w14:textId="2DA85E90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102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pPrChange w:id="10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104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t>n</w:t>
            </w:r>
            <w:del w:id="105" w:author="All Authors" w:date="2023-10-20T13:35:00Z">
              <w:r w:rsidRPr="00DA15B2" w:rsidDel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  <w:rPrChange w:id="106" w:author="All Authors" w:date="2023-10-20T13:43:00Z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rPrChange>
                </w:rPr>
                <w:delText xml:space="preserve">              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107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t xml:space="preserve"> </w:t>
            </w:r>
            <w:ins w:id="108" w:author="All Authors" w:date="2023-10-20T13:35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  <w:rPrChange w:id="109" w:author="All Authors" w:date="2023-10-20T13:43:00Z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rPrChange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110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t>%</w:t>
            </w:r>
            <w:ins w:id="111" w:author="All Authors" w:date="2023-10-20T13:36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  <w:rPrChange w:id="112" w:author="All Authors" w:date="2023-10-20T13:43:00Z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rPrChange>
                </w:rPr>
                <w:t>)</w:t>
              </w:r>
            </w:ins>
            <w:del w:id="113" w:author="All Authors" w:date="2023-10-20T13:36:00Z">
              <w:r w:rsidRPr="00DA15B2" w:rsidDel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  <w:rPrChange w:id="114" w:author="All Authors" w:date="2023-10-20T13:43:00Z">
                    <w:rPr>
                      <w:rFonts w:ascii="Times New Roman" w:eastAsia="Times New Roman" w:hAnsi="Times New Roman" w:cs="Times New Roman"/>
                      <w:color w:val="000000"/>
                      <w:lang w:eastAsia="pt-BR"/>
                    </w:rPr>
                  </w:rPrChange>
                </w:rPr>
                <w:delText xml:space="preserve">                    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115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t xml:space="preserve">                      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3A610C" w14:textId="77777777" w:rsidR="00755E78" w:rsidRPr="00DA15B2" w:rsidRDefault="00755E7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116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pPrChange w:id="11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8B7A38" w:rsidRPr="008B7A38" w14:paraId="07930838" w14:textId="77777777" w:rsidTr="00755E78">
        <w:tblPrEx>
          <w:tblPrExChange w:id="118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119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tcBorders>
              <w:top w:val="single" w:sz="4" w:space="0" w:color="auto"/>
            </w:tcBorders>
            <w:vAlign w:val="center"/>
            <w:tcPrChange w:id="120" w:author="All Authors" w:date="2023-10-20T14:11:00Z">
              <w:tcPr>
                <w:tcW w:w="1152" w:type="dxa"/>
                <w:vAlign w:val="center"/>
              </w:tcPr>
            </w:tcPrChange>
          </w:tcPr>
          <w:p w14:paraId="06984C80" w14:textId="50276951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12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122" w:author="All Authors" w:date="2023-10-20T13:36:00Z">
              <w:r w:rsidRPr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pt-BR"/>
                </w:rPr>
                <w:t>Age</w:t>
              </w:r>
            </w:ins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123" w:author="All Authors" w:date="2023-10-20T14:11:00Z">
              <w:tcPr>
                <w:tcW w:w="125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F65BDD0" w14:textId="73BD5956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124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pPrChange w:id="12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26" w:author="All Authors" w:date="2023-10-20T13:36:00Z">
              <w:r w:rsidRPr="00DA15B2" w:rsidDel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pt-BR"/>
                </w:rPr>
                <w:delText>Age</w:delText>
              </w:r>
              <w:r w:rsidRPr="00DA15B2" w:rsidDel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</w:delText>
              </w:r>
            </w:del>
            <w:del w:id="127" w:author="All Authors" w:date="2023-10-20T13:45:00Z">
              <w:r w:rsidRPr="00DA15B2" w:rsidDel="008B7A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>(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ars</w:t>
            </w:r>
            <w:del w:id="128" w:author="All Authors" w:date="2023-10-20T13:45:00Z">
              <w:r w:rsidRPr="00DA15B2" w:rsidDel="008B7A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>)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ins w:id="129" w:author="All Authors" w:date="2023-10-20T13:45:00Z">
              <w:r w:rsidR="008B7A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 xml:space="preserve"> (</w:t>
              </w:r>
            </w:ins>
            <w:del w:id="130" w:author="All Authors" w:date="2023-10-20T13:45:00Z">
              <w:r w:rsidRPr="00DA15B2" w:rsidDel="008B7A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median (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terquartile range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131" w:author="All Authors" w:date="2023-10-20T14:11:00Z">
              <w:tcPr>
                <w:tcW w:w="2041" w:type="dxa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2D2FB96B" w14:textId="77777777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132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pPrChange w:id="13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 (50-7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134" w:author="All Authors" w:date="2023-10-20T14:11:00Z">
              <w:tcPr>
                <w:tcW w:w="1781" w:type="dxa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1AE9043B" w14:textId="77777777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3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 (44-58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  <w:tcPrChange w:id="136" w:author="All Authors" w:date="2023-10-20T14:11:00Z">
              <w:tcPr>
                <w:tcW w:w="1445" w:type="dxa"/>
                <w:gridSpan w:val="4"/>
                <w:vAlign w:val="center"/>
              </w:tcPr>
            </w:tcPrChange>
          </w:tcPr>
          <w:p w14:paraId="78541469" w14:textId="77777777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3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01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138" w:author="All Authors" w:date="2023-10-20T14:11:00Z">
              <w:tcPr>
                <w:tcW w:w="181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4C9FFD33" w14:textId="77777777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3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 (48-6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tcPrChange w:id="140" w:author="All Authors" w:date="2023-10-20T14:11:00Z">
              <w:tcPr>
                <w:tcW w:w="850" w:type="dxa"/>
                <w:gridSpan w:val="2"/>
              </w:tcPr>
            </w:tcPrChange>
          </w:tcPr>
          <w:p w14:paraId="30C16D83" w14:textId="0421B194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4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5</w:t>
            </w:r>
          </w:p>
        </w:tc>
      </w:tr>
      <w:tr w:rsidR="008B7A38" w:rsidRPr="008B7A38" w:rsidDel="008B7A38" w14:paraId="6653B1F6" w14:textId="7DCAA479" w:rsidTr="00755E78">
        <w:tblPrEx>
          <w:tblPrExChange w:id="142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del w:id="143" w:author="All Authors" w:date="2023-10-20T13:47:00Z"/>
          <w:trPrChange w:id="144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tcBorders>
              <w:bottom w:val="single" w:sz="4" w:space="0" w:color="auto"/>
            </w:tcBorders>
            <w:tcPrChange w:id="145" w:author="All Authors" w:date="2023-10-20T14:12:00Z">
              <w:tcPr>
                <w:tcW w:w="1152" w:type="dxa"/>
              </w:tcPr>
            </w:tcPrChange>
          </w:tcPr>
          <w:p w14:paraId="03A8C850" w14:textId="70633E1A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46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pt-BR"/>
              </w:rPr>
              <w:pPrChange w:id="14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48" w:author="All Authors" w:date="2023-10-20T14:12:00Z">
              <w:tcPr>
                <w:tcW w:w="1258" w:type="dxa"/>
                <w:shd w:val="clear" w:color="auto" w:fill="auto"/>
                <w:vAlign w:val="center"/>
                <w:hideMark/>
              </w:tcPr>
            </w:tcPrChange>
          </w:tcPr>
          <w:p w14:paraId="2EAF06B7" w14:textId="2A5266DB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49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15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51" w:author="All Authors" w:date="2023-10-20T13:36:00Z">
              <w:r w:rsidRPr="00DA15B2" w:rsidDel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val="en-AU" w:eastAsia="pt-BR"/>
                </w:rPr>
                <w:delText>BMI</w:delText>
              </w:r>
            </w:del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52" w:author="All Authors" w:date="2023-10-20T14:12:00Z">
              <w:tcPr>
                <w:tcW w:w="204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BA16111" w14:textId="36409954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53" w:author="All Authors" w:date="2023-10-20T13:4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5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55" w:author="All Authors" w:date="2023-10-20T14:12:00Z">
              <w:tcPr>
                <w:tcW w:w="178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491580B3" w14:textId="67470713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56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5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tcPrChange w:id="158" w:author="All Authors" w:date="2023-10-20T14:12:00Z">
              <w:tcPr>
                <w:tcW w:w="1445" w:type="dxa"/>
                <w:gridSpan w:val="4"/>
              </w:tcPr>
            </w:tcPrChange>
          </w:tcPr>
          <w:p w14:paraId="58F71D5B" w14:textId="2AE762C2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59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6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61" w:author="All Authors" w:date="2023-10-20T13:44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&lt;0.0001</w:delText>
              </w:r>
            </w:del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62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1B2E0D18" w14:textId="09C473D0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63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6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PrChange w:id="165" w:author="All Authors" w:date="2023-10-20T14:12:00Z">
              <w:tcPr>
                <w:tcW w:w="850" w:type="dxa"/>
                <w:gridSpan w:val="2"/>
              </w:tcPr>
            </w:tcPrChange>
          </w:tcPr>
          <w:p w14:paraId="50B90DD0" w14:textId="509BA30A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66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6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8B7A38" w:rsidRPr="008B7A38" w14:paraId="1CE6739F" w14:textId="77777777" w:rsidTr="00755E78">
        <w:tblPrEx>
          <w:tblPrExChange w:id="168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169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  <w:tcPrChange w:id="170" w:author="All Authors" w:date="2023-10-20T14:12:00Z">
              <w:tcPr>
                <w:tcW w:w="1152" w:type="dxa"/>
                <w:vMerge w:val="restart"/>
                <w:vAlign w:val="center"/>
              </w:tcPr>
            </w:tcPrChange>
          </w:tcPr>
          <w:p w14:paraId="527A3FE1" w14:textId="29014C49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pPrChange w:id="171" w:author="All Authors" w:date="2023-10-20T13:49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172" w:author="All Authors" w:date="2023-10-20T13:36:00Z">
              <w:r w:rsidRPr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val="en-AU" w:eastAsia="pt-BR"/>
                </w:rPr>
                <w:t>BMI</w:t>
              </w:r>
            </w:ins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173" w:author="All Authors" w:date="2023-10-20T14:12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33DF1C8F" w14:textId="7D196666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7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t>Normal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175" w:author="All Authors" w:date="2023-10-20T14:12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11576CE6" w14:textId="56104A6B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7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</w:t>
            </w:r>
            <w:ins w:id="177" w:author="All Authors" w:date="2023-10-20T13:59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ins>
            <w:del w:id="178" w:author="All Authors" w:date="2023-10-20T13:59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</w:delText>
              </w:r>
            </w:del>
            <w:ins w:id="179" w:author="All Authors" w:date="2023-10-20T13:59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del w:id="180" w:author="All Authors" w:date="2023-10-20T13:59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5</w:t>
            </w:r>
            <w:ins w:id="181" w:author="All Authors" w:date="2023-10-20T13:59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182" w:author="All Authors" w:date="2023-10-20T14:12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61F969F3" w14:textId="66895FC9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8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27 </w:t>
            </w:r>
            <w:ins w:id="184" w:author="All Authors" w:date="2023-10-20T13:59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del w:id="185" w:author="All Authors" w:date="2023-10-20T13:59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.6</w:t>
            </w:r>
            <w:ins w:id="186" w:author="All Authors" w:date="2023-10-20T13:59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vAlign w:val="center"/>
            <w:tcPrChange w:id="187" w:author="All Authors" w:date="2023-10-20T14:12:00Z">
              <w:tcPr>
                <w:tcW w:w="1303" w:type="dxa"/>
                <w:gridSpan w:val="2"/>
                <w:vMerge w:val="restart"/>
              </w:tcPr>
            </w:tcPrChange>
          </w:tcPr>
          <w:p w14:paraId="38628A89" w14:textId="3D3B8D76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88" w:author="All Authors" w:date="2023-10-20T13:49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189" w:author="All Authors" w:date="2023-10-20T13:44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&lt;0.0001</w:t>
              </w:r>
            </w:ins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190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37697BE4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9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PrChange w:id="192" w:author="All Authors" w:date="2023-10-20T14:12:00Z">
              <w:tcPr>
                <w:tcW w:w="850" w:type="dxa"/>
                <w:gridSpan w:val="2"/>
              </w:tcPr>
            </w:tcPrChange>
          </w:tcPr>
          <w:p w14:paraId="64C2B6AA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9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8B7A38" w:rsidRPr="008B7A38" w14:paraId="0E0FD2C1" w14:textId="77777777" w:rsidTr="00755E78">
        <w:tblPrEx>
          <w:tblPrExChange w:id="194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195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196" w:author="All Authors" w:date="2023-10-20T14:11:00Z">
              <w:tcPr>
                <w:tcW w:w="1152" w:type="dxa"/>
                <w:vMerge/>
              </w:tcPr>
            </w:tcPrChange>
          </w:tcPr>
          <w:p w14:paraId="68BE9BAD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pPrChange w:id="19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shd w:val="clear" w:color="auto" w:fill="auto"/>
            <w:vAlign w:val="center"/>
            <w:hideMark/>
            <w:tcPrChange w:id="198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4FEE68C3" w14:textId="36F17913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9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t>Obese</w:t>
            </w:r>
          </w:p>
        </w:tc>
        <w:tc>
          <w:tcPr>
            <w:tcW w:w="1842" w:type="dxa"/>
            <w:shd w:val="clear" w:color="auto" w:fill="auto"/>
            <w:vAlign w:val="center"/>
            <w:hideMark/>
            <w:tcPrChange w:id="200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835DE0E" w14:textId="36F9C630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20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</w:t>
            </w:r>
            <w:ins w:id="202" w:author="All Authors" w:date="2023-10-20T13:59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ins>
            <w:del w:id="203" w:author="All Authors" w:date="2023-10-20T13:59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</w:delText>
              </w:r>
            </w:del>
            <w:ins w:id="204" w:author="All Authors" w:date="2023-10-20T13:59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5</w:t>
            </w:r>
            <w:ins w:id="205" w:author="All Authors" w:date="2023-10-20T13:59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  <w:vAlign w:val="center"/>
            <w:hideMark/>
            <w:tcPrChange w:id="206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15947111" w14:textId="7D311635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20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9</w:t>
            </w:r>
            <w:ins w:id="208" w:author="All Authors" w:date="2023-10-20T13:59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 xml:space="preserve"> (</w:t>
              </w:r>
            </w:ins>
            <w:del w:id="209" w:author="All Authors" w:date="2023-10-20T13:59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1</w:t>
            </w:r>
            <w:ins w:id="210" w:author="All Authors" w:date="2023-10-20T13:59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/>
            <w:tcPrChange w:id="211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7AC25291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21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hideMark/>
            <w:tcPrChange w:id="213" w:author="All Authors" w:date="2023-10-20T14:11:00Z">
              <w:tcPr>
                <w:tcW w:w="1816" w:type="dxa"/>
                <w:gridSpan w:val="2"/>
                <w:shd w:val="clear" w:color="auto" w:fill="auto"/>
                <w:hideMark/>
              </w:tcPr>
            </w:tcPrChange>
          </w:tcPr>
          <w:p w14:paraId="0BE68A20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21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0" w:type="dxa"/>
            <w:tcPrChange w:id="215" w:author="All Authors" w:date="2023-10-20T14:11:00Z">
              <w:tcPr>
                <w:tcW w:w="850" w:type="dxa"/>
                <w:gridSpan w:val="2"/>
              </w:tcPr>
            </w:tcPrChange>
          </w:tcPr>
          <w:p w14:paraId="264DB46F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21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8B7A38" w:rsidRPr="008B7A38" w14:paraId="3A749DC4" w14:textId="77777777" w:rsidTr="00755E78">
        <w:tblPrEx>
          <w:tblPrExChange w:id="217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33"/>
          <w:trPrChange w:id="218" w:author="All Authors" w:date="2023-10-20T14:11:00Z">
            <w:trPr>
              <w:gridBefore w:val="1"/>
              <w:trHeight w:val="333"/>
            </w:trPr>
          </w:trPrChange>
        </w:trPr>
        <w:tc>
          <w:tcPr>
            <w:tcW w:w="1152" w:type="dxa"/>
            <w:vMerge/>
            <w:tcPrChange w:id="219" w:author="All Authors" w:date="2023-10-20T14:11:00Z">
              <w:tcPr>
                <w:tcW w:w="1152" w:type="dxa"/>
                <w:vMerge/>
              </w:tcPr>
            </w:tcPrChange>
          </w:tcPr>
          <w:p w14:paraId="57D6EEA8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pPrChange w:id="22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shd w:val="clear" w:color="auto" w:fill="auto"/>
            <w:vAlign w:val="center"/>
            <w:hideMark/>
            <w:tcPrChange w:id="221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1014F415" w14:textId="73672A84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22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t>Overweight</w:t>
            </w:r>
          </w:p>
        </w:tc>
        <w:tc>
          <w:tcPr>
            <w:tcW w:w="1842" w:type="dxa"/>
            <w:shd w:val="clear" w:color="auto" w:fill="auto"/>
            <w:vAlign w:val="center"/>
            <w:hideMark/>
            <w:tcPrChange w:id="223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EE4856D" w14:textId="0E7DB22D" w:rsidR="008B7A38" w:rsidRPr="00DA15B2" w:rsidRDefault="008B7A38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224" w:author="All Authors" w:date="2023-10-20T14:00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2</w:t>
            </w:r>
            <w:ins w:id="225" w:author="All Authors" w:date="2023-10-20T14:00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ins>
            <w:del w:id="226" w:author="All Authors" w:date="2023-10-20T13:59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</w:delText>
              </w:r>
            </w:del>
            <w:ins w:id="227" w:author="All Authors" w:date="2023-10-20T13:59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7</w:t>
            </w:r>
            <w:ins w:id="228" w:author="All Authors" w:date="2023-10-20T14:00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  <w:vAlign w:val="center"/>
            <w:hideMark/>
            <w:tcPrChange w:id="229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6FDF581F" w14:textId="43DA604C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23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36 </w:t>
            </w:r>
            <w:del w:id="231" w:author="All Authors" w:date="2023-10-20T14:00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 </w:delText>
              </w:r>
            </w:del>
            <w:ins w:id="232" w:author="All Authors" w:date="2023-10-20T14:00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.1</w:t>
            </w:r>
            <w:ins w:id="233" w:author="All Authors" w:date="2023-10-20T14:00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/>
            <w:tcPrChange w:id="234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66449FEF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23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hideMark/>
            <w:tcPrChange w:id="236" w:author="All Authors" w:date="2023-10-20T14:11:00Z">
              <w:tcPr>
                <w:tcW w:w="1816" w:type="dxa"/>
                <w:gridSpan w:val="2"/>
                <w:shd w:val="clear" w:color="auto" w:fill="auto"/>
                <w:hideMark/>
              </w:tcPr>
            </w:tcPrChange>
          </w:tcPr>
          <w:p w14:paraId="71B88BA2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23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0" w:type="dxa"/>
            <w:tcPrChange w:id="238" w:author="All Authors" w:date="2023-10-20T14:11:00Z">
              <w:tcPr>
                <w:tcW w:w="850" w:type="dxa"/>
                <w:gridSpan w:val="2"/>
              </w:tcPr>
            </w:tcPrChange>
          </w:tcPr>
          <w:p w14:paraId="4FD1B0B3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23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8B7A38" w:rsidRPr="008B7A38" w14:paraId="11EEF276" w14:textId="77777777" w:rsidTr="00755E78">
        <w:tblPrEx>
          <w:tblPrExChange w:id="240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33"/>
          <w:trPrChange w:id="241" w:author="All Authors" w:date="2023-10-20T14:11:00Z">
            <w:trPr>
              <w:gridBefore w:val="1"/>
              <w:trHeight w:val="333"/>
            </w:trPr>
          </w:trPrChange>
        </w:trPr>
        <w:tc>
          <w:tcPr>
            <w:tcW w:w="1152" w:type="dxa"/>
            <w:vMerge/>
            <w:tcPrChange w:id="242" w:author="All Authors" w:date="2023-10-20T14:11:00Z">
              <w:tcPr>
                <w:tcW w:w="1152" w:type="dxa"/>
                <w:vMerge/>
              </w:tcPr>
            </w:tcPrChange>
          </w:tcPr>
          <w:p w14:paraId="55114068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pPrChange w:id="24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shd w:val="clear" w:color="auto" w:fill="auto"/>
            <w:vAlign w:val="center"/>
            <w:hideMark/>
            <w:tcPrChange w:id="244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26D540C5" w14:textId="6B8E81AA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24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t>Underweight</w:t>
            </w:r>
          </w:p>
        </w:tc>
        <w:tc>
          <w:tcPr>
            <w:tcW w:w="1842" w:type="dxa"/>
            <w:shd w:val="clear" w:color="auto" w:fill="auto"/>
            <w:vAlign w:val="center"/>
            <w:hideMark/>
            <w:tcPrChange w:id="246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5E2293DD" w14:textId="38B80971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24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ins w:id="248" w:author="All Authors" w:date="2023-10-20T14:00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ins>
            <w:del w:id="249" w:author="All Authors" w:date="2023-10-20T13:59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</w:delText>
              </w:r>
            </w:del>
            <w:ins w:id="250" w:author="All Authors" w:date="2023-10-20T13:59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del w:id="251" w:author="All Authors" w:date="2023-10-20T14:00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</w:t>
            </w:r>
            <w:ins w:id="252" w:author="All Authors" w:date="2023-10-20T14:00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  <w:vAlign w:val="center"/>
            <w:hideMark/>
            <w:tcPrChange w:id="253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6F8F7E5E" w14:textId="2DB8F299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25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8</w:t>
            </w:r>
            <w:del w:id="255" w:author="All Authors" w:date="2023-10-20T14:00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del w:id="256" w:author="All Authors" w:date="2023-10-20T14:00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</w:delText>
              </w:r>
            </w:del>
            <w:ins w:id="257" w:author="All Authors" w:date="2023-10-20T14:00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.1</w:t>
            </w:r>
            <w:ins w:id="258" w:author="All Authors" w:date="2023-10-20T14:00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/>
            <w:tcPrChange w:id="259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6EEFCA5E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26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hideMark/>
            <w:tcPrChange w:id="261" w:author="All Authors" w:date="2023-10-20T14:11:00Z">
              <w:tcPr>
                <w:tcW w:w="1816" w:type="dxa"/>
                <w:gridSpan w:val="2"/>
                <w:shd w:val="clear" w:color="auto" w:fill="auto"/>
                <w:hideMark/>
              </w:tcPr>
            </w:tcPrChange>
          </w:tcPr>
          <w:p w14:paraId="0033597C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26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0" w:type="dxa"/>
            <w:tcPrChange w:id="263" w:author="All Authors" w:date="2023-10-20T14:11:00Z">
              <w:tcPr>
                <w:tcW w:w="850" w:type="dxa"/>
                <w:gridSpan w:val="2"/>
              </w:tcPr>
            </w:tcPrChange>
          </w:tcPr>
          <w:p w14:paraId="4CFC9BB9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26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8B7A38" w:rsidRPr="008B7A38" w14:paraId="40B474B7" w14:textId="77777777" w:rsidTr="00755E78">
        <w:tblPrEx>
          <w:tblPrExChange w:id="265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266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267" w:author="All Authors" w:date="2023-10-20T14:11:00Z">
              <w:tcPr>
                <w:tcW w:w="1152" w:type="dxa"/>
                <w:vMerge/>
              </w:tcPr>
            </w:tcPrChange>
          </w:tcPr>
          <w:p w14:paraId="746AB0AC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pPrChange w:id="26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shd w:val="clear" w:color="auto" w:fill="auto"/>
            <w:vAlign w:val="center"/>
            <w:hideMark/>
            <w:tcPrChange w:id="269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16D84A19" w14:textId="11E0B41E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27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t>Missing</w:t>
            </w:r>
          </w:p>
        </w:tc>
        <w:tc>
          <w:tcPr>
            <w:tcW w:w="1842" w:type="dxa"/>
            <w:shd w:val="clear" w:color="auto" w:fill="auto"/>
            <w:vAlign w:val="center"/>
            <w:hideMark/>
            <w:tcPrChange w:id="271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29F6186" w14:textId="0597CE68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27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ins w:id="273" w:author="All Authors" w:date="2023-10-20T14:01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 xml:space="preserve"> </w:t>
              </w:r>
            </w:ins>
            <w:del w:id="274" w:author="All Authors" w:date="2023-10-20T13:59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    </w:delText>
              </w:r>
            </w:del>
            <w:ins w:id="275" w:author="All Authors" w:date="2023-10-20T13:59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del w:id="276" w:author="All Authors" w:date="2023-10-20T14:01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</w:t>
            </w:r>
            <w:ins w:id="277" w:author="All Authors" w:date="2023-10-20T14:01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  <w:vAlign w:val="center"/>
            <w:hideMark/>
            <w:tcPrChange w:id="278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376D0D40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27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03" w:type="dxa"/>
            <w:vMerge/>
            <w:tcPrChange w:id="280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6DA2133C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28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hideMark/>
            <w:tcPrChange w:id="282" w:author="All Authors" w:date="2023-10-20T14:11:00Z">
              <w:tcPr>
                <w:tcW w:w="1816" w:type="dxa"/>
                <w:gridSpan w:val="2"/>
                <w:shd w:val="clear" w:color="auto" w:fill="auto"/>
                <w:hideMark/>
              </w:tcPr>
            </w:tcPrChange>
          </w:tcPr>
          <w:p w14:paraId="7DC8E479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28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850" w:type="dxa"/>
            <w:tcPrChange w:id="284" w:author="All Authors" w:date="2023-10-20T14:11:00Z">
              <w:tcPr>
                <w:tcW w:w="850" w:type="dxa"/>
                <w:gridSpan w:val="2"/>
              </w:tcPr>
            </w:tcPrChange>
          </w:tcPr>
          <w:p w14:paraId="1EF1E394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28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8B7A38" w:rsidRPr="008B7A38" w:rsidDel="008B7A38" w14:paraId="34DF2912" w14:textId="77777777" w:rsidTr="00755E78">
        <w:tblPrEx>
          <w:tblPrExChange w:id="286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del w:id="287" w:author="All Authors" w:date="2023-10-20T13:47:00Z"/>
          <w:trPrChange w:id="288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tcBorders>
              <w:bottom w:val="single" w:sz="4" w:space="0" w:color="auto"/>
            </w:tcBorders>
            <w:tcPrChange w:id="289" w:author="All Authors" w:date="2023-10-20T14:12:00Z">
              <w:tcPr>
                <w:tcW w:w="1152" w:type="dxa"/>
              </w:tcPr>
            </w:tcPrChange>
          </w:tcPr>
          <w:p w14:paraId="32B4ADF3" w14:textId="577EED87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290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29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292" w:author="All Authors" w:date="2023-10-20T14:12:00Z">
              <w:tcPr>
                <w:tcW w:w="1258" w:type="dxa"/>
                <w:shd w:val="clear" w:color="auto" w:fill="auto"/>
                <w:vAlign w:val="center"/>
                <w:hideMark/>
              </w:tcPr>
            </w:tcPrChange>
          </w:tcPr>
          <w:p w14:paraId="65EE630D" w14:textId="3B6B3141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293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29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295" w:author="All Authors" w:date="2023-10-20T13:37:00Z">
              <w:r w:rsidRPr="00DA15B2" w:rsidDel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pt-BR"/>
                </w:rPr>
                <w:delText>ECOG</w:delText>
              </w:r>
            </w:del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296" w:author="All Authors" w:date="2023-10-20T14:12:00Z">
              <w:tcPr>
                <w:tcW w:w="204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55ACA02" w14:textId="1A4D62F5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297" w:author="All Authors" w:date="2023-10-20T13:4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29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299" w:author="All Authors" w:date="2023-10-20T14:12:00Z">
              <w:tcPr>
                <w:tcW w:w="178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70471DE" w14:textId="25DA0A67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300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30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tcPrChange w:id="302" w:author="All Authors" w:date="2023-10-20T14:12:00Z">
              <w:tcPr>
                <w:tcW w:w="1445" w:type="dxa"/>
                <w:gridSpan w:val="4"/>
              </w:tcPr>
            </w:tcPrChange>
          </w:tcPr>
          <w:p w14:paraId="5090FB88" w14:textId="38CDCA24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303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30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305" w:author="All Authors" w:date="2023-10-20T13:44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0.06</w:delText>
              </w:r>
            </w:del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306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650E7ED9" w14:textId="49D08DCF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307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30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PrChange w:id="309" w:author="All Authors" w:date="2023-10-20T14:12:00Z">
              <w:tcPr>
                <w:tcW w:w="850" w:type="dxa"/>
                <w:gridSpan w:val="2"/>
              </w:tcPr>
            </w:tcPrChange>
          </w:tcPr>
          <w:p w14:paraId="782540FE" w14:textId="60DD2A05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310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31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312" w:author="All Authors" w:date="2023-10-20T13:45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&lt;0.0001</w:delText>
              </w:r>
            </w:del>
          </w:p>
        </w:tc>
      </w:tr>
      <w:tr w:rsidR="008B7A38" w:rsidRPr="008B7A38" w14:paraId="614F4453" w14:textId="77777777" w:rsidTr="00755E78">
        <w:tblPrEx>
          <w:tblPrExChange w:id="313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314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  <w:tcPrChange w:id="315" w:author="All Authors" w:date="2023-10-20T14:12:00Z">
              <w:tcPr>
                <w:tcW w:w="1152" w:type="dxa"/>
                <w:vMerge w:val="restart"/>
                <w:vAlign w:val="center"/>
              </w:tcPr>
            </w:tcPrChange>
          </w:tcPr>
          <w:p w14:paraId="0EA7677C" w14:textId="24C5C775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pPrChange w:id="316" w:author="All Authors" w:date="2023-10-20T13:49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317" w:author="All Authors" w:date="2023-10-20T13:37:00Z">
              <w:r w:rsidRPr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pt-BR"/>
                </w:rPr>
                <w:t>ECOG</w:t>
              </w:r>
            </w:ins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318" w:author="All Authors" w:date="2023-10-20T14:12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235DAE98" w14:textId="58820284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31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320" w:author="All Authors" w:date="2023-10-20T14:12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5BFFBF9B" w14:textId="3600DB3E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32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435 </w:t>
            </w:r>
            <w:del w:id="322" w:author="All Authors" w:date="2023-10-20T14:01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</w:delText>
              </w:r>
            </w:del>
            <w:ins w:id="323" w:author="All Authors" w:date="2023-10-20T14:01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.3</w:t>
            </w:r>
            <w:ins w:id="324" w:author="All Authors" w:date="2023-10-20T14:01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325" w:author="All Authors" w:date="2023-10-20T14:12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7D667499" w14:textId="54770D56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32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9</w:t>
            </w:r>
            <w:del w:id="327" w:author="All Authors" w:date="2023-10-20T14:01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ins w:id="328" w:author="All Authors" w:date="2023-10-20T14:01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</w:t>
            </w:r>
            <w:ins w:id="329" w:author="All Authors" w:date="2023-10-20T14:01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vAlign w:val="center"/>
            <w:tcPrChange w:id="330" w:author="All Authors" w:date="2023-10-20T14:12:00Z">
              <w:tcPr>
                <w:tcW w:w="1303" w:type="dxa"/>
                <w:gridSpan w:val="2"/>
                <w:vMerge w:val="restart"/>
                <w:vAlign w:val="center"/>
              </w:tcPr>
            </w:tcPrChange>
          </w:tcPr>
          <w:p w14:paraId="5E9402DF" w14:textId="41D36CCF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331" w:author="All Authors" w:date="2023-10-20T13:52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332" w:author="All Authors" w:date="2023-10-20T13:44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0.06</w:t>
              </w:r>
            </w:ins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333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6F3F176D" w14:textId="5D86EA75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33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51 </w:t>
            </w:r>
            <w:ins w:id="335" w:author="All Authors" w:date="2023-10-20T14:04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del w:id="336" w:author="All Authors" w:date="2023-10-20T14:04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.2</w:t>
            </w:r>
            <w:ins w:id="337" w:author="All Authors" w:date="2023-10-20T14:04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  <w:tcPrChange w:id="338" w:author="All Authors" w:date="2023-10-20T14:12:00Z">
              <w:tcPr>
                <w:tcW w:w="850" w:type="dxa"/>
                <w:gridSpan w:val="2"/>
                <w:vMerge w:val="restart"/>
              </w:tcPr>
            </w:tcPrChange>
          </w:tcPr>
          <w:p w14:paraId="62729872" w14:textId="22D81953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339" w:author="All Authors" w:date="2023-10-20T13:54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340" w:author="All Authors" w:date="2023-10-20T13:45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&lt;0.0001</w:t>
              </w:r>
            </w:ins>
          </w:p>
        </w:tc>
      </w:tr>
      <w:tr w:rsidR="008B7A38" w:rsidRPr="008B7A38" w14:paraId="7E13F4F0" w14:textId="77777777" w:rsidTr="00755E78">
        <w:tblPrEx>
          <w:tblPrExChange w:id="341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342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343" w:author="All Authors" w:date="2023-10-20T14:11:00Z">
              <w:tcPr>
                <w:tcW w:w="1152" w:type="dxa"/>
                <w:vMerge/>
              </w:tcPr>
            </w:tcPrChange>
          </w:tcPr>
          <w:p w14:paraId="0C5E0535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pPrChange w:id="34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shd w:val="clear" w:color="auto" w:fill="auto"/>
            <w:vAlign w:val="center"/>
            <w:hideMark/>
            <w:tcPrChange w:id="345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38FD081C" w14:textId="4739B83E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34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t>1+</w:t>
            </w:r>
          </w:p>
        </w:tc>
        <w:tc>
          <w:tcPr>
            <w:tcW w:w="1842" w:type="dxa"/>
            <w:shd w:val="clear" w:color="auto" w:fill="auto"/>
            <w:vAlign w:val="center"/>
            <w:hideMark/>
            <w:tcPrChange w:id="347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5E2CD97C" w14:textId="244EF2B3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34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71 </w:t>
            </w:r>
            <w:ins w:id="349" w:author="All Authors" w:date="2023-10-20T14:01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del w:id="350" w:author="All Authors" w:date="2023-10-20T14:01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2</w:t>
            </w:r>
            <w:ins w:id="351" w:author="All Authors" w:date="2023-10-20T14:01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  <w:vAlign w:val="center"/>
            <w:hideMark/>
            <w:tcPrChange w:id="352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79A0568A" w14:textId="7EF9B889" w:rsidR="008B7A38" w:rsidRPr="00DA15B2" w:rsidRDefault="008B7A38" w:rsidP="008B7A38">
            <w:pPr>
              <w:tabs>
                <w:tab w:val="left" w:pos="55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353" w:author="All Authors" w:date="2023-10-20T13:48:00Z">
                <w:pPr>
                  <w:framePr w:hSpace="141" w:wrap="around" w:vAnchor="page" w:hAnchor="margin" w:y="2781"/>
                  <w:tabs>
                    <w:tab w:val="left" w:pos="554"/>
                  </w:tabs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21 </w:t>
            </w:r>
            <w:del w:id="354" w:author="All Authors" w:date="2023-10-20T14:01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</w:delText>
              </w:r>
            </w:del>
            <w:ins w:id="355" w:author="All Authors" w:date="2023-10-20T14:01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</w:t>
            </w:r>
            <w:ins w:id="356" w:author="All Authors" w:date="2023-10-20T14:01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/>
            <w:tcPrChange w:id="357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1724ECF0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35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vAlign w:val="center"/>
            <w:hideMark/>
            <w:tcPrChange w:id="359" w:author="All Authors" w:date="2023-10-20T14:11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7EA26FF3" w14:textId="5A088449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36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6 </w:t>
            </w:r>
            <w:del w:id="361" w:author="All Authors" w:date="2023-10-20T14:05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   </w:delText>
              </w:r>
            </w:del>
            <w:ins w:id="362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8</w:t>
            </w:r>
            <w:ins w:id="363" w:author="All Authors" w:date="2023-10-20T14:04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850" w:type="dxa"/>
            <w:vMerge/>
            <w:tcPrChange w:id="364" w:author="All Authors" w:date="2023-10-20T14:11:00Z">
              <w:tcPr>
                <w:tcW w:w="850" w:type="dxa"/>
                <w:gridSpan w:val="2"/>
                <w:vMerge/>
              </w:tcPr>
            </w:tcPrChange>
          </w:tcPr>
          <w:p w14:paraId="38ADC965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36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8B7A38" w:rsidRPr="008B7A38" w14:paraId="3890504B" w14:textId="77777777" w:rsidTr="00755E78">
        <w:tblPrEx>
          <w:tblPrExChange w:id="366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367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368" w:author="All Authors" w:date="2023-10-20T14:11:00Z">
              <w:tcPr>
                <w:tcW w:w="1152" w:type="dxa"/>
                <w:vMerge/>
              </w:tcPr>
            </w:tcPrChange>
          </w:tcPr>
          <w:p w14:paraId="5DC829FD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pPrChange w:id="36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shd w:val="clear" w:color="auto" w:fill="auto"/>
            <w:vAlign w:val="center"/>
            <w:hideMark/>
            <w:tcPrChange w:id="370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5EA8A5CE" w14:textId="0DFA7E33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37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t>Missing</w:t>
            </w:r>
          </w:p>
        </w:tc>
        <w:tc>
          <w:tcPr>
            <w:tcW w:w="1842" w:type="dxa"/>
            <w:shd w:val="clear" w:color="auto" w:fill="auto"/>
            <w:vAlign w:val="center"/>
            <w:hideMark/>
            <w:tcPrChange w:id="372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6EDAB2D" w14:textId="236C3124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37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4 </w:t>
            </w:r>
            <w:ins w:id="374" w:author="All Authors" w:date="2023-10-20T14:01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del w:id="375" w:author="All Authors" w:date="2023-10-20T14:01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     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</w:t>
            </w:r>
            <w:ins w:id="376" w:author="All Authors" w:date="2023-10-20T14:01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  <w:vAlign w:val="center"/>
            <w:hideMark/>
            <w:tcPrChange w:id="377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66CCA0EE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37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03" w:type="dxa"/>
            <w:vMerge/>
            <w:tcPrChange w:id="379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5346C485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38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vAlign w:val="center"/>
            <w:hideMark/>
            <w:tcPrChange w:id="381" w:author="All Authors" w:date="2023-10-20T14:11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5CEDF808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38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0" w:type="dxa"/>
            <w:vMerge/>
            <w:tcPrChange w:id="383" w:author="All Authors" w:date="2023-10-20T14:11:00Z">
              <w:tcPr>
                <w:tcW w:w="850" w:type="dxa"/>
                <w:gridSpan w:val="2"/>
                <w:vMerge/>
              </w:tcPr>
            </w:tcPrChange>
          </w:tcPr>
          <w:p w14:paraId="30514351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38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8B7A38" w:rsidRPr="008B7A38" w:rsidDel="008B7A38" w14:paraId="5197C6FD" w14:textId="77777777" w:rsidTr="00755E78">
        <w:tblPrEx>
          <w:tblPrExChange w:id="385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del w:id="386" w:author="All Authors" w:date="2023-10-20T13:47:00Z"/>
          <w:trPrChange w:id="387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tcBorders>
              <w:bottom w:val="single" w:sz="4" w:space="0" w:color="auto"/>
            </w:tcBorders>
            <w:tcPrChange w:id="388" w:author="All Authors" w:date="2023-10-20T14:12:00Z">
              <w:tcPr>
                <w:tcW w:w="1152" w:type="dxa"/>
              </w:tcPr>
            </w:tcPrChange>
          </w:tcPr>
          <w:p w14:paraId="09DC072B" w14:textId="6AF43B3A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389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pt-BR"/>
              </w:rPr>
              <w:pPrChange w:id="39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391" w:author="All Authors" w:date="2023-10-20T14:12:00Z">
              <w:tcPr>
                <w:tcW w:w="1258" w:type="dxa"/>
                <w:shd w:val="clear" w:color="auto" w:fill="auto"/>
                <w:vAlign w:val="center"/>
                <w:hideMark/>
              </w:tcPr>
            </w:tcPrChange>
          </w:tcPr>
          <w:p w14:paraId="13652D3B" w14:textId="3691048D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392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39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394" w:author="All Authors" w:date="2023-10-20T13:37:00Z">
              <w:r w:rsidRPr="00DA15B2" w:rsidDel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val="en-AU" w:eastAsia="pt-BR"/>
                </w:rPr>
                <w:delText>Surgery</w:delText>
              </w:r>
            </w:del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395" w:author="All Authors" w:date="2023-10-20T14:12:00Z">
              <w:tcPr>
                <w:tcW w:w="204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2B84FE10" w14:textId="74685F06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396" w:author="All Authors" w:date="2023-10-20T13:4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39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398" w:author="All Authors" w:date="2023-10-20T14:12:00Z">
              <w:tcPr>
                <w:tcW w:w="178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2813662F" w14:textId="63126629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399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40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tcPrChange w:id="401" w:author="All Authors" w:date="2023-10-20T14:12:00Z">
              <w:tcPr>
                <w:tcW w:w="1445" w:type="dxa"/>
                <w:gridSpan w:val="4"/>
              </w:tcPr>
            </w:tcPrChange>
          </w:tcPr>
          <w:p w14:paraId="0B43DFA9" w14:textId="53E60BD5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402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40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404" w:author="All Authors" w:date="2023-10-20T13:45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&lt;0.0001</w:delText>
              </w:r>
            </w:del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405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45E80DEB" w14:textId="3B60DB85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406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40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PrChange w:id="408" w:author="All Authors" w:date="2023-10-20T14:12:00Z">
              <w:tcPr>
                <w:tcW w:w="850" w:type="dxa"/>
                <w:gridSpan w:val="2"/>
              </w:tcPr>
            </w:tcPrChange>
          </w:tcPr>
          <w:p w14:paraId="726ABAB2" w14:textId="0DD261CC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409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41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411" w:author="All Authors" w:date="2023-10-20T13:45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0.001</w:delText>
              </w:r>
            </w:del>
          </w:p>
        </w:tc>
      </w:tr>
      <w:tr w:rsidR="008B7A38" w:rsidRPr="008B7A38" w14:paraId="1C8E7064" w14:textId="77777777" w:rsidTr="00755E78">
        <w:tblPrEx>
          <w:tblPrExChange w:id="412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33"/>
          <w:trPrChange w:id="413" w:author="All Authors" w:date="2023-10-20T14:12:00Z">
            <w:trPr>
              <w:gridBefore w:val="1"/>
              <w:trHeight w:val="333"/>
            </w:trPr>
          </w:trPrChange>
        </w:trPr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  <w:tcPrChange w:id="414" w:author="All Authors" w:date="2023-10-20T14:12:00Z">
              <w:tcPr>
                <w:tcW w:w="1152" w:type="dxa"/>
                <w:vMerge w:val="restart"/>
                <w:vAlign w:val="center"/>
              </w:tcPr>
            </w:tcPrChange>
          </w:tcPr>
          <w:p w14:paraId="31EDCF8E" w14:textId="43EF99F9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415" w:author="All Authors" w:date="2023-10-20T13:49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416" w:author="All Authors" w:date="2023-10-20T13:37:00Z">
              <w:r w:rsidRPr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val="en-AU" w:eastAsia="pt-BR"/>
                </w:rPr>
                <w:t>Surgery</w:t>
              </w:r>
            </w:ins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417" w:author="All Authors" w:date="2023-10-20T14:12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44518FFB" w14:textId="590BBA10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41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adrantectom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419" w:author="All Authors" w:date="2023-10-20T14:12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80D648E" w14:textId="4444869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42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14 </w:t>
            </w:r>
            <w:del w:id="421" w:author="All Authors" w:date="2023-10-20T14:02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</w:delText>
              </w:r>
            </w:del>
            <w:ins w:id="422" w:author="All Authors" w:date="2023-10-20T14:02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2</w:t>
            </w:r>
            <w:ins w:id="423" w:author="All Authors" w:date="2023-10-20T14:02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424" w:author="All Authors" w:date="2023-10-20T14:12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4D7634C" w14:textId="77A3050E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42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10 </w:t>
            </w:r>
            <w:ins w:id="426" w:author="All Authors" w:date="2023-10-20T14:01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del w:id="427" w:author="All Authors" w:date="2023-10-20T14:01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2</w:t>
            </w:r>
            <w:ins w:id="428" w:author="All Authors" w:date="2023-10-20T14:01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vAlign w:val="center"/>
            <w:tcPrChange w:id="429" w:author="All Authors" w:date="2023-10-20T14:12:00Z">
              <w:tcPr>
                <w:tcW w:w="1303" w:type="dxa"/>
                <w:gridSpan w:val="2"/>
                <w:vMerge w:val="restart"/>
                <w:vAlign w:val="center"/>
              </w:tcPr>
            </w:tcPrChange>
          </w:tcPr>
          <w:p w14:paraId="56090791" w14:textId="70FE1841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430" w:author="All Authors" w:date="2023-10-20T13:52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431" w:author="All Authors" w:date="2023-10-20T13:45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&lt;0.0001</w:t>
              </w:r>
            </w:ins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432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33741EEB" w14:textId="53F95023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43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2</w:t>
            </w:r>
            <w:del w:id="434" w:author="All Authors" w:date="2023-10-20T14:05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  </w:delText>
              </w:r>
            </w:del>
            <w:ins w:id="435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 xml:space="preserve"> 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.6</w:t>
            </w:r>
            <w:ins w:id="436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  <w:tcPrChange w:id="437" w:author="All Authors" w:date="2023-10-20T14:12:00Z">
              <w:tcPr>
                <w:tcW w:w="850" w:type="dxa"/>
                <w:gridSpan w:val="2"/>
                <w:vMerge w:val="restart"/>
              </w:tcPr>
            </w:tcPrChange>
          </w:tcPr>
          <w:p w14:paraId="08D2DDAA" w14:textId="212B83EB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438" w:author="All Authors" w:date="2023-10-20T13:53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439" w:author="All Authors" w:date="2023-10-20T13:45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0.001</w:t>
              </w:r>
            </w:ins>
          </w:p>
        </w:tc>
      </w:tr>
      <w:tr w:rsidR="008B7A38" w:rsidRPr="008B7A38" w14:paraId="719C1E37" w14:textId="77777777" w:rsidTr="00755E78">
        <w:tblPrEx>
          <w:tblPrExChange w:id="440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60"/>
          <w:trPrChange w:id="441" w:author="All Authors" w:date="2023-10-20T14:11:00Z">
            <w:trPr>
              <w:gridBefore w:val="1"/>
              <w:trHeight w:val="260"/>
            </w:trPr>
          </w:trPrChange>
        </w:trPr>
        <w:tc>
          <w:tcPr>
            <w:tcW w:w="1152" w:type="dxa"/>
            <w:vMerge/>
            <w:tcPrChange w:id="442" w:author="All Authors" w:date="2023-10-20T14:11:00Z">
              <w:tcPr>
                <w:tcW w:w="1152" w:type="dxa"/>
                <w:vMerge/>
              </w:tcPr>
            </w:tcPrChange>
          </w:tcPr>
          <w:p w14:paraId="3C3BDF0F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44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shd w:val="clear" w:color="auto" w:fill="auto"/>
            <w:vAlign w:val="center"/>
            <w:hideMark/>
            <w:tcPrChange w:id="444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1F7A778F" w14:textId="0B4048F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44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stectomy</w:t>
            </w:r>
          </w:p>
        </w:tc>
        <w:tc>
          <w:tcPr>
            <w:tcW w:w="1842" w:type="dxa"/>
            <w:shd w:val="clear" w:color="auto" w:fill="auto"/>
            <w:vAlign w:val="center"/>
            <w:hideMark/>
            <w:tcPrChange w:id="446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38496A83" w14:textId="0A5CFA64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44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6</w:t>
            </w:r>
            <w:del w:id="448" w:author="All Authors" w:date="2023-10-20T14:02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ins w:id="449" w:author="All Authors" w:date="2023-10-20T14:02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.8</w:t>
            </w:r>
            <w:ins w:id="450" w:author="All Authors" w:date="2023-10-20T14:02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  <w:vAlign w:val="center"/>
            <w:hideMark/>
            <w:tcPrChange w:id="451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7387FAF4" w14:textId="15C4F366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45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70</w:t>
            </w:r>
            <w:del w:id="453" w:author="All Authors" w:date="2023-10-20T14:02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ins w:id="454" w:author="All Authors" w:date="2023-10-20T14:02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8.8</w:t>
            </w:r>
            <w:ins w:id="455" w:author="All Authors" w:date="2023-10-20T14:02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/>
            <w:tcPrChange w:id="456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42B35AE7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45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vAlign w:val="center"/>
            <w:hideMark/>
            <w:tcPrChange w:id="458" w:author="All Authors" w:date="2023-10-20T14:11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75B317EC" w14:textId="14469105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45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65 </w:t>
            </w:r>
            <w:del w:id="460" w:author="All Authors" w:date="2023-10-20T14:05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</w:delText>
              </w:r>
            </w:del>
            <w:ins w:id="461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.4</w:t>
            </w:r>
            <w:ins w:id="462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850" w:type="dxa"/>
            <w:vMerge/>
            <w:tcPrChange w:id="463" w:author="All Authors" w:date="2023-10-20T14:11:00Z">
              <w:tcPr>
                <w:tcW w:w="850" w:type="dxa"/>
                <w:gridSpan w:val="2"/>
                <w:vMerge/>
              </w:tcPr>
            </w:tcPrChange>
          </w:tcPr>
          <w:p w14:paraId="72A9A7ED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46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8B7A38" w:rsidRPr="008B7A38" w:rsidDel="008B7A38" w14:paraId="3C020F13" w14:textId="77777777" w:rsidTr="00755E78">
        <w:tblPrEx>
          <w:tblPrExChange w:id="465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60"/>
          <w:del w:id="466" w:author="All Authors" w:date="2023-10-20T13:47:00Z"/>
          <w:trPrChange w:id="467" w:author="All Authors" w:date="2023-10-20T14:12:00Z">
            <w:trPr>
              <w:gridBefore w:val="1"/>
              <w:trHeight w:val="260"/>
            </w:trPr>
          </w:trPrChange>
        </w:trPr>
        <w:tc>
          <w:tcPr>
            <w:tcW w:w="1152" w:type="dxa"/>
            <w:tcBorders>
              <w:bottom w:val="single" w:sz="4" w:space="0" w:color="auto"/>
            </w:tcBorders>
            <w:tcPrChange w:id="468" w:author="All Authors" w:date="2023-10-20T14:12:00Z">
              <w:tcPr>
                <w:tcW w:w="1152" w:type="dxa"/>
              </w:tcPr>
            </w:tcPrChange>
          </w:tcPr>
          <w:p w14:paraId="099F1AB6" w14:textId="56007985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469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47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471" w:author="All Authors" w:date="2023-10-20T14:12:00Z">
              <w:tcPr>
                <w:tcW w:w="1258" w:type="dxa"/>
                <w:shd w:val="clear" w:color="auto" w:fill="auto"/>
                <w:vAlign w:val="center"/>
                <w:hideMark/>
              </w:tcPr>
            </w:tcPrChange>
          </w:tcPr>
          <w:p w14:paraId="0D400C36" w14:textId="6B42BCEE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472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47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474" w:author="All Authors" w:date="2023-10-20T13:37:00Z">
              <w:r w:rsidRPr="00DA15B2" w:rsidDel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pt-BR"/>
                </w:rPr>
                <w:delText>T-stage</w:delText>
              </w:r>
            </w:del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475" w:author="All Authors" w:date="2023-10-20T14:12:00Z">
              <w:tcPr>
                <w:tcW w:w="204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6D211A34" w14:textId="7A56D996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476" w:author="All Authors" w:date="2023-10-20T13:4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47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478" w:author="All Authors" w:date="2023-10-20T14:12:00Z">
              <w:tcPr>
                <w:tcW w:w="178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29F72BA3" w14:textId="70E65BAE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479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48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tcPrChange w:id="481" w:author="All Authors" w:date="2023-10-20T14:12:00Z">
              <w:tcPr>
                <w:tcW w:w="1445" w:type="dxa"/>
                <w:gridSpan w:val="4"/>
              </w:tcPr>
            </w:tcPrChange>
          </w:tcPr>
          <w:p w14:paraId="0A51D1AD" w14:textId="50581CB8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482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48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484" w:author="All Authors" w:date="2023-10-20T13:45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&lt;0.0001</w:delText>
              </w:r>
            </w:del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485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7FE59BEE" w14:textId="5F529815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486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48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PrChange w:id="488" w:author="All Authors" w:date="2023-10-20T14:12:00Z">
              <w:tcPr>
                <w:tcW w:w="850" w:type="dxa"/>
                <w:gridSpan w:val="2"/>
              </w:tcPr>
            </w:tcPrChange>
          </w:tcPr>
          <w:p w14:paraId="269C019C" w14:textId="7EA14447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489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49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491" w:author="All Authors" w:date="2023-10-20T13:46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&lt;0.0001</w:delText>
              </w:r>
            </w:del>
          </w:p>
        </w:tc>
      </w:tr>
      <w:tr w:rsidR="008B7A38" w:rsidRPr="008B7A38" w14:paraId="1B03AC3D" w14:textId="77777777" w:rsidTr="00755E78">
        <w:tblPrEx>
          <w:tblPrExChange w:id="492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493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  <w:tcPrChange w:id="494" w:author="All Authors" w:date="2023-10-20T14:12:00Z">
              <w:tcPr>
                <w:tcW w:w="1152" w:type="dxa"/>
                <w:vMerge w:val="restart"/>
                <w:vAlign w:val="center"/>
              </w:tcPr>
            </w:tcPrChange>
          </w:tcPr>
          <w:p w14:paraId="4FE22D3B" w14:textId="1EB3E94D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495" w:author="All Authors" w:date="2023-10-20T13:51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496" w:author="All Authors" w:date="2023-10-20T13:37:00Z">
              <w:r w:rsidRPr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pt-BR"/>
                </w:rPr>
                <w:t>T-stage</w:t>
              </w:r>
            </w:ins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497" w:author="All Authors" w:date="2023-10-20T14:12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E9ECDA2" w14:textId="37D05F3B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49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499" w:author="All Authors" w:date="2023-10-20T14:12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7D438B4D" w14:textId="23805116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50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23 </w:t>
            </w:r>
            <w:del w:id="501" w:author="All Authors" w:date="2023-10-20T14:02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</w:delText>
              </w:r>
            </w:del>
            <w:ins w:id="502" w:author="All Authors" w:date="2023-10-20T14:02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5</w:t>
            </w:r>
            <w:ins w:id="503" w:author="All Authors" w:date="2023-10-20T14:02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504" w:author="All Authors" w:date="2023-10-20T14:12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234405CE" w14:textId="550B6BD1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50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</w:t>
            </w:r>
            <w:del w:id="506" w:author="All Authors" w:date="2023-10-20T14:02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ins w:id="507" w:author="All Authors" w:date="2023-10-20T14:02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</w:t>
            </w:r>
            <w:ins w:id="508" w:author="All Authors" w:date="2023-10-20T14:02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vAlign w:val="center"/>
            <w:tcPrChange w:id="509" w:author="All Authors" w:date="2023-10-20T14:12:00Z">
              <w:tcPr>
                <w:tcW w:w="1303" w:type="dxa"/>
                <w:gridSpan w:val="2"/>
                <w:vMerge w:val="restart"/>
                <w:vAlign w:val="center"/>
              </w:tcPr>
            </w:tcPrChange>
          </w:tcPr>
          <w:p w14:paraId="039F7AFE" w14:textId="1135B93F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510" w:author="All Authors" w:date="2023-10-20T13:51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511" w:author="All Authors" w:date="2023-10-20T13:45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&lt;0.0001</w:t>
              </w:r>
            </w:ins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512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183E1CDF" w14:textId="2FF788FB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51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8</w:t>
            </w:r>
            <w:del w:id="514" w:author="All Authors" w:date="2023-10-20T14:05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ins w:id="515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.8</w:t>
            </w:r>
            <w:ins w:id="516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  <w:tcPrChange w:id="517" w:author="All Authors" w:date="2023-10-20T14:12:00Z">
              <w:tcPr>
                <w:tcW w:w="850" w:type="dxa"/>
                <w:gridSpan w:val="2"/>
                <w:vMerge w:val="restart"/>
              </w:tcPr>
            </w:tcPrChange>
          </w:tcPr>
          <w:p w14:paraId="21E64C23" w14:textId="490B09C8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518" w:author="All Authors" w:date="2023-10-20T13:53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519" w:author="All Authors" w:date="2023-10-20T13:46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&lt;0.0001</w:t>
              </w:r>
            </w:ins>
          </w:p>
        </w:tc>
      </w:tr>
      <w:tr w:rsidR="008B7A38" w:rsidRPr="008B7A38" w14:paraId="3FBD9346" w14:textId="77777777" w:rsidTr="00755E78">
        <w:tblPrEx>
          <w:tblPrExChange w:id="520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521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522" w:author="All Authors" w:date="2023-10-20T14:11:00Z">
              <w:tcPr>
                <w:tcW w:w="1152" w:type="dxa"/>
                <w:vMerge/>
              </w:tcPr>
            </w:tcPrChange>
          </w:tcPr>
          <w:p w14:paraId="6F66641C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52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shd w:val="clear" w:color="auto" w:fill="auto"/>
            <w:vAlign w:val="center"/>
            <w:hideMark/>
            <w:tcPrChange w:id="524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76F36B9C" w14:textId="32EDFF42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52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2</w:t>
            </w:r>
          </w:p>
        </w:tc>
        <w:tc>
          <w:tcPr>
            <w:tcW w:w="1842" w:type="dxa"/>
            <w:shd w:val="clear" w:color="auto" w:fill="auto"/>
            <w:vAlign w:val="center"/>
            <w:hideMark/>
            <w:tcPrChange w:id="526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73743C80" w14:textId="4ECB0BE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52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22 </w:t>
            </w:r>
            <w:del w:id="528" w:author="All Authors" w:date="2023-10-20T14:02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</w:delText>
              </w:r>
            </w:del>
            <w:ins w:id="529" w:author="All Authors" w:date="2023-10-20T14:02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del w:id="530" w:author="All Authors" w:date="2023-10-20T14:02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.4</w:t>
            </w:r>
            <w:ins w:id="531" w:author="All Authors" w:date="2023-10-20T14:02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  <w:vAlign w:val="center"/>
            <w:hideMark/>
            <w:tcPrChange w:id="532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4D41EC04" w14:textId="2F0B12D8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53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2</w:t>
            </w:r>
            <w:del w:id="534" w:author="All Authors" w:date="2023-10-20T14:03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ins w:id="535" w:author="All Authors" w:date="2023-10-20T14:03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.7</w:t>
            </w:r>
            <w:ins w:id="536" w:author="All Authors" w:date="2023-10-20T14:03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/>
            <w:tcPrChange w:id="537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7508367B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53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vAlign w:val="center"/>
            <w:hideMark/>
            <w:tcPrChange w:id="539" w:author="All Authors" w:date="2023-10-20T14:11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571F1580" w14:textId="7E30210A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54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4 </w:t>
            </w:r>
            <w:del w:id="541" w:author="All Authors" w:date="2023-10-20T14:05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ins w:id="542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0</w:t>
            </w:r>
            <w:ins w:id="543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850" w:type="dxa"/>
            <w:vMerge/>
            <w:tcPrChange w:id="544" w:author="All Authors" w:date="2023-10-20T14:11:00Z">
              <w:tcPr>
                <w:tcW w:w="850" w:type="dxa"/>
                <w:gridSpan w:val="2"/>
                <w:vMerge/>
              </w:tcPr>
            </w:tcPrChange>
          </w:tcPr>
          <w:p w14:paraId="5E88C36A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54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8B7A38" w:rsidRPr="008B7A38" w14:paraId="7EEBE919" w14:textId="77777777" w:rsidTr="00755E78">
        <w:tblPrEx>
          <w:tblPrExChange w:id="546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547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548" w:author="All Authors" w:date="2023-10-20T14:11:00Z">
              <w:tcPr>
                <w:tcW w:w="1152" w:type="dxa"/>
                <w:vMerge/>
              </w:tcPr>
            </w:tcPrChange>
          </w:tcPr>
          <w:p w14:paraId="27BA1150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54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shd w:val="clear" w:color="auto" w:fill="auto"/>
            <w:vAlign w:val="center"/>
            <w:hideMark/>
            <w:tcPrChange w:id="550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66C7AF22" w14:textId="461B7DE8" w:rsidR="008B7A38" w:rsidRPr="00DA15B2" w:rsidDel="008B7A38" w:rsidRDefault="008B7A38" w:rsidP="008B7A38">
            <w:pPr>
              <w:spacing w:after="0" w:line="240" w:lineRule="auto"/>
              <w:jc w:val="center"/>
              <w:rPr>
                <w:del w:id="551" w:author="All Authors" w:date="2023-10-20T13:5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55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3+T4</w:t>
            </w:r>
          </w:p>
          <w:p w14:paraId="159688DD" w14:textId="6CADA262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553" w:author="All Authors" w:date="2023-10-20T13:50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554" w:author="All Authors" w:date="2023-10-20T13:50:00Z">
              <w:r w:rsidRPr="00DA15B2" w:rsidDel="008B7A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>Missing</w:delText>
              </w:r>
            </w:del>
          </w:p>
        </w:tc>
        <w:tc>
          <w:tcPr>
            <w:tcW w:w="1842" w:type="dxa"/>
            <w:shd w:val="clear" w:color="auto" w:fill="auto"/>
            <w:vAlign w:val="center"/>
            <w:hideMark/>
            <w:tcPrChange w:id="555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4B0D5423" w14:textId="22FF8B59" w:rsidR="008B7A38" w:rsidRPr="00DA15B2" w:rsidDel="008B7A38" w:rsidRDefault="008B7A38" w:rsidP="008B7A38">
            <w:pPr>
              <w:spacing w:after="0" w:line="240" w:lineRule="auto"/>
              <w:jc w:val="center"/>
              <w:rPr>
                <w:del w:id="556" w:author="All Authors" w:date="2023-10-20T13:5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557" w:author="All Authors" w:date="2023-10-20T13:51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64 </w:t>
            </w:r>
            <w:del w:id="558" w:author="All Authors" w:date="2023-10-20T14:03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 </w:delText>
              </w:r>
            </w:del>
            <w:ins w:id="559" w:author="All Authors" w:date="2023-10-20T14:03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0</w:t>
            </w:r>
            <w:ins w:id="560" w:author="All Authors" w:date="2023-10-20T14:03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  <w:p w14:paraId="596191FD" w14:textId="0D6D954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561" w:author="All Authors" w:date="2023-10-20T13:51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562" w:author="All Authors" w:date="2023-10-20T13:50:00Z">
              <w:r w:rsidRPr="00DA15B2" w:rsidDel="008B7A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>1        0.1</w:delText>
              </w:r>
            </w:del>
          </w:p>
        </w:tc>
        <w:tc>
          <w:tcPr>
            <w:tcW w:w="1843" w:type="dxa"/>
            <w:shd w:val="clear" w:color="auto" w:fill="auto"/>
            <w:vAlign w:val="center"/>
            <w:hideMark/>
            <w:tcPrChange w:id="563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F2A777F" w14:textId="7DBA9BED" w:rsidR="008B7A38" w:rsidRPr="00DA15B2" w:rsidDel="008B7A38" w:rsidRDefault="008B7A38" w:rsidP="008B7A38">
            <w:pPr>
              <w:spacing w:after="0" w:line="240" w:lineRule="auto"/>
              <w:jc w:val="center"/>
              <w:rPr>
                <w:del w:id="564" w:author="All Authors" w:date="2023-10-20T13:51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565" w:author="All Authors" w:date="2023-10-20T13:51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737 </w:t>
            </w:r>
            <w:del w:id="566" w:author="All Authors" w:date="2023-10-20T14:03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</w:delText>
              </w:r>
            </w:del>
            <w:ins w:id="567" w:author="All Authors" w:date="2023-10-20T14:03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.2</w:t>
            </w:r>
            <w:ins w:id="568" w:author="All Authors" w:date="2023-10-20T14:03:00Z">
              <w:r w:rsidR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  <w:p w14:paraId="6B36FBC8" w14:textId="099633B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569" w:author="All Authors" w:date="2023-10-20T13:51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570" w:author="All Authors" w:date="2023-10-20T13:50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0</w:delText>
              </w:r>
            </w:del>
          </w:p>
        </w:tc>
        <w:tc>
          <w:tcPr>
            <w:tcW w:w="1303" w:type="dxa"/>
            <w:vMerge/>
            <w:tcPrChange w:id="571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37660DC9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57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vAlign w:val="center"/>
            <w:hideMark/>
            <w:tcPrChange w:id="573" w:author="All Authors" w:date="2023-10-20T14:11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612BA1AC" w14:textId="100A9EFD" w:rsidR="008B7A38" w:rsidRPr="00DA15B2" w:rsidDel="008B7A38" w:rsidRDefault="008B7A38" w:rsidP="008B7A38">
            <w:pPr>
              <w:spacing w:after="0" w:line="240" w:lineRule="auto"/>
              <w:jc w:val="center"/>
              <w:rPr>
                <w:del w:id="574" w:author="All Authors" w:date="2023-10-20T13:51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575" w:author="All Authors" w:date="2023-10-20T13:51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 </w:t>
            </w:r>
            <w:del w:id="576" w:author="All Authors" w:date="2023-10-20T14:05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  </w:delText>
              </w:r>
            </w:del>
            <w:ins w:id="577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2</w:t>
            </w:r>
            <w:ins w:id="578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  <w:p w14:paraId="61E63287" w14:textId="675971F5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579" w:author="All Authors" w:date="2023-10-20T13:51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580" w:author="All Authors" w:date="2023-10-20T13:50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0</w:delText>
              </w:r>
            </w:del>
          </w:p>
        </w:tc>
        <w:tc>
          <w:tcPr>
            <w:tcW w:w="850" w:type="dxa"/>
            <w:vMerge/>
            <w:tcPrChange w:id="581" w:author="All Authors" w:date="2023-10-20T14:11:00Z">
              <w:tcPr>
                <w:tcW w:w="850" w:type="dxa"/>
                <w:gridSpan w:val="2"/>
                <w:vMerge/>
              </w:tcPr>
            </w:tcPrChange>
          </w:tcPr>
          <w:p w14:paraId="572D4639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58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8B7A38" w:rsidRPr="008B7A38" w14:paraId="6423A06B" w14:textId="77777777" w:rsidTr="00755E78">
        <w:tblPrEx>
          <w:tblPrExChange w:id="583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ins w:id="584" w:author="All Authors" w:date="2023-10-20T13:50:00Z"/>
          <w:trPrChange w:id="585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586" w:author="All Authors" w:date="2023-10-20T14:11:00Z">
              <w:tcPr>
                <w:tcW w:w="1152" w:type="dxa"/>
                <w:vMerge/>
              </w:tcPr>
            </w:tcPrChange>
          </w:tcPr>
          <w:p w14:paraId="5140C724" w14:textId="77777777" w:rsidR="008B7A38" w:rsidRPr="00DA15B2" w:rsidRDefault="008B7A38" w:rsidP="008B7A38">
            <w:pPr>
              <w:spacing w:after="0" w:line="240" w:lineRule="auto"/>
              <w:jc w:val="center"/>
              <w:rPr>
                <w:ins w:id="587" w:author="All Authors" w:date="2023-10-20T13:5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37" w:type="dxa"/>
            <w:shd w:val="clear" w:color="auto" w:fill="auto"/>
            <w:vAlign w:val="center"/>
            <w:tcPrChange w:id="588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</w:tcPr>
            </w:tcPrChange>
          </w:tcPr>
          <w:p w14:paraId="3D248CFD" w14:textId="5C3B7187" w:rsidR="008B7A38" w:rsidRPr="00DA15B2" w:rsidRDefault="008B7A38" w:rsidP="008B7A38">
            <w:pPr>
              <w:spacing w:after="0" w:line="240" w:lineRule="auto"/>
              <w:jc w:val="center"/>
              <w:rPr>
                <w:ins w:id="589" w:author="All Authors" w:date="2023-10-20T13:5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ins w:id="590" w:author="All Authors" w:date="2023-10-20T13:50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Missing</w:t>
              </w:r>
            </w:ins>
          </w:p>
        </w:tc>
        <w:tc>
          <w:tcPr>
            <w:tcW w:w="1842" w:type="dxa"/>
            <w:shd w:val="clear" w:color="auto" w:fill="auto"/>
            <w:vAlign w:val="center"/>
            <w:tcPrChange w:id="591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</w:tcPr>
            </w:tcPrChange>
          </w:tcPr>
          <w:p w14:paraId="3E41A8BE" w14:textId="1437F9CB" w:rsidR="008B7A38" w:rsidRPr="00DA15B2" w:rsidRDefault="008B7A38" w:rsidP="008B7A38">
            <w:pPr>
              <w:spacing w:after="0" w:line="240" w:lineRule="auto"/>
              <w:jc w:val="center"/>
              <w:rPr>
                <w:ins w:id="592" w:author="All Authors" w:date="2023-10-20T13:5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ins w:id="593" w:author="All Authors" w:date="2023-10-20T13:50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 xml:space="preserve">1 </w:t>
              </w:r>
            </w:ins>
            <w:ins w:id="594" w:author="All Authors" w:date="2023-10-20T14:03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ins w:id="595" w:author="All Authors" w:date="2023-10-20T13:50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0.1</w:t>
              </w:r>
            </w:ins>
            <w:ins w:id="596" w:author="All Authors" w:date="2023-10-20T14:03:00Z">
              <w:r w:rsidR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  <w:vAlign w:val="center"/>
            <w:tcPrChange w:id="597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</w:tcPr>
            </w:tcPrChange>
          </w:tcPr>
          <w:p w14:paraId="77F34AE6" w14:textId="624AA502" w:rsidR="008B7A38" w:rsidRPr="00DA15B2" w:rsidRDefault="008B7A38" w:rsidP="008B7A38">
            <w:pPr>
              <w:spacing w:after="0" w:line="240" w:lineRule="auto"/>
              <w:jc w:val="center"/>
              <w:rPr>
                <w:ins w:id="598" w:author="All Authors" w:date="2023-10-20T13:50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ins w:id="599" w:author="All Authors" w:date="2023-10-20T13:50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0</w:t>
              </w:r>
            </w:ins>
          </w:p>
        </w:tc>
        <w:tc>
          <w:tcPr>
            <w:tcW w:w="1303" w:type="dxa"/>
            <w:vMerge/>
            <w:tcPrChange w:id="600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4B8D5D81" w14:textId="77777777" w:rsidR="008B7A38" w:rsidRPr="00DA15B2" w:rsidRDefault="008B7A38" w:rsidP="008B7A38">
            <w:pPr>
              <w:spacing w:after="0" w:line="240" w:lineRule="auto"/>
              <w:jc w:val="center"/>
              <w:rPr>
                <w:ins w:id="601" w:author="All Authors" w:date="2023-10-20T13:50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16" w:type="dxa"/>
            <w:shd w:val="clear" w:color="auto" w:fill="auto"/>
            <w:vAlign w:val="center"/>
            <w:tcPrChange w:id="602" w:author="All Authors" w:date="2023-10-20T14:11:00Z">
              <w:tcPr>
                <w:tcW w:w="1816" w:type="dxa"/>
                <w:gridSpan w:val="2"/>
                <w:shd w:val="clear" w:color="auto" w:fill="auto"/>
                <w:vAlign w:val="center"/>
              </w:tcPr>
            </w:tcPrChange>
          </w:tcPr>
          <w:p w14:paraId="0948F2C3" w14:textId="6D75B0A6" w:rsidR="008B7A38" w:rsidRPr="00DA15B2" w:rsidRDefault="008B7A38" w:rsidP="008B7A38">
            <w:pPr>
              <w:spacing w:after="0" w:line="240" w:lineRule="auto"/>
              <w:jc w:val="center"/>
              <w:rPr>
                <w:ins w:id="603" w:author="All Authors" w:date="2023-10-20T13:50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ins w:id="604" w:author="All Authors" w:date="2023-10-20T13:50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0</w:t>
              </w:r>
            </w:ins>
          </w:p>
        </w:tc>
        <w:tc>
          <w:tcPr>
            <w:tcW w:w="850" w:type="dxa"/>
            <w:vMerge/>
            <w:tcPrChange w:id="605" w:author="All Authors" w:date="2023-10-20T14:11:00Z">
              <w:tcPr>
                <w:tcW w:w="850" w:type="dxa"/>
                <w:gridSpan w:val="2"/>
                <w:vMerge/>
              </w:tcPr>
            </w:tcPrChange>
          </w:tcPr>
          <w:p w14:paraId="4E95CE99" w14:textId="77777777" w:rsidR="008B7A38" w:rsidRPr="00DA15B2" w:rsidRDefault="008B7A38" w:rsidP="008B7A38">
            <w:pPr>
              <w:spacing w:after="0" w:line="240" w:lineRule="auto"/>
              <w:jc w:val="center"/>
              <w:rPr>
                <w:ins w:id="606" w:author="All Authors" w:date="2023-10-20T13:50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B7A38" w:rsidRPr="008B7A38" w:rsidDel="008B7A38" w14:paraId="18637A2D" w14:textId="77777777" w:rsidTr="00755E78">
        <w:tblPrEx>
          <w:tblPrExChange w:id="607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del w:id="608" w:author="All Authors" w:date="2023-10-20T13:47:00Z"/>
          <w:trPrChange w:id="609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tcBorders>
              <w:bottom w:val="single" w:sz="4" w:space="0" w:color="auto"/>
            </w:tcBorders>
            <w:tcPrChange w:id="610" w:author="All Authors" w:date="2023-10-20T14:12:00Z">
              <w:tcPr>
                <w:tcW w:w="1152" w:type="dxa"/>
              </w:tcPr>
            </w:tcPrChange>
          </w:tcPr>
          <w:p w14:paraId="5EAF4858" w14:textId="74CBCA63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611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61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vAlign w:val="center"/>
            <w:tcPrChange w:id="613" w:author="All Authors" w:date="2023-10-20T14:12:00Z">
              <w:tcPr>
                <w:tcW w:w="1258" w:type="dxa"/>
                <w:shd w:val="clear" w:color="auto" w:fill="auto"/>
                <w:vAlign w:val="center"/>
              </w:tcPr>
            </w:tcPrChange>
          </w:tcPr>
          <w:p w14:paraId="3B5A4F9B" w14:textId="49203D0A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614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61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616" w:author="All Authors" w:date="2023-10-20T13:37:00Z">
              <w:r w:rsidRPr="00DA15B2" w:rsidDel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pt-BR"/>
                </w:rPr>
                <w:delText>N-stage</w:delText>
              </w:r>
            </w:del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tcPrChange w:id="617" w:author="All Authors" w:date="2023-10-20T14:12:00Z">
              <w:tcPr>
                <w:tcW w:w="2041" w:type="dxa"/>
                <w:gridSpan w:val="3"/>
                <w:shd w:val="clear" w:color="auto" w:fill="auto"/>
                <w:vAlign w:val="center"/>
              </w:tcPr>
            </w:tcPrChange>
          </w:tcPr>
          <w:p w14:paraId="12ACB9F7" w14:textId="74D272E2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618" w:author="All Authors" w:date="2023-10-20T13:4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61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tcPrChange w:id="620" w:author="All Authors" w:date="2023-10-20T14:12:00Z">
              <w:tcPr>
                <w:tcW w:w="1781" w:type="dxa"/>
                <w:gridSpan w:val="3"/>
                <w:shd w:val="clear" w:color="auto" w:fill="auto"/>
                <w:vAlign w:val="center"/>
              </w:tcPr>
            </w:tcPrChange>
          </w:tcPr>
          <w:p w14:paraId="0766E53E" w14:textId="488E4887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621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62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tcPrChange w:id="623" w:author="All Authors" w:date="2023-10-20T14:12:00Z">
              <w:tcPr>
                <w:tcW w:w="1445" w:type="dxa"/>
                <w:gridSpan w:val="4"/>
              </w:tcPr>
            </w:tcPrChange>
          </w:tcPr>
          <w:p w14:paraId="11752AF5" w14:textId="158149C6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624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62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626" w:author="All Authors" w:date="2023-10-20T13:41:00Z">
              <w:r w:rsidRPr="00DA15B2" w:rsidDel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&lt;0.0001</w:delText>
              </w:r>
            </w:del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center"/>
            <w:tcPrChange w:id="627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</w:tcPr>
            </w:tcPrChange>
          </w:tcPr>
          <w:p w14:paraId="56FDABA8" w14:textId="1BF7E588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628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62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PrChange w:id="630" w:author="All Authors" w:date="2023-10-20T14:12:00Z">
              <w:tcPr>
                <w:tcW w:w="850" w:type="dxa"/>
                <w:gridSpan w:val="2"/>
              </w:tcPr>
            </w:tcPrChange>
          </w:tcPr>
          <w:p w14:paraId="5CAF1DC7" w14:textId="102D5984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631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63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633" w:author="All Authors" w:date="2023-10-20T13:46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0.48</w:delText>
              </w:r>
            </w:del>
          </w:p>
        </w:tc>
      </w:tr>
      <w:tr w:rsidR="00C045C0" w:rsidRPr="008B7A38" w14:paraId="5D17BA9A" w14:textId="77777777" w:rsidTr="00755E78">
        <w:tblPrEx>
          <w:tblPrExChange w:id="634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635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  <w:tcPrChange w:id="636" w:author="All Authors" w:date="2023-10-20T14:12:00Z">
              <w:tcPr>
                <w:tcW w:w="1152" w:type="dxa"/>
                <w:vMerge w:val="restart"/>
                <w:vAlign w:val="center"/>
              </w:tcPr>
            </w:tcPrChange>
          </w:tcPr>
          <w:p w14:paraId="48E40231" w14:textId="18A5B973" w:rsidR="00C045C0" w:rsidRPr="00DA15B2" w:rsidRDefault="00C045C0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637" w:author="All Authors" w:date="2023-10-20T13:54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638" w:author="All Authors" w:date="2023-10-20T13:37:00Z">
              <w:r w:rsidRPr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pt-BR"/>
                </w:rPr>
                <w:t>N-stage</w:t>
              </w:r>
            </w:ins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639" w:author="All Authors" w:date="2023-10-20T14:12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0FB3FC7" w14:textId="057732C9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64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641" w:author="All Authors" w:date="2023-10-20T14:12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41CA5B0F" w14:textId="01F8832F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64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3</w:t>
            </w:r>
            <w:del w:id="643" w:author="All Authors" w:date="2023-10-20T14:03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ins w:id="644" w:author="All Authors" w:date="2023-10-20T14:03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2</w:t>
            </w:r>
            <w:ins w:id="645" w:author="All Authors" w:date="2023-10-20T14:03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646" w:author="All Authors" w:date="2023-10-20T14:12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B1416E9" w14:textId="0E3AF9D1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64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80 </w:t>
            </w:r>
            <w:del w:id="648" w:author="All Authors" w:date="2023-10-20T14:03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</w:delText>
              </w:r>
            </w:del>
            <w:ins w:id="649" w:author="All Authors" w:date="2023-10-20T14:03:00Z">
              <w:r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6</w:t>
            </w:r>
            <w:ins w:id="650" w:author="All Authors" w:date="2023-10-20T14:03:00Z">
              <w:r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vAlign w:val="center"/>
            <w:tcPrChange w:id="651" w:author="All Authors" w:date="2023-10-20T14:12:00Z">
              <w:tcPr>
                <w:tcW w:w="1303" w:type="dxa"/>
                <w:gridSpan w:val="2"/>
                <w:vMerge w:val="restart"/>
                <w:vAlign w:val="center"/>
              </w:tcPr>
            </w:tcPrChange>
          </w:tcPr>
          <w:p w14:paraId="1CBF9A06" w14:textId="697ECF9A" w:rsidR="00C045C0" w:rsidRPr="00DA15B2" w:rsidRDefault="00C045C0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652" w:author="All Authors" w:date="2023-10-20T13:56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653" w:author="All Authors" w:date="2023-10-20T13:41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&lt;0.0001</w:t>
              </w:r>
            </w:ins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654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7D84A68D" w14:textId="733A11DB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65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83 </w:t>
            </w:r>
            <w:del w:id="656" w:author="All Authors" w:date="2023-10-20T14:05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ins w:id="657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.9</w:t>
            </w:r>
            <w:ins w:id="658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  <w:tcPrChange w:id="659" w:author="All Authors" w:date="2023-10-20T14:12:00Z">
              <w:tcPr>
                <w:tcW w:w="850" w:type="dxa"/>
                <w:gridSpan w:val="2"/>
                <w:vMerge w:val="restart"/>
                <w:vAlign w:val="center"/>
              </w:tcPr>
            </w:tcPrChange>
          </w:tcPr>
          <w:p w14:paraId="64F66F46" w14:textId="32966F0D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660" w:author="All Authors" w:date="2023-10-20T13:53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661" w:author="All Authors" w:date="2023-10-20T13:46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0.48</w:t>
              </w:r>
            </w:ins>
          </w:p>
        </w:tc>
      </w:tr>
      <w:tr w:rsidR="00C045C0" w:rsidRPr="008B7A38" w14:paraId="2676B712" w14:textId="77777777" w:rsidTr="00755E78">
        <w:tblPrEx>
          <w:tblPrExChange w:id="662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663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664" w:author="All Authors" w:date="2023-10-20T14:11:00Z">
              <w:tcPr>
                <w:tcW w:w="1152" w:type="dxa"/>
                <w:vMerge/>
              </w:tcPr>
            </w:tcPrChange>
          </w:tcPr>
          <w:p w14:paraId="7CE7FF47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66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shd w:val="clear" w:color="auto" w:fill="auto"/>
            <w:vAlign w:val="center"/>
            <w:hideMark/>
            <w:tcPrChange w:id="666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725E8E8B" w14:textId="1B83C1EF" w:rsidR="00C045C0" w:rsidRPr="00DA15B2" w:rsidDel="00C045C0" w:rsidRDefault="00C045C0" w:rsidP="00C045C0">
            <w:pPr>
              <w:spacing w:after="0" w:line="240" w:lineRule="auto"/>
              <w:jc w:val="center"/>
              <w:rPr>
                <w:del w:id="667" w:author="All Authors" w:date="2023-10-20T13:54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668" w:author="All Authors" w:date="2023-10-20T13:54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s</w:t>
            </w:r>
          </w:p>
          <w:p w14:paraId="308F5A37" w14:textId="51A4DDD2" w:rsidR="00C045C0" w:rsidRPr="00DA15B2" w:rsidRDefault="00C045C0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669" w:author="All Authors" w:date="2023-10-20T13:54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670" w:author="All Authors" w:date="2023-10-20T13:53:00Z">
              <w:r w:rsidRPr="00DA15B2" w:rsidDel="008B7A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>Missing</w:delText>
              </w:r>
            </w:del>
          </w:p>
        </w:tc>
        <w:tc>
          <w:tcPr>
            <w:tcW w:w="1842" w:type="dxa"/>
            <w:shd w:val="clear" w:color="auto" w:fill="auto"/>
            <w:vAlign w:val="center"/>
            <w:hideMark/>
            <w:tcPrChange w:id="671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684C33B" w14:textId="27274C5C" w:rsidR="00C045C0" w:rsidRPr="00DA15B2" w:rsidDel="00C045C0" w:rsidRDefault="00C045C0" w:rsidP="00C045C0">
            <w:pPr>
              <w:spacing w:after="0" w:line="240" w:lineRule="auto"/>
              <w:jc w:val="center"/>
              <w:rPr>
                <w:del w:id="672" w:author="All Authors" w:date="2023-10-20T13:54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673" w:author="All Authors" w:date="2023-10-20T13:54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91 </w:t>
            </w:r>
            <w:del w:id="674" w:author="All Authors" w:date="2023-10-20T14:03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</w:delText>
              </w:r>
            </w:del>
            <w:ins w:id="675" w:author="All Authors" w:date="2023-10-20T14:03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0</w:t>
            </w:r>
            <w:ins w:id="676" w:author="All Authors" w:date="2023-10-20T14:03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  <w:p w14:paraId="2E425A58" w14:textId="766C8F01" w:rsidR="00C045C0" w:rsidRPr="00DA15B2" w:rsidRDefault="00C045C0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677" w:author="All Authors" w:date="2023-10-20T13:54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678" w:author="All Authors" w:date="2023-10-20T13:53:00Z">
              <w:r w:rsidRPr="00DA15B2" w:rsidDel="008B7A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>6          0.8</w:delText>
              </w:r>
            </w:del>
          </w:p>
        </w:tc>
        <w:tc>
          <w:tcPr>
            <w:tcW w:w="1843" w:type="dxa"/>
            <w:shd w:val="clear" w:color="auto" w:fill="auto"/>
            <w:vAlign w:val="center"/>
            <w:hideMark/>
            <w:tcPrChange w:id="679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4290A661" w14:textId="2BBB9E25" w:rsidR="00C045C0" w:rsidRPr="00DA15B2" w:rsidDel="00C045C0" w:rsidRDefault="00C045C0" w:rsidP="00C045C0">
            <w:pPr>
              <w:spacing w:after="0" w:line="240" w:lineRule="auto"/>
              <w:jc w:val="center"/>
              <w:rPr>
                <w:del w:id="680" w:author="All Authors" w:date="2023-10-20T13:54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681" w:author="All Authors" w:date="2023-10-20T13:54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0</w:t>
            </w:r>
            <w:del w:id="682" w:author="All Authors" w:date="2023-10-20T14:03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ins w:id="683" w:author="All Authors" w:date="2023-10-20T14:03:00Z">
              <w:r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.4</w:t>
            </w:r>
            <w:ins w:id="684" w:author="All Authors" w:date="2023-10-20T14:03:00Z">
              <w:r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  <w:p w14:paraId="424BAADC" w14:textId="618C947E" w:rsidR="00C045C0" w:rsidRPr="00DA15B2" w:rsidRDefault="00C045C0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685" w:author="All Authors" w:date="2023-10-20T13:54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686" w:author="All Authors" w:date="2023-10-20T13:53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0</w:delText>
              </w:r>
            </w:del>
          </w:p>
        </w:tc>
        <w:tc>
          <w:tcPr>
            <w:tcW w:w="1303" w:type="dxa"/>
            <w:vMerge/>
            <w:tcPrChange w:id="687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6BE688AB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68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vAlign w:val="center"/>
            <w:hideMark/>
            <w:tcPrChange w:id="689" w:author="All Authors" w:date="2023-10-20T14:11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061604A8" w14:textId="004EEBB5" w:rsidR="00C045C0" w:rsidRPr="00DA15B2" w:rsidDel="00C045C0" w:rsidRDefault="00C045C0" w:rsidP="00C045C0">
            <w:pPr>
              <w:spacing w:after="0" w:line="240" w:lineRule="auto"/>
              <w:jc w:val="center"/>
              <w:rPr>
                <w:del w:id="690" w:author="All Authors" w:date="2023-10-20T13:54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691" w:author="All Authors" w:date="2023-10-20T13:54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74 </w:t>
            </w:r>
            <w:del w:id="692" w:author="All Authors" w:date="2023-10-20T14:05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ins w:id="693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.1</w:t>
            </w:r>
            <w:ins w:id="694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  <w:p w14:paraId="15BD5050" w14:textId="6E9BB8B2" w:rsidR="00C045C0" w:rsidRPr="00DA15B2" w:rsidRDefault="00C045C0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695" w:author="All Authors" w:date="2023-10-20T13:54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696" w:author="All Authors" w:date="2023-10-20T13:53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0</w:delText>
              </w:r>
            </w:del>
          </w:p>
        </w:tc>
        <w:tc>
          <w:tcPr>
            <w:tcW w:w="850" w:type="dxa"/>
            <w:vMerge/>
            <w:tcPrChange w:id="697" w:author="All Authors" w:date="2023-10-20T14:11:00Z">
              <w:tcPr>
                <w:tcW w:w="850" w:type="dxa"/>
                <w:gridSpan w:val="2"/>
                <w:vMerge/>
              </w:tcPr>
            </w:tcPrChange>
          </w:tcPr>
          <w:p w14:paraId="1ABED825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69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C045C0" w:rsidRPr="008B7A38" w14:paraId="17D1F6E7" w14:textId="77777777" w:rsidTr="00755E78">
        <w:tblPrEx>
          <w:tblPrExChange w:id="699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ins w:id="700" w:author="All Authors" w:date="2023-10-20T13:53:00Z"/>
          <w:trPrChange w:id="701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702" w:author="All Authors" w:date="2023-10-20T14:11:00Z">
              <w:tcPr>
                <w:tcW w:w="1152" w:type="dxa"/>
                <w:vMerge/>
              </w:tcPr>
            </w:tcPrChange>
          </w:tcPr>
          <w:p w14:paraId="161B51F5" w14:textId="77777777" w:rsidR="00C045C0" w:rsidRPr="00DA15B2" w:rsidRDefault="00C045C0" w:rsidP="008B7A38">
            <w:pPr>
              <w:spacing w:after="0" w:line="240" w:lineRule="auto"/>
              <w:jc w:val="center"/>
              <w:rPr>
                <w:ins w:id="703" w:author="All Authors" w:date="2023-10-20T13:5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37" w:type="dxa"/>
            <w:shd w:val="clear" w:color="auto" w:fill="auto"/>
            <w:vAlign w:val="center"/>
            <w:tcPrChange w:id="704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</w:tcPr>
            </w:tcPrChange>
          </w:tcPr>
          <w:p w14:paraId="3123D17D" w14:textId="3CDEAF82" w:rsidR="00C045C0" w:rsidRPr="00DA15B2" w:rsidRDefault="00C045C0" w:rsidP="008B7A38">
            <w:pPr>
              <w:spacing w:after="0" w:line="240" w:lineRule="auto"/>
              <w:jc w:val="center"/>
              <w:rPr>
                <w:ins w:id="705" w:author="All Authors" w:date="2023-10-20T13:5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ins w:id="706" w:author="All Authors" w:date="2023-10-20T13:53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Missing</w:t>
              </w:r>
            </w:ins>
          </w:p>
        </w:tc>
        <w:tc>
          <w:tcPr>
            <w:tcW w:w="1842" w:type="dxa"/>
            <w:shd w:val="clear" w:color="auto" w:fill="auto"/>
            <w:vAlign w:val="center"/>
            <w:tcPrChange w:id="707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</w:tcPr>
            </w:tcPrChange>
          </w:tcPr>
          <w:p w14:paraId="462865B4" w14:textId="65BB6BC2" w:rsidR="00C045C0" w:rsidRPr="00DA15B2" w:rsidRDefault="00C045C0" w:rsidP="008B7A38">
            <w:pPr>
              <w:spacing w:after="0" w:line="240" w:lineRule="auto"/>
              <w:jc w:val="center"/>
              <w:rPr>
                <w:ins w:id="708" w:author="All Authors" w:date="2023-10-20T13:53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ins w:id="709" w:author="All Authors" w:date="2023-10-20T13:53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 xml:space="preserve">6 </w:t>
              </w:r>
            </w:ins>
            <w:ins w:id="710" w:author="All Authors" w:date="2023-10-20T14:04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ins w:id="711" w:author="All Authors" w:date="2023-10-20T13:53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0.8</w:t>
              </w:r>
            </w:ins>
            <w:ins w:id="712" w:author="All Authors" w:date="2023-10-20T14:04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  <w:vAlign w:val="center"/>
            <w:tcPrChange w:id="713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</w:tcPr>
            </w:tcPrChange>
          </w:tcPr>
          <w:p w14:paraId="16D27433" w14:textId="69297FC3" w:rsidR="00C045C0" w:rsidRPr="00DA15B2" w:rsidRDefault="00C045C0" w:rsidP="008B7A38">
            <w:pPr>
              <w:spacing w:after="0" w:line="240" w:lineRule="auto"/>
              <w:jc w:val="center"/>
              <w:rPr>
                <w:ins w:id="714" w:author="All Authors" w:date="2023-10-20T13:53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ins w:id="715" w:author="All Authors" w:date="2023-10-20T13:53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0</w:t>
              </w:r>
            </w:ins>
          </w:p>
        </w:tc>
        <w:tc>
          <w:tcPr>
            <w:tcW w:w="1303" w:type="dxa"/>
            <w:vMerge/>
            <w:tcPrChange w:id="716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22C078C9" w14:textId="77777777" w:rsidR="00C045C0" w:rsidRPr="00DA15B2" w:rsidRDefault="00C045C0" w:rsidP="008B7A38">
            <w:pPr>
              <w:spacing w:after="0" w:line="240" w:lineRule="auto"/>
              <w:jc w:val="center"/>
              <w:rPr>
                <w:ins w:id="717" w:author="All Authors" w:date="2023-10-20T13:53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16" w:type="dxa"/>
            <w:shd w:val="clear" w:color="auto" w:fill="auto"/>
            <w:vAlign w:val="center"/>
            <w:tcPrChange w:id="718" w:author="All Authors" w:date="2023-10-20T14:11:00Z">
              <w:tcPr>
                <w:tcW w:w="1816" w:type="dxa"/>
                <w:gridSpan w:val="2"/>
                <w:shd w:val="clear" w:color="auto" w:fill="auto"/>
                <w:vAlign w:val="center"/>
              </w:tcPr>
            </w:tcPrChange>
          </w:tcPr>
          <w:p w14:paraId="4CE66998" w14:textId="6709719C" w:rsidR="00C045C0" w:rsidRPr="00DA15B2" w:rsidRDefault="00C045C0" w:rsidP="008B7A38">
            <w:pPr>
              <w:spacing w:after="0" w:line="240" w:lineRule="auto"/>
              <w:jc w:val="center"/>
              <w:rPr>
                <w:ins w:id="719" w:author="All Authors" w:date="2023-10-20T13:53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ins w:id="720" w:author="All Authors" w:date="2023-10-20T13:53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0</w:t>
              </w:r>
            </w:ins>
          </w:p>
        </w:tc>
        <w:tc>
          <w:tcPr>
            <w:tcW w:w="850" w:type="dxa"/>
            <w:vMerge/>
            <w:tcPrChange w:id="721" w:author="All Authors" w:date="2023-10-20T14:11:00Z">
              <w:tcPr>
                <w:tcW w:w="850" w:type="dxa"/>
                <w:gridSpan w:val="2"/>
                <w:vMerge/>
              </w:tcPr>
            </w:tcPrChange>
          </w:tcPr>
          <w:p w14:paraId="3E6DDD5C" w14:textId="77777777" w:rsidR="00C045C0" w:rsidRPr="00DA15B2" w:rsidRDefault="00C045C0" w:rsidP="008B7A38">
            <w:pPr>
              <w:spacing w:after="0" w:line="240" w:lineRule="auto"/>
              <w:jc w:val="center"/>
              <w:rPr>
                <w:ins w:id="722" w:author="All Authors" w:date="2023-10-20T13:53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B7A38" w:rsidRPr="008B7A38" w:rsidDel="008B7A38" w14:paraId="66464FA9" w14:textId="77777777" w:rsidTr="00755E78">
        <w:tblPrEx>
          <w:tblPrExChange w:id="723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del w:id="724" w:author="All Authors" w:date="2023-10-20T13:47:00Z"/>
          <w:trPrChange w:id="725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tcBorders>
              <w:bottom w:val="single" w:sz="4" w:space="0" w:color="auto"/>
            </w:tcBorders>
            <w:tcPrChange w:id="726" w:author="All Authors" w:date="2023-10-20T14:12:00Z">
              <w:tcPr>
                <w:tcW w:w="1152" w:type="dxa"/>
              </w:tcPr>
            </w:tcPrChange>
          </w:tcPr>
          <w:p w14:paraId="0C2F5B60" w14:textId="4979659E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727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72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729" w:author="All Authors" w:date="2023-10-20T14:12:00Z">
              <w:tcPr>
                <w:tcW w:w="1258" w:type="dxa"/>
                <w:shd w:val="clear" w:color="auto" w:fill="auto"/>
                <w:vAlign w:val="center"/>
                <w:hideMark/>
              </w:tcPr>
            </w:tcPrChange>
          </w:tcPr>
          <w:p w14:paraId="3359E6C9" w14:textId="513C34A4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730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73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732" w:author="All Authors" w:date="2023-10-20T13:37:00Z">
              <w:r w:rsidRPr="00DA15B2" w:rsidDel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pt-BR"/>
                </w:rPr>
                <w:delText>Histological grade</w:delText>
              </w:r>
            </w:del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733" w:author="All Authors" w:date="2023-10-20T14:12:00Z">
              <w:tcPr>
                <w:tcW w:w="204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1AF77E2B" w14:textId="0DBC540B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734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73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736" w:author="All Authors" w:date="2023-10-20T14:12:00Z">
              <w:tcPr>
                <w:tcW w:w="178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23B00699" w14:textId="0CF0E305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737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73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tcPrChange w:id="739" w:author="All Authors" w:date="2023-10-20T14:12:00Z">
              <w:tcPr>
                <w:tcW w:w="1445" w:type="dxa"/>
                <w:gridSpan w:val="4"/>
              </w:tcPr>
            </w:tcPrChange>
          </w:tcPr>
          <w:p w14:paraId="32F9E04B" w14:textId="1041F310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740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74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742" w:author="All Authors" w:date="2023-10-20T13:42:00Z">
              <w:r w:rsidRPr="00DA15B2" w:rsidDel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&lt;0.0001</w:delText>
              </w:r>
            </w:del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743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371E6661" w14:textId="4D1661C9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744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74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PrChange w:id="746" w:author="All Authors" w:date="2023-10-20T14:12:00Z">
              <w:tcPr>
                <w:tcW w:w="850" w:type="dxa"/>
                <w:gridSpan w:val="2"/>
              </w:tcPr>
            </w:tcPrChange>
          </w:tcPr>
          <w:p w14:paraId="244A5581" w14:textId="6EB245F7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747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74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749" w:author="All Authors" w:date="2023-10-20T13:46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&lt;0.0001</w:delText>
              </w:r>
            </w:del>
          </w:p>
        </w:tc>
      </w:tr>
      <w:tr w:rsidR="00C045C0" w:rsidRPr="008B7A38" w14:paraId="46B14C59" w14:textId="77777777" w:rsidTr="00755E78">
        <w:tblPrEx>
          <w:tblPrExChange w:id="750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751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  <w:tcPrChange w:id="752" w:author="All Authors" w:date="2023-10-20T14:12:00Z">
              <w:tcPr>
                <w:tcW w:w="1152" w:type="dxa"/>
                <w:vMerge w:val="restart"/>
              </w:tcPr>
            </w:tcPrChange>
          </w:tcPr>
          <w:p w14:paraId="64F78659" w14:textId="7A2CFB75" w:rsidR="00C045C0" w:rsidRPr="00DA15B2" w:rsidRDefault="00C045C0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753" w:author="All Authors" w:date="2023-10-20T13:55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754" w:author="All Authors" w:date="2023-10-20T13:37:00Z">
              <w:r w:rsidRPr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pt-BR"/>
                </w:rPr>
                <w:t>Histological grade</w:t>
              </w:r>
            </w:ins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755" w:author="All Authors" w:date="2023-10-20T14:12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676E1D1" w14:textId="0FD1214F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75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1+G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757" w:author="All Authors" w:date="2023-10-20T14:12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19C1C660" w14:textId="04947DF0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75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498 </w:t>
            </w:r>
            <w:ins w:id="759" w:author="All Authors" w:date="2023-10-20T14:04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del w:id="760" w:author="All Authors" w:date="2023-10-20T14:04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 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.1</w:t>
            </w:r>
            <w:ins w:id="761" w:author="All Authors" w:date="2023-10-20T14:04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762" w:author="All Authors" w:date="2023-10-20T14:12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39E4143C" w14:textId="3D447C33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76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96 </w:t>
            </w:r>
            <w:ins w:id="764" w:author="All Authors" w:date="2023-10-20T14:04:00Z">
              <w:r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del w:id="765" w:author="All Authors" w:date="2023-10-20T14:04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  <w:ins w:id="766" w:author="All Authors" w:date="2023-10-20T14:04:00Z">
              <w:r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vAlign w:val="center"/>
            <w:tcPrChange w:id="767" w:author="All Authors" w:date="2023-10-20T14:12:00Z">
              <w:tcPr>
                <w:tcW w:w="1303" w:type="dxa"/>
                <w:gridSpan w:val="2"/>
                <w:vMerge w:val="restart"/>
                <w:vAlign w:val="center"/>
              </w:tcPr>
            </w:tcPrChange>
          </w:tcPr>
          <w:p w14:paraId="7DE926F2" w14:textId="4C90F743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76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769" w:author="All Authors" w:date="2023-10-20T13:42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&lt;0.0001</w:t>
              </w:r>
            </w:ins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770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74881A5B" w14:textId="18916B2F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77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64 </w:t>
            </w:r>
            <w:del w:id="772" w:author="All Authors" w:date="2023-10-20T14:05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ins w:id="773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.7</w:t>
            </w:r>
            <w:ins w:id="774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  <w:tcPrChange w:id="775" w:author="All Authors" w:date="2023-10-20T14:12:00Z">
              <w:tcPr>
                <w:tcW w:w="850" w:type="dxa"/>
                <w:gridSpan w:val="2"/>
                <w:vMerge w:val="restart"/>
                <w:vAlign w:val="center"/>
              </w:tcPr>
            </w:tcPrChange>
          </w:tcPr>
          <w:p w14:paraId="24680C6C" w14:textId="69B0B906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776" w:author="All Authors" w:date="2023-10-20T13:53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777" w:author="All Authors" w:date="2023-10-20T13:46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&lt;0.0001</w:t>
              </w:r>
            </w:ins>
          </w:p>
        </w:tc>
      </w:tr>
      <w:tr w:rsidR="00C045C0" w:rsidRPr="008B7A38" w14:paraId="3D920CBF" w14:textId="77777777" w:rsidTr="00755E78">
        <w:tblPrEx>
          <w:tblPrExChange w:id="778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779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780" w:author="All Authors" w:date="2023-10-20T14:11:00Z">
              <w:tcPr>
                <w:tcW w:w="1152" w:type="dxa"/>
                <w:vMerge/>
              </w:tcPr>
            </w:tcPrChange>
          </w:tcPr>
          <w:p w14:paraId="59865B68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78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shd w:val="clear" w:color="auto" w:fill="auto"/>
            <w:vAlign w:val="center"/>
            <w:hideMark/>
            <w:tcPrChange w:id="782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1ACAC641" w14:textId="06E9FC72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78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3</w:t>
            </w:r>
          </w:p>
        </w:tc>
        <w:tc>
          <w:tcPr>
            <w:tcW w:w="1842" w:type="dxa"/>
            <w:shd w:val="clear" w:color="auto" w:fill="auto"/>
            <w:vAlign w:val="center"/>
            <w:hideMark/>
            <w:tcPrChange w:id="784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70246FDF" w14:textId="676A56A6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78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12 </w:t>
            </w:r>
            <w:del w:id="786" w:author="All Authors" w:date="2023-10-20T14:04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</w:delText>
              </w:r>
            </w:del>
            <w:ins w:id="787" w:author="All Authors" w:date="2023-10-20T14:04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9</w:t>
            </w:r>
            <w:ins w:id="788" w:author="All Authors" w:date="2023-10-20T14:04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  <w:vAlign w:val="center"/>
            <w:hideMark/>
            <w:tcPrChange w:id="789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40E4AA0F" w14:textId="0039D68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79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22 </w:t>
            </w:r>
            <w:del w:id="791" w:author="All Authors" w:date="2023-10-20T14:04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ins w:id="792" w:author="All Authors" w:date="2023-10-20T14:04:00Z">
              <w:r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2.9</w:t>
            </w:r>
            <w:ins w:id="793" w:author="All Authors" w:date="2023-10-20T14:04:00Z">
              <w:r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/>
            <w:tcPrChange w:id="794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1F5CD898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79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vAlign w:val="center"/>
            <w:hideMark/>
            <w:tcPrChange w:id="796" w:author="All Authors" w:date="2023-10-20T14:11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47EDFC36" w14:textId="14ABBFFC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79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2 </w:t>
            </w:r>
            <w:del w:id="798" w:author="All Authors" w:date="2023-10-20T14:06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ins w:id="799" w:author="All Authors" w:date="2023-10-20T14:06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.6</w:t>
            </w:r>
            <w:ins w:id="800" w:author="All Authors" w:date="2023-10-20T14:05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850" w:type="dxa"/>
            <w:vMerge/>
            <w:tcPrChange w:id="801" w:author="All Authors" w:date="2023-10-20T14:11:00Z">
              <w:tcPr>
                <w:tcW w:w="850" w:type="dxa"/>
                <w:gridSpan w:val="2"/>
                <w:vMerge/>
              </w:tcPr>
            </w:tcPrChange>
          </w:tcPr>
          <w:p w14:paraId="0FF177EA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80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C045C0" w:rsidRPr="008B7A38" w14:paraId="7497F5F7" w14:textId="77777777" w:rsidTr="00755E78">
        <w:tblPrEx>
          <w:tblPrExChange w:id="803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804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805" w:author="All Authors" w:date="2023-10-20T14:11:00Z">
              <w:tcPr>
                <w:tcW w:w="1152" w:type="dxa"/>
                <w:vMerge/>
              </w:tcPr>
            </w:tcPrChange>
          </w:tcPr>
          <w:p w14:paraId="11038461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80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shd w:val="clear" w:color="auto" w:fill="auto"/>
            <w:vAlign w:val="center"/>
            <w:hideMark/>
            <w:tcPrChange w:id="807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26FFD2D4" w14:textId="126D9540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80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ssing</w:t>
            </w:r>
          </w:p>
        </w:tc>
        <w:tc>
          <w:tcPr>
            <w:tcW w:w="1842" w:type="dxa"/>
            <w:shd w:val="clear" w:color="auto" w:fill="auto"/>
            <w:vAlign w:val="center"/>
            <w:hideMark/>
            <w:tcPrChange w:id="809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3F47E7E2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81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  <w:hideMark/>
            <w:tcPrChange w:id="811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44978CE9" w14:textId="03130FB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81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62 </w:t>
            </w:r>
            <w:del w:id="813" w:author="All Authors" w:date="2023-10-20T14:09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ins w:id="814" w:author="All Authors" w:date="2023-10-20T14:09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.1</w:t>
            </w:r>
            <w:ins w:id="815" w:author="All Authors" w:date="2023-10-20T14:09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/>
            <w:tcPrChange w:id="816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0505AF40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81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vAlign w:val="center"/>
            <w:hideMark/>
            <w:tcPrChange w:id="818" w:author="All Authors" w:date="2023-10-20T14:11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4620CD3E" w14:textId="31A011D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81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 </w:t>
            </w:r>
            <w:ins w:id="820" w:author="All Authors" w:date="2023-10-20T14:06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del w:id="821" w:author="All Authors" w:date="2023-10-20T14:06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</w:t>
            </w:r>
            <w:ins w:id="822" w:author="All Authors" w:date="2023-10-20T14:06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850" w:type="dxa"/>
            <w:vMerge/>
            <w:tcPrChange w:id="823" w:author="All Authors" w:date="2023-10-20T14:11:00Z">
              <w:tcPr>
                <w:tcW w:w="850" w:type="dxa"/>
                <w:gridSpan w:val="2"/>
                <w:vMerge/>
              </w:tcPr>
            </w:tcPrChange>
          </w:tcPr>
          <w:p w14:paraId="736E96B1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82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8B7A38" w:rsidRPr="008B7A38" w:rsidDel="008B7A38" w14:paraId="3D6127AB" w14:textId="77777777" w:rsidTr="00755E78">
        <w:tblPrEx>
          <w:tblPrExChange w:id="825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del w:id="826" w:author="All Authors" w:date="2023-10-20T13:47:00Z"/>
          <w:trPrChange w:id="827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tcBorders>
              <w:bottom w:val="single" w:sz="4" w:space="0" w:color="auto"/>
            </w:tcBorders>
            <w:tcPrChange w:id="828" w:author="All Authors" w:date="2023-10-20T14:12:00Z">
              <w:tcPr>
                <w:tcW w:w="1152" w:type="dxa"/>
              </w:tcPr>
            </w:tcPrChange>
          </w:tcPr>
          <w:p w14:paraId="725089F0" w14:textId="29E23288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829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83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831" w:author="All Authors" w:date="2023-10-20T14:12:00Z">
              <w:tcPr>
                <w:tcW w:w="1258" w:type="dxa"/>
                <w:shd w:val="clear" w:color="auto" w:fill="auto"/>
                <w:vAlign w:val="center"/>
                <w:hideMark/>
              </w:tcPr>
            </w:tcPrChange>
          </w:tcPr>
          <w:p w14:paraId="04C3F3B4" w14:textId="65B950A3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832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83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834" w:author="All Authors" w:date="2023-10-20T13:37:00Z">
              <w:r w:rsidRPr="00DA15B2" w:rsidDel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pt-BR"/>
                </w:rPr>
                <w:delText>Ki67</w:delText>
              </w:r>
            </w:del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835" w:author="All Authors" w:date="2023-10-20T14:12:00Z">
              <w:tcPr>
                <w:tcW w:w="204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6C68F450" w14:textId="11577720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836" w:author="All Authors" w:date="2023-10-20T13:4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83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838" w:author="All Authors" w:date="2023-10-20T14:12:00Z">
              <w:tcPr>
                <w:tcW w:w="178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11719C8C" w14:textId="6381CE68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839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84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tcPrChange w:id="841" w:author="All Authors" w:date="2023-10-20T14:12:00Z">
              <w:tcPr>
                <w:tcW w:w="1445" w:type="dxa"/>
                <w:gridSpan w:val="4"/>
              </w:tcPr>
            </w:tcPrChange>
          </w:tcPr>
          <w:p w14:paraId="4E8F6786" w14:textId="05D84613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842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84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844" w:author="All Authors" w:date="2023-10-20T13:42:00Z">
              <w:r w:rsidRPr="00DA15B2" w:rsidDel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0.04</w:delText>
              </w:r>
            </w:del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845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6E835026" w14:textId="5504F5A8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846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84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PrChange w:id="848" w:author="All Authors" w:date="2023-10-20T14:12:00Z">
              <w:tcPr>
                <w:tcW w:w="850" w:type="dxa"/>
                <w:gridSpan w:val="2"/>
              </w:tcPr>
            </w:tcPrChange>
          </w:tcPr>
          <w:p w14:paraId="3EA6C528" w14:textId="3A51150F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849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85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851" w:author="All Authors" w:date="2023-10-20T13:42:00Z">
              <w:r w:rsidRPr="00DA15B2" w:rsidDel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0.24</w:delText>
              </w:r>
            </w:del>
          </w:p>
        </w:tc>
      </w:tr>
      <w:tr w:rsidR="008B7A38" w:rsidRPr="008B7A38" w14:paraId="039BD81E" w14:textId="77777777" w:rsidTr="00755E78">
        <w:tblPrEx>
          <w:tblPrExChange w:id="852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853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  <w:tcPrChange w:id="854" w:author="All Authors" w:date="2023-10-20T14:12:00Z">
              <w:tcPr>
                <w:tcW w:w="1152" w:type="dxa"/>
                <w:vMerge w:val="restart"/>
                <w:vAlign w:val="center"/>
              </w:tcPr>
            </w:tcPrChange>
          </w:tcPr>
          <w:p w14:paraId="2D6BE006" w14:textId="0AA48035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855" w:author="All Authors" w:date="2023-10-20T13:52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856" w:author="All Authors" w:date="2023-10-20T13:37:00Z">
              <w:r w:rsidRPr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pt-BR"/>
                </w:rPr>
                <w:t>Ki67</w:t>
              </w:r>
            </w:ins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857" w:author="All Authors" w:date="2023-10-20T14:12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50C99BA" w14:textId="16C8B8F2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85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20%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859" w:author="All Authors" w:date="2023-10-20T14:12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4F72280C" w14:textId="4B64F9C6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86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409 </w:t>
            </w:r>
            <w:del w:id="861" w:author="All Authors" w:date="2023-10-20T14:07:00Z">
              <w:r w:rsidRPr="00DA15B2" w:rsidDel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</w:delText>
              </w:r>
            </w:del>
            <w:ins w:id="862" w:author="All Authors" w:date="2023-10-20T14:07:00Z">
              <w:r w:rsidR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6</w:t>
            </w:r>
            <w:ins w:id="863" w:author="All Authors" w:date="2023-10-20T14:07:00Z">
              <w:r w:rsidR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864" w:author="All Authors" w:date="2023-10-20T14:12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69772607" w14:textId="63D944EC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86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58 </w:t>
            </w:r>
            <w:ins w:id="866" w:author="All Authors" w:date="2023-10-20T14:09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del w:id="867" w:author="All Authors" w:date="2023-10-20T14:09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.9</w:t>
            </w:r>
            <w:ins w:id="868" w:author="All Authors" w:date="2023-10-20T14:09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vAlign w:val="center"/>
            <w:tcPrChange w:id="869" w:author="All Authors" w:date="2023-10-20T14:12:00Z">
              <w:tcPr>
                <w:tcW w:w="1303" w:type="dxa"/>
                <w:gridSpan w:val="2"/>
                <w:vMerge w:val="restart"/>
                <w:vAlign w:val="center"/>
              </w:tcPr>
            </w:tcPrChange>
          </w:tcPr>
          <w:p w14:paraId="1AFADA4C" w14:textId="7F1BD991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870" w:author="All Authors" w:date="2023-10-20T13:52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871" w:author="All Authors" w:date="2023-10-20T13:42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0.04</w:t>
              </w:r>
            </w:ins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872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249563D6" w14:textId="27EB42D4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87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63 </w:t>
            </w:r>
            <w:ins w:id="874" w:author="All Authors" w:date="2023-10-20T14:06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del w:id="875" w:author="All Authors" w:date="2023-10-20T14:06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.1</w:t>
            </w:r>
            <w:ins w:id="876" w:author="All Authors" w:date="2023-10-20T14:06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  <w:tcPrChange w:id="877" w:author="All Authors" w:date="2023-10-20T14:12:00Z">
              <w:tcPr>
                <w:tcW w:w="850" w:type="dxa"/>
                <w:gridSpan w:val="2"/>
                <w:vMerge w:val="restart"/>
              </w:tcPr>
            </w:tcPrChange>
          </w:tcPr>
          <w:p w14:paraId="1223D47F" w14:textId="71CF89A8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878" w:author="All Authors" w:date="2023-10-20T13:53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879" w:author="All Authors" w:date="2023-10-20T13:42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0.24</w:t>
              </w:r>
            </w:ins>
          </w:p>
        </w:tc>
      </w:tr>
      <w:tr w:rsidR="008B7A38" w:rsidRPr="008B7A38" w14:paraId="43B74AFE" w14:textId="77777777" w:rsidTr="00755E78">
        <w:tblPrEx>
          <w:tblPrExChange w:id="880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881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882" w:author="All Authors" w:date="2023-10-20T14:11:00Z">
              <w:tcPr>
                <w:tcW w:w="1152" w:type="dxa"/>
                <w:vMerge/>
              </w:tcPr>
            </w:tcPrChange>
          </w:tcPr>
          <w:p w14:paraId="68430A1D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88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shd w:val="clear" w:color="auto" w:fill="auto"/>
            <w:vAlign w:val="center"/>
            <w:hideMark/>
            <w:tcPrChange w:id="884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CBEB16C" w14:textId="1DB31C24" w:rsidR="008B7A38" w:rsidRPr="00DA15B2" w:rsidDel="00C045C0" w:rsidRDefault="008B7A38" w:rsidP="00C045C0">
            <w:pPr>
              <w:spacing w:after="0" w:line="240" w:lineRule="auto"/>
              <w:jc w:val="center"/>
              <w:rPr>
                <w:del w:id="885" w:author="All Authors" w:date="2023-10-20T13:56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886" w:author="All Authors" w:date="2023-10-20T13:56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gt;20%</w:t>
            </w:r>
          </w:p>
          <w:p w14:paraId="0AA92A65" w14:textId="4AA5B318" w:rsidR="008B7A38" w:rsidRPr="00DA15B2" w:rsidRDefault="008B7A38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887" w:author="All Authors" w:date="2023-10-20T13:56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888" w:author="All Authors" w:date="2023-10-20T13:52:00Z">
              <w:r w:rsidRPr="00DA15B2" w:rsidDel="008B7A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>Missing</w:delText>
              </w:r>
            </w:del>
          </w:p>
        </w:tc>
        <w:tc>
          <w:tcPr>
            <w:tcW w:w="1842" w:type="dxa"/>
            <w:shd w:val="clear" w:color="auto" w:fill="auto"/>
            <w:vAlign w:val="center"/>
            <w:hideMark/>
            <w:tcPrChange w:id="889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16CC13F9" w14:textId="5D89E68D" w:rsidR="008B7A38" w:rsidRPr="00DA15B2" w:rsidDel="00C045C0" w:rsidRDefault="008B7A38" w:rsidP="00C045C0">
            <w:pPr>
              <w:spacing w:after="0" w:line="240" w:lineRule="auto"/>
              <w:jc w:val="center"/>
              <w:rPr>
                <w:del w:id="890" w:author="All Authors" w:date="2023-10-20T13:56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891" w:author="All Authors" w:date="2023-10-20T13:56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50 </w:t>
            </w:r>
            <w:del w:id="892" w:author="All Authors" w:date="2023-10-20T14:08:00Z">
              <w:r w:rsidRPr="00DA15B2" w:rsidDel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</w:delText>
              </w:r>
            </w:del>
            <w:ins w:id="893" w:author="All Authors" w:date="2023-10-20T14:07:00Z">
              <w:r w:rsidR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2</w:t>
            </w:r>
            <w:ins w:id="894" w:author="All Authors" w:date="2023-10-20T14:08:00Z">
              <w:r w:rsidR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  <w:p w14:paraId="2E270289" w14:textId="3251995B" w:rsidR="008B7A38" w:rsidRPr="00DA15B2" w:rsidRDefault="008B7A38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895" w:author="All Authors" w:date="2023-10-20T13:56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896" w:author="All Authors" w:date="2023-10-20T13:52:00Z">
              <w:r w:rsidRPr="00DA15B2" w:rsidDel="008B7A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>51         7.2</w:delText>
              </w:r>
            </w:del>
          </w:p>
        </w:tc>
        <w:tc>
          <w:tcPr>
            <w:tcW w:w="1843" w:type="dxa"/>
            <w:shd w:val="clear" w:color="auto" w:fill="auto"/>
            <w:vAlign w:val="center"/>
            <w:hideMark/>
            <w:tcPrChange w:id="897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29991BC3" w14:textId="3D43E7A5" w:rsidR="008B7A38" w:rsidRPr="00DA15B2" w:rsidDel="00C045C0" w:rsidRDefault="008B7A38" w:rsidP="00C045C0">
            <w:pPr>
              <w:spacing w:after="0" w:line="240" w:lineRule="auto"/>
              <w:jc w:val="center"/>
              <w:rPr>
                <w:del w:id="898" w:author="All Authors" w:date="2023-10-20T13:56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899" w:author="All Authors" w:date="2023-10-20T13:56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1</w:t>
            </w:r>
            <w:del w:id="900" w:author="All Authors" w:date="2023-10-20T14:08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ins w:id="901" w:author="All Authors" w:date="2023-10-20T14:08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.0</w:t>
            </w:r>
            <w:ins w:id="902" w:author="All Authors" w:date="2023-10-20T14:08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  <w:p w14:paraId="71CAC115" w14:textId="3E6CF62F" w:rsidR="008B7A38" w:rsidRPr="00DA15B2" w:rsidRDefault="008B7A38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903" w:author="All Authors" w:date="2023-10-20T13:56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904" w:author="All Authors" w:date="2023-10-20T13:52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1       0.1</w:delText>
              </w:r>
            </w:del>
          </w:p>
        </w:tc>
        <w:tc>
          <w:tcPr>
            <w:tcW w:w="1303" w:type="dxa"/>
            <w:vMerge/>
            <w:tcPrChange w:id="905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0A5E3A25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90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vAlign w:val="center"/>
            <w:hideMark/>
            <w:tcPrChange w:id="907" w:author="All Authors" w:date="2023-10-20T14:11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5BE94620" w14:textId="778AF7F3" w:rsidR="008B7A38" w:rsidRPr="00DA15B2" w:rsidDel="00C045C0" w:rsidRDefault="008B7A38" w:rsidP="00C045C0">
            <w:pPr>
              <w:spacing w:after="0" w:line="240" w:lineRule="auto"/>
              <w:jc w:val="center"/>
              <w:rPr>
                <w:del w:id="908" w:author="All Authors" w:date="2023-10-20T13:56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909" w:author="All Authors" w:date="2023-10-20T13:56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9 </w:t>
            </w:r>
            <w:del w:id="910" w:author="All Authors" w:date="2023-10-20T14:06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ins w:id="911" w:author="All Authors" w:date="2023-10-20T14:06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.2</w:t>
            </w:r>
            <w:ins w:id="912" w:author="All Authors" w:date="2023-10-20T14:06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  <w:p w14:paraId="1F342BAB" w14:textId="649B1EE3" w:rsidR="008B7A38" w:rsidRPr="00DA15B2" w:rsidRDefault="008B7A38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913" w:author="All Authors" w:date="2023-10-20T13:56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914" w:author="All Authors" w:date="2023-10-20T13:52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45    28.7</w:delText>
              </w:r>
            </w:del>
          </w:p>
        </w:tc>
        <w:tc>
          <w:tcPr>
            <w:tcW w:w="850" w:type="dxa"/>
            <w:vMerge/>
            <w:tcPrChange w:id="915" w:author="All Authors" w:date="2023-10-20T14:11:00Z">
              <w:tcPr>
                <w:tcW w:w="850" w:type="dxa"/>
                <w:gridSpan w:val="2"/>
                <w:vMerge/>
              </w:tcPr>
            </w:tcPrChange>
          </w:tcPr>
          <w:p w14:paraId="2F7C0422" w14:textId="77777777" w:rsidR="008B7A38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91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8B7A38" w:rsidRPr="008B7A38" w14:paraId="2572EF8A" w14:textId="77777777" w:rsidTr="00755E78">
        <w:tblPrEx>
          <w:tblPrExChange w:id="917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ins w:id="918" w:author="All Authors" w:date="2023-10-20T13:50:00Z"/>
          <w:trPrChange w:id="919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920" w:author="All Authors" w:date="2023-10-20T14:11:00Z">
              <w:tcPr>
                <w:tcW w:w="1152" w:type="dxa"/>
                <w:vMerge/>
              </w:tcPr>
            </w:tcPrChange>
          </w:tcPr>
          <w:p w14:paraId="5754969F" w14:textId="77777777" w:rsidR="008B7A38" w:rsidRPr="00DA15B2" w:rsidRDefault="008B7A38" w:rsidP="008B7A38">
            <w:pPr>
              <w:spacing w:after="0" w:line="240" w:lineRule="auto"/>
              <w:jc w:val="center"/>
              <w:rPr>
                <w:ins w:id="921" w:author="All Authors" w:date="2023-10-20T13:5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37" w:type="dxa"/>
            <w:shd w:val="clear" w:color="auto" w:fill="auto"/>
            <w:vAlign w:val="center"/>
            <w:tcPrChange w:id="922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</w:tcPr>
            </w:tcPrChange>
          </w:tcPr>
          <w:p w14:paraId="63232E25" w14:textId="51D47E47" w:rsidR="008B7A38" w:rsidRPr="00DA15B2" w:rsidRDefault="008B7A38" w:rsidP="008B7A38">
            <w:pPr>
              <w:spacing w:after="0" w:line="240" w:lineRule="auto"/>
              <w:jc w:val="center"/>
              <w:rPr>
                <w:ins w:id="923" w:author="All Authors" w:date="2023-10-20T13:5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ins w:id="924" w:author="All Authors" w:date="2023-10-20T13:52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Missing</w:t>
              </w:r>
            </w:ins>
          </w:p>
        </w:tc>
        <w:tc>
          <w:tcPr>
            <w:tcW w:w="1842" w:type="dxa"/>
            <w:shd w:val="clear" w:color="auto" w:fill="auto"/>
            <w:vAlign w:val="center"/>
            <w:tcPrChange w:id="925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</w:tcPr>
            </w:tcPrChange>
          </w:tcPr>
          <w:p w14:paraId="57AE4038" w14:textId="3509E043" w:rsidR="008B7A38" w:rsidRPr="00DA15B2" w:rsidRDefault="008B7A38" w:rsidP="008B7A38">
            <w:pPr>
              <w:spacing w:after="0" w:line="240" w:lineRule="auto"/>
              <w:jc w:val="center"/>
              <w:rPr>
                <w:ins w:id="926" w:author="All Authors" w:date="2023-10-20T13:5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ins w:id="927" w:author="All Authors" w:date="2023-10-20T13:52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 xml:space="preserve">51 </w:t>
              </w:r>
            </w:ins>
            <w:ins w:id="928" w:author="All Authors" w:date="2023-10-20T14:08:00Z">
              <w:r w:rsidR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ins w:id="929" w:author="All Authors" w:date="2023-10-20T13:52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7.2</w:t>
              </w:r>
            </w:ins>
            <w:ins w:id="930" w:author="All Authors" w:date="2023-10-20T14:08:00Z">
              <w:r w:rsidR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  <w:vAlign w:val="center"/>
            <w:tcPrChange w:id="931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</w:tcPr>
            </w:tcPrChange>
          </w:tcPr>
          <w:p w14:paraId="52E28B12" w14:textId="2765C3DF" w:rsidR="008B7A38" w:rsidRPr="00DA15B2" w:rsidRDefault="008B7A38" w:rsidP="008B7A38">
            <w:pPr>
              <w:spacing w:after="0" w:line="240" w:lineRule="auto"/>
              <w:jc w:val="center"/>
              <w:rPr>
                <w:ins w:id="932" w:author="All Authors" w:date="2023-10-20T13:50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ins w:id="933" w:author="All Authors" w:date="2023-10-20T13:52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 xml:space="preserve">1 </w:t>
              </w:r>
            </w:ins>
            <w:ins w:id="934" w:author="All Authors" w:date="2023-10-20T14:08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ins w:id="935" w:author="All Authors" w:date="2023-10-20T13:52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0.1</w:t>
              </w:r>
            </w:ins>
            <w:ins w:id="936" w:author="All Authors" w:date="2023-10-20T14:08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/>
            <w:tcPrChange w:id="937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57FE0C80" w14:textId="77777777" w:rsidR="008B7A38" w:rsidRPr="00DA15B2" w:rsidRDefault="008B7A38" w:rsidP="008B7A38">
            <w:pPr>
              <w:spacing w:after="0" w:line="240" w:lineRule="auto"/>
              <w:jc w:val="center"/>
              <w:rPr>
                <w:ins w:id="938" w:author="All Authors" w:date="2023-10-20T13:50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16" w:type="dxa"/>
            <w:shd w:val="clear" w:color="auto" w:fill="auto"/>
            <w:vAlign w:val="center"/>
            <w:tcPrChange w:id="939" w:author="All Authors" w:date="2023-10-20T14:11:00Z">
              <w:tcPr>
                <w:tcW w:w="1816" w:type="dxa"/>
                <w:gridSpan w:val="2"/>
                <w:shd w:val="clear" w:color="auto" w:fill="auto"/>
                <w:vAlign w:val="center"/>
              </w:tcPr>
            </w:tcPrChange>
          </w:tcPr>
          <w:p w14:paraId="483277F8" w14:textId="0E830819" w:rsidR="008B7A38" w:rsidRPr="00DA15B2" w:rsidRDefault="008B7A38" w:rsidP="008B7A38">
            <w:pPr>
              <w:spacing w:after="0" w:line="240" w:lineRule="auto"/>
              <w:jc w:val="center"/>
              <w:rPr>
                <w:ins w:id="940" w:author="All Authors" w:date="2023-10-20T13:50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ins w:id="941" w:author="All Authors" w:date="2023-10-20T13:52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 xml:space="preserve">45 </w:t>
              </w:r>
            </w:ins>
            <w:ins w:id="942" w:author="All Authors" w:date="2023-10-20T14:06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ins w:id="943" w:author="All Authors" w:date="2023-10-20T13:52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28.7</w:t>
              </w:r>
            </w:ins>
            <w:ins w:id="944" w:author="All Authors" w:date="2023-10-20T14:06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850" w:type="dxa"/>
            <w:vMerge/>
            <w:tcPrChange w:id="945" w:author="All Authors" w:date="2023-10-20T14:11:00Z">
              <w:tcPr>
                <w:tcW w:w="850" w:type="dxa"/>
                <w:gridSpan w:val="2"/>
                <w:vMerge/>
              </w:tcPr>
            </w:tcPrChange>
          </w:tcPr>
          <w:p w14:paraId="53314D65" w14:textId="77777777" w:rsidR="008B7A38" w:rsidRPr="00DA15B2" w:rsidRDefault="008B7A38" w:rsidP="008B7A38">
            <w:pPr>
              <w:spacing w:after="0" w:line="240" w:lineRule="auto"/>
              <w:jc w:val="center"/>
              <w:rPr>
                <w:ins w:id="946" w:author="All Authors" w:date="2023-10-20T13:50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B7A38" w:rsidRPr="008B7A38" w:rsidDel="008B7A38" w14:paraId="7709555B" w14:textId="77777777" w:rsidTr="00755E78">
        <w:tblPrEx>
          <w:tblPrExChange w:id="947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del w:id="948" w:author="All Authors" w:date="2023-10-20T13:47:00Z"/>
          <w:trPrChange w:id="949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tcBorders>
              <w:bottom w:val="single" w:sz="4" w:space="0" w:color="auto"/>
            </w:tcBorders>
            <w:tcPrChange w:id="950" w:author="All Authors" w:date="2023-10-20T14:12:00Z">
              <w:tcPr>
                <w:tcW w:w="1152" w:type="dxa"/>
              </w:tcPr>
            </w:tcPrChange>
          </w:tcPr>
          <w:p w14:paraId="53C49F41" w14:textId="61CA5872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951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95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953" w:author="All Authors" w:date="2023-10-20T14:12:00Z">
              <w:tcPr>
                <w:tcW w:w="1258" w:type="dxa"/>
                <w:shd w:val="clear" w:color="auto" w:fill="auto"/>
                <w:vAlign w:val="center"/>
                <w:hideMark/>
              </w:tcPr>
            </w:tcPrChange>
          </w:tcPr>
          <w:p w14:paraId="69C4C66A" w14:textId="2AB00B38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954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95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956" w:author="All Authors" w:date="2023-10-20T13:37:00Z">
              <w:r w:rsidRPr="00DA15B2" w:rsidDel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pt-BR"/>
                </w:rPr>
                <w:delText>Molecular subtype</w:delText>
              </w:r>
            </w:del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957" w:author="All Authors" w:date="2023-10-20T14:12:00Z">
              <w:tcPr>
                <w:tcW w:w="204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3CFCD009" w14:textId="3EAB3C36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958" w:author="All Authors" w:date="2023-10-20T13:4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95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960" w:author="All Authors" w:date="2023-10-20T14:12:00Z">
              <w:tcPr>
                <w:tcW w:w="178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49C5C8F4" w14:textId="4A31A76D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961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96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tcPrChange w:id="963" w:author="All Authors" w:date="2023-10-20T14:12:00Z">
              <w:tcPr>
                <w:tcW w:w="1445" w:type="dxa"/>
                <w:gridSpan w:val="4"/>
              </w:tcPr>
            </w:tcPrChange>
          </w:tcPr>
          <w:p w14:paraId="43BB10C2" w14:textId="6DF0E932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964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96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966" w:author="All Authors" w:date="2023-10-20T13:39:00Z">
              <w:r w:rsidRPr="00DA15B2" w:rsidDel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&lt;0.0001</w:delText>
              </w:r>
            </w:del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967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7A7EAD54" w14:textId="4E2F12E2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968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96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PrChange w:id="970" w:author="All Authors" w:date="2023-10-20T14:12:00Z">
              <w:tcPr>
                <w:tcW w:w="850" w:type="dxa"/>
                <w:gridSpan w:val="2"/>
              </w:tcPr>
            </w:tcPrChange>
          </w:tcPr>
          <w:p w14:paraId="68CC5AF6" w14:textId="7EF43B58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971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97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973" w:author="All Authors" w:date="2023-10-20T13:43:00Z">
              <w:r w:rsidRPr="00DA15B2" w:rsidDel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&lt;0.0001</w:delText>
              </w:r>
            </w:del>
          </w:p>
        </w:tc>
      </w:tr>
      <w:tr w:rsidR="00C045C0" w:rsidRPr="008B7A38" w14:paraId="20554146" w14:textId="77777777" w:rsidTr="00755E78">
        <w:tblPrEx>
          <w:tblPrExChange w:id="974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17"/>
          <w:trPrChange w:id="975" w:author="All Authors" w:date="2023-10-20T14:12:00Z">
            <w:trPr>
              <w:gridBefore w:val="1"/>
              <w:trHeight w:val="217"/>
            </w:trPr>
          </w:trPrChange>
        </w:trPr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  <w:tcPrChange w:id="976" w:author="All Authors" w:date="2023-10-20T14:12:00Z">
              <w:tcPr>
                <w:tcW w:w="1152" w:type="dxa"/>
                <w:vMerge w:val="restart"/>
                <w:vAlign w:val="center"/>
              </w:tcPr>
            </w:tcPrChange>
          </w:tcPr>
          <w:p w14:paraId="5ED10B2B" w14:textId="012150F8" w:rsidR="00C045C0" w:rsidRPr="00DA15B2" w:rsidRDefault="00C045C0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977" w:author="All Authors" w:date="2023-10-20T13:55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978" w:author="All Authors" w:date="2023-10-20T13:37:00Z">
              <w:r w:rsidRPr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pt-BR"/>
                </w:rPr>
                <w:t>Molecular subtype</w:t>
              </w:r>
            </w:ins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979" w:author="All Authors" w:date="2023-10-20T14:12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2CF0485F" w14:textId="391E69E3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98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um A +LumB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981" w:author="All Authors" w:date="2023-10-20T14:12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191535D0" w14:textId="2EB9026E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98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07 </w:t>
            </w:r>
            <w:ins w:id="983" w:author="All Authors" w:date="2023-10-20T14:08:00Z">
              <w:r w:rsidR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del w:id="984" w:author="All Authors" w:date="2023-10-20T14:08:00Z">
              <w:r w:rsidRPr="00DA15B2" w:rsidDel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4</w:t>
            </w:r>
            <w:ins w:id="985" w:author="All Authors" w:date="2023-10-20T14:08:00Z">
              <w:r w:rsidR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986" w:author="All Authors" w:date="2023-10-20T14:12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5DBE3A1D" w14:textId="4240EBC3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98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63 </w:t>
            </w:r>
            <w:del w:id="988" w:author="All Authors" w:date="2023-10-20T14:08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ins w:id="989" w:author="All Authors" w:date="2023-10-20T14:08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.4</w:t>
            </w:r>
            <w:ins w:id="990" w:author="All Authors" w:date="2023-10-20T14:08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vAlign w:val="center"/>
            <w:tcPrChange w:id="991" w:author="All Authors" w:date="2023-10-20T14:12:00Z">
              <w:tcPr>
                <w:tcW w:w="1303" w:type="dxa"/>
                <w:gridSpan w:val="2"/>
                <w:vMerge w:val="restart"/>
                <w:vAlign w:val="center"/>
              </w:tcPr>
            </w:tcPrChange>
          </w:tcPr>
          <w:p w14:paraId="65C8444C" w14:textId="3AC11441" w:rsidR="00C045C0" w:rsidRPr="00DA15B2" w:rsidRDefault="00C045C0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992" w:author="All Authors" w:date="2023-10-20T13:56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993" w:author="All Authors" w:date="2023-10-20T13:39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&lt;0.0001</w:t>
              </w:r>
            </w:ins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994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4EF108AD" w14:textId="244DE263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99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79 </w:t>
            </w:r>
            <w:ins w:id="996" w:author="All Authors" w:date="2023-10-20T14:09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del w:id="997" w:author="All Authors" w:date="2023-10-20T14:09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.3</w:t>
            </w:r>
            <w:ins w:id="998" w:author="All Authors" w:date="2023-10-20T14:09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  <w:tcPrChange w:id="999" w:author="All Authors" w:date="2023-10-20T14:12:00Z">
              <w:tcPr>
                <w:tcW w:w="850" w:type="dxa"/>
                <w:gridSpan w:val="2"/>
                <w:vMerge w:val="restart"/>
                <w:vAlign w:val="center"/>
              </w:tcPr>
            </w:tcPrChange>
          </w:tcPr>
          <w:p w14:paraId="0FE6B25D" w14:textId="65BD2348" w:rsidR="00C045C0" w:rsidRPr="00DA15B2" w:rsidRDefault="00C045C0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000" w:author="All Authors" w:date="2023-10-20T13:56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1001" w:author="All Authors" w:date="2023-10-20T13:43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&lt;0.0001</w:t>
              </w:r>
            </w:ins>
          </w:p>
        </w:tc>
      </w:tr>
      <w:tr w:rsidR="00C045C0" w:rsidRPr="008B7A38" w14:paraId="3AFF4B75" w14:textId="77777777" w:rsidTr="00755E78">
        <w:tblPrEx>
          <w:tblPrExChange w:id="1002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1003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1004" w:author="All Authors" w:date="2023-10-20T14:11:00Z">
              <w:tcPr>
                <w:tcW w:w="1152" w:type="dxa"/>
                <w:vMerge/>
              </w:tcPr>
            </w:tcPrChange>
          </w:tcPr>
          <w:p w14:paraId="4F7429A3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00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shd w:val="clear" w:color="auto" w:fill="auto"/>
            <w:vAlign w:val="center"/>
            <w:hideMark/>
            <w:tcPrChange w:id="1006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1B5E9B5" w14:textId="14A66B6E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00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R2</w:t>
            </w:r>
          </w:p>
        </w:tc>
        <w:tc>
          <w:tcPr>
            <w:tcW w:w="1842" w:type="dxa"/>
            <w:shd w:val="clear" w:color="auto" w:fill="auto"/>
            <w:vAlign w:val="center"/>
            <w:hideMark/>
            <w:tcPrChange w:id="1008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3AD37EF9" w14:textId="2AC5836D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00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41 </w:t>
            </w:r>
            <w:del w:id="1010" w:author="All Authors" w:date="2023-10-20T14:08:00Z">
              <w:r w:rsidRPr="00DA15B2" w:rsidDel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  </w:delText>
              </w:r>
            </w:del>
            <w:ins w:id="1011" w:author="All Authors" w:date="2023-10-20T14:08:00Z">
              <w:r w:rsidR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8</w:t>
            </w:r>
            <w:ins w:id="1012" w:author="All Authors" w:date="2023-10-20T14:08:00Z">
              <w:r w:rsidR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  <w:vAlign w:val="center"/>
            <w:hideMark/>
            <w:tcPrChange w:id="1013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5EBAF578" w14:textId="2C1ADA48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01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59 </w:t>
            </w:r>
            <w:del w:id="1015" w:author="All Authors" w:date="2023-10-20T14:08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</w:delText>
              </w:r>
            </w:del>
            <w:ins w:id="1016" w:author="All Authors" w:date="2023-10-20T14:08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.2</w:t>
            </w:r>
            <w:ins w:id="1017" w:author="All Authors" w:date="2023-10-20T14:08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/>
            <w:tcPrChange w:id="1018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4567D35C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01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vAlign w:val="center"/>
            <w:hideMark/>
            <w:tcPrChange w:id="1020" w:author="All Authors" w:date="2023-10-20T14:11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3B24574D" w14:textId="41A6818E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02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4 </w:t>
            </w:r>
            <w:del w:id="1022" w:author="All Authors" w:date="2023-10-20T14:09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ins w:id="1023" w:author="All Authors" w:date="2023-10-20T14:09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  <w:ins w:id="1024" w:author="All Authors" w:date="2023-10-20T14:09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850" w:type="dxa"/>
            <w:vMerge/>
            <w:tcPrChange w:id="1025" w:author="All Authors" w:date="2023-10-20T14:11:00Z">
              <w:tcPr>
                <w:tcW w:w="850" w:type="dxa"/>
                <w:gridSpan w:val="2"/>
                <w:vMerge/>
              </w:tcPr>
            </w:tcPrChange>
          </w:tcPr>
          <w:p w14:paraId="7C35E781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02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C045C0" w:rsidRPr="008B7A38" w14:paraId="50CAC901" w14:textId="77777777" w:rsidTr="00755E78">
        <w:tblPrEx>
          <w:tblPrExChange w:id="1027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1028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1029" w:author="All Authors" w:date="2023-10-20T14:11:00Z">
              <w:tcPr>
                <w:tcW w:w="1152" w:type="dxa"/>
                <w:vMerge/>
              </w:tcPr>
            </w:tcPrChange>
          </w:tcPr>
          <w:p w14:paraId="3A04B91F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03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shd w:val="clear" w:color="auto" w:fill="auto"/>
            <w:vAlign w:val="center"/>
            <w:hideMark/>
            <w:tcPrChange w:id="1031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6EFE8A43" w14:textId="366E216A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03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NBC</w:t>
            </w:r>
          </w:p>
        </w:tc>
        <w:tc>
          <w:tcPr>
            <w:tcW w:w="1842" w:type="dxa"/>
            <w:shd w:val="clear" w:color="auto" w:fill="auto"/>
            <w:vAlign w:val="center"/>
            <w:hideMark/>
            <w:tcPrChange w:id="1033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360B2679" w14:textId="4865A886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03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67 </w:t>
            </w:r>
            <w:ins w:id="1035" w:author="All Authors" w:date="2023-10-20T14:09:00Z">
              <w:r w:rsidR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del w:id="1036" w:author="All Authors" w:date="2023-10-20T14:09:00Z">
              <w:r w:rsidRPr="00DA15B2" w:rsidDel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  </w:delText>
              </w:r>
            </w:del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4</w:t>
            </w:r>
            <w:ins w:id="1037" w:author="All Authors" w:date="2023-10-20T14:09:00Z">
              <w:r w:rsidR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  <w:vAlign w:val="center"/>
            <w:hideMark/>
            <w:tcPrChange w:id="1038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64CFCCCB" w14:textId="3F20DFEA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03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8</w:t>
            </w:r>
            <w:del w:id="1040" w:author="All Authors" w:date="2023-10-20T14:09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ins w:id="1041" w:author="All Authors" w:date="2023-10-20T14:09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.3</w:t>
            </w:r>
            <w:ins w:id="1042" w:author="All Authors" w:date="2023-10-20T14:09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303" w:type="dxa"/>
            <w:vMerge/>
            <w:tcPrChange w:id="1043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12F0639C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04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vAlign w:val="center"/>
            <w:hideMark/>
            <w:tcPrChange w:id="1045" w:author="All Authors" w:date="2023-10-20T14:11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2B2A25AC" w14:textId="7242B73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04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</w:t>
            </w:r>
            <w:del w:id="1047" w:author="All Authors" w:date="2023-10-20T14:09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</w:delText>
              </w:r>
            </w:del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ins w:id="1048" w:author="All Authors" w:date="2023-10-20T14:09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8</w:t>
            </w:r>
            <w:ins w:id="1049" w:author="All Authors" w:date="2023-10-20T14:09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850" w:type="dxa"/>
            <w:vMerge/>
            <w:tcPrChange w:id="1050" w:author="All Authors" w:date="2023-10-20T14:11:00Z">
              <w:tcPr>
                <w:tcW w:w="850" w:type="dxa"/>
                <w:gridSpan w:val="2"/>
                <w:vMerge/>
              </w:tcPr>
            </w:tcPrChange>
          </w:tcPr>
          <w:p w14:paraId="0AF414B3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05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C045C0" w:rsidRPr="008B7A38" w14:paraId="7F920063" w14:textId="77777777" w:rsidTr="00755E78">
        <w:tblPrEx>
          <w:tblPrExChange w:id="1052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1053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1054" w:author="All Authors" w:date="2023-10-20T14:11:00Z">
              <w:tcPr>
                <w:tcW w:w="1152" w:type="dxa"/>
                <w:vMerge/>
              </w:tcPr>
            </w:tcPrChange>
          </w:tcPr>
          <w:p w14:paraId="1BF48B15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05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shd w:val="clear" w:color="auto" w:fill="auto"/>
            <w:vAlign w:val="center"/>
            <w:hideMark/>
            <w:tcPrChange w:id="1056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E8E0B20" w14:textId="52D07424" w:rsidR="00C045C0" w:rsidRPr="00DA15B2" w:rsidDel="00C045C0" w:rsidRDefault="00C045C0" w:rsidP="00C045C0">
            <w:pPr>
              <w:spacing w:after="0" w:line="240" w:lineRule="auto"/>
              <w:jc w:val="center"/>
              <w:rPr>
                <w:del w:id="1057" w:author="All Authors" w:date="2023-10-20T13:5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058" w:author="All Authors" w:date="2023-10-20T13:55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uminal Hybrid</w:t>
            </w:r>
          </w:p>
          <w:p w14:paraId="7A4D8358" w14:textId="259A9B93" w:rsidR="00C045C0" w:rsidRPr="00DA15B2" w:rsidRDefault="00C045C0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059" w:author="All Authors" w:date="2023-10-20T13:55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060" w:author="All Authors" w:date="2023-10-20T13:55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>Missing</w:delText>
              </w:r>
            </w:del>
          </w:p>
        </w:tc>
        <w:tc>
          <w:tcPr>
            <w:tcW w:w="1842" w:type="dxa"/>
            <w:shd w:val="clear" w:color="auto" w:fill="auto"/>
            <w:vAlign w:val="center"/>
            <w:hideMark/>
            <w:tcPrChange w:id="1061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AB4B411" w14:textId="6125A805" w:rsidR="00C045C0" w:rsidRPr="00DA15B2" w:rsidDel="00C045C0" w:rsidRDefault="00C045C0" w:rsidP="00C045C0">
            <w:pPr>
              <w:spacing w:after="0" w:line="240" w:lineRule="auto"/>
              <w:jc w:val="center"/>
              <w:rPr>
                <w:del w:id="1062" w:author="All Authors" w:date="2023-10-20T13:55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063" w:author="All Authors" w:date="2023-10-20T13:55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6 </w:t>
            </w:r>
            <w:del w:id="1064" w:author="All Authors" w:date="2023-10-20T14:10:00Z">
              <w:r w:rsidRPr="00DA15B2" w:rsidDel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 xml:space="preserve">    </w:delText>
              </w:r>
            </w:del>
            <w:ins w:id="1065" w:author="All Authors" w:date="2023-10-20T14:10:00Z">
              <w:r w:rsidR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9</w:t>
            </w:r>
            <w:ins w:id="1066" w:author="All Authors" w:date="2023-10-20T14:10:00Z">
              <w:r w:rsidR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  <w:p w14:paraId="516CB5A2" w14:textId="0E82F40F" w:rsidR="00C045C0" w:rsidRPr="00DA15B2" w:rsidRDefault="00C045C0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067" w:author="All Authors" w:date="2023-10-20T13:55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068" w:author="All Authors" w:date="2023-10-20T13:55:00Z">
              <w:r w:rsidRPr="00DA15B2" w:rsidDel="00C045C0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delText>39      5.5</w:delText>
              </w:r>
            </w:del>
          </w:p>
        </w:tc>
        <w:tc>
          <w:tcPr>
            <w:tcW w:w="1843" w:type="dxa"/>
            <w:shd w:val="clear" w:color="auto" w:fill="auto"/>
            <w:vAlign w:val="center"/>
            <w:hideMark/>
            <w:tcPrChange w:id="1069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5280F04D" w14:textId="00BB1503" w:rsidR="00C045C0" w:rsidRPr="00DA15B2" w:rsidDel="00C045C0" w:rsidRDefault="00C045C0" w:rsidP="00C045C0">
            <w:pPr>
              <w:spacing w:after="0" w:line="240" w:lineRule="auto"/>
              <w:jc w:val="center"/>
              <w:rPr>
                <w:del w:id="1070" w:author="All Authors" w:date="2023-10-20T13:55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071" w:author="All Authors" w:date="2023-10-20T13:55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  <w:p w14:paraId="378F9BC1" w14:textId="2399582F" w:rsidR="00C045C0" w:rsidRPr="00DA15B2" w:rsidRDefault="00C045C0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072" w:author="All Authors" w:date="2023-10-20T13:55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073" w:author="All Authors" w:date="2023-10-20T13:55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0</w:delText>
              </w:r>
            </w:del>
          </w:p>
        </w:tc>
        <w:tc>
          <w:tcPr>
            <w:tcW w:w="1303" w:type="dxa"/>
            <w:vMerge/>
            <w:tcPrChange w:id="1074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1B571687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07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16" w:type="dxa"/>
            <w:shd w:val="clear" w:color="auto" w:fill="auto"/>
            <w:vAlign w:val="center"/>
            <w:hideMark/>
            <w:tcPrChange w:id="1076" w:author="All Authors" w:date="2023-10-20T14:11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77080398" w14:textId="14E29767" w:rsidR="00C045C0" w:rsidRPr="00DA15B2" w:rsidDel="00C045C0" w:rsidRDefault="00C045C0" w:rsidP="00C045C0">
            <w:pPr>
              <w:spacing w:after="0" w:line="240" w:lineRule="auto"/>
              <w:jc w:val="center"/>
              <w:rPr>
                <w:del w:id="1077" w:author="All Authors" w:date="2023-10-20T13:55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078" w:author="All Authors" w:date="2023-10-20T13:55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 </w:t>
            </w:r>
            <w:del w:id="1079" w:author="All Authors" w:date="2023-10-20T14:10:00Z">
              <w:r w:rsidRPr="00DA15B2" w:rsidDel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 xml:space="preserve">      </w:delText>
              </w:r>
            </w:del>
            <w:ins w:id="1080" w:author="All Authors" w:date="2023-10-20T14:09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2</w:t>
            </w:r>
            <w:ins w:id="1081" w:author="All Authors" w:date="2023-10-20T14:09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  <w:p w14:paraId="097ED429" w14:textId="4DB3F26C" w:rsidR="00C045C0" w:rsidRPr="00DA15B2" w:rsidRDefault="00C045C0" w:rsidP="00C045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082" w:author="All Authors" w:date="2023-10-20T13:55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083" w:author="All Authors" w:date="2023-10-20T13:55:00Z">
              <w:r w:rsidRPr="00DA15B2" w:rsidDel="00C045C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12    7.7</w:delText>
              </w:r>
            </w:del>
          </w:p>
        </w:tc>
        <w:tc>
          <w:tcPr>
            <w:tcW w:w="850" w:type="dxa"/>
            <w:vMerge/>
            <w:tcPrChange w:id="1084" w:author="All Authors" w:date="2023-10-20T14:11:00Z">
              <w:tcPr>
                <w:tcW w:w="850" w:type="dxa"/>
                <w:gridSpan w:val="2"/>
                <w:vMerge/>
              </w:tcPr>
            </w:tcPrChange>
          </w:tcPr>
          <w:p w14:paraId="619DD8C6" w14:textId="77777777" w:rsidR="00C045C0" w:rsidRPr="00DA15B2" w:rsidRDefault="00C045C0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08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</w:tr>
      <w:tr w:rsidR="00C045C0" w:rsidRPr="008B7A38" w14:paraId="4DDEF13E" w14:textId="77777777" w:rsidTr="00755E78">
        <w:tblPrEx>
          <w:tblPrExChange w:id="1086" w:author="All Authors" w:date="2023-10-20T14:11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ins w:id="1087" w:author="All Authors" w:date="2023-10-20T13:51:00Z"/>
          <w:trPrChange w:id="1088" w:author="All Authors" w:date="2023-10-20T14:11:00Z">
            <w:trPr>
              <w:gridBefore w:val="1"/>
              <w:trHeight w:val="289"/>
            </w:trPr>
          </w:trPrChange>
        </w:trPr>
        <w:tc>
          <w:tcPr>
            <w:tcW w:w="1152" w:type="dxa"/>
            <w:vMerge/>
            <w:tcPrChange w:id="1089" w:author="All Authors" w:date="2023-10-20T14:11:00Z">
              <w:tcPr>
                <w:tcW w:w="1152" w:type="dxa"/>
                <w:vMerge/>
              </w:tcPr>
            </w:tcPrChange>
          </w:tcPr>
          <w:p w14:paraId="38A004F3" w14:textId="77777777" w:rsidR="00C045C0" w:rsidRPr="00DA15B2" w:rsidRDefault="00C045C0" w:rsidP="008B7A38">
            <w:pPr>
              <w:spacing w:after="0" w:line="240" w:lineRule="auto"/>
              <w:jc w:val="center"/>
              <w:rPr>
                <w:ins w:id="1090" w:author="All Authors" w:date="2023-10-20T13:5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37" w:type="dxa"/>
            <w:shd w:val="clear" w:color="auto" w:fill="auto"/>
            <w:vAlign w:val="center"/>
            <w:tcPrChange w:id="1091" w:author="All Authors" w:date="2023-10-20T14:11:00Z">
              <w:tcPr>
                <w:tcW w:w="1537" w:type="dxa"/>
                <w:gridSpan w:val="3"/>
                <w:shd w:val="clear" w:color="auto" w:fill="auto"/>
                <w:vAlign w:val="center"/>
              </w:tcPr>
            </w:tcPrChange>
          </w:tcPr>
          <w:p w14:paraId="6DEAB7D0" w14:textId="374F0E60" w:rsidR="00C045C0" w:rsidRPr="00DA15B2" w:rsidRDefault="00C045C0" w:rsidP="008B7A38">
            <w:pPr>
              <w:spacing w:after="0" w:line="240" w:lineRule="auto"/>
              <w:jc w:val="center"/>
              <w:rPr>
                <w:ins w:id="1092" w:author="All Authors" w:date="2023-10-20T13:5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ins w:id="1093" w:author="All Authors" w:date="2023-10-20T13:55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Missing</w:t>
              </w:r>
            </w:ins>
          </w:p>
        </w:tc>
        <w:tc>
          <w:tcPr>
            <w:tcW w:w="1842" w:type="dxa"/>
            <w:shd w:val="clear" w:color="auto" w:fill="auto"/>
            <w:vAlign w:val="center"/>
            <w:tcPrChange w:id="1094" w:author="All Authors" w:date="2023-10-20T14:11:00Z">
              <w:tcPr>
                <w:tcW w:w="1842" w:type="dxa"/>
                <w:gridSpan w:val="3"/>
                <w:shd w:val="clear" w:color="auto" w:fill="auto"/>
                <w:vAlign w:val="center"/>
              </w:tcPr>
            </w:tcPrChange>
          </w:tcPr>
          <w:p w14:paraId="609AA916" w14:textId="789A28AF" w:rsidR="00C045C0" w:rsidRPr="00DA15B2" w:rsidRDefault="00C045C0" w:rsidP="008B7A38">
            <w:pPr>
              <w:spacing w:after="0" w:line="240" w:lineRule="auto"/>
              <w:jc w:val="center"/>
              <w:rPr>
                <w:ins w:id="1095" w:author="All Authors" w:date="2023-10-20T13:5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ins w:id="1096" w:author="All Authors" w:date="2023-10-20T13:55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 xml:space="preserve">39 </w:t>
              </w:r>
            </w:ins>
            <w:ins w:id="1097" w:author="All Authors" w:date="2023-10-20T14:10:00Z">
              <w:r w:rsidR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(</w:t>
              </w:r>
            </w:ins>
            <w:ins w:id="1098" w:author="All Authors" w:date="2023-10-20T13:55:00Z">
              <w:r w:rsidRPr="00DA15B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5.5</w:t>
              </w:r>
            </w:ins>
            <w:ins w:id="1099" w:author="All Authors" w:date="2023-10-20T14:10:00Z">
              <w:r w:rsidR="001E23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1843" w:type="dxa"/>
            <w:shd w:val="clear" w:color="auto" w:fill="auto"/>
            <w:vAlign w:val="center"/>
            <w:tcPrChange w:id="1100" w:author="All Authors" w:date="2023-10-20T14:11:00Z">
              <w:tcPr>
                <w:tcW w:w="1843" w:type="dxa"/>
                <w:gridSpan w:val="3"/>
                <w:shd w:val="clear" w:color="auto" w:fill="auto"/>
                <w:vAlign w:val="center"/>
              </w:tcPr>
            </w:tcPrChange>
          </w:tcPr>
          <w:p w14:paraId="28559B04" w14:textId="4CD8BC18" w:rsidR="00C045C0" w:rsidRPr="00DA15B2" w:rsidRDefault="00C045C0" w:rsidP="008B7A38">
            <w:pPr>
              <w:spacing w:after="0" w:line="240" w:lineRule="auto"/>
              <w:jc w:val="center"/>
              <w:rPr>
                <w:ins w:id="1101" w:author="All Authors" w:date="2023-10-20T13:51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ins w:id="1102" w:author="All Authors" w:date="2023-10-20T13:55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0</w:t>
              </w:r>
            </w:ins>
          </w:p>
        </w:tc>
        <w:tc>
          <w:tcPr>
            <w:tcW w:w="1303" w:type="dxa"/>
            <w:vMerge/>
            <w:tcPrChange w:id="1103" w:author="All Authors" w:date="2023-10-20T14:11:00Z">
              <w:tcPr>
                <w:tcW w:w="1303" w:type="dxa"/>
                <w:gridSpan w:val="2"/>
                <w:vMerge/>
              </w:tcPr>
            </w:tcPrChange>
          </w:tcPr>
          <w:p w14:paraId="7728C31D" w14:textId="77777777" w:rsidR="00C045C0" w:rsidRPr="00DA15B2" w:rsidRDefault="00C045C0" w:rsidP="008B7A38">
            <w:pPr>
              <w:spacing w:after="0" w:line="240" w:lineRule="auto"/>
              <w:jc w:val="center"/>
              <w:rPr>
                <w:ins w:id="1104" w:author="All Authors" w:date="2023-10-20T13:51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16" w:type="dxa"/>
            <w:shd w:val="clear" w:color="auto" w:fill="auto"/>
            <w:vAlign w:val="center"/>
            <w:tcPrChange w:id="1105" w:author="All Authors" w:date="2023-10-20T14:11:00Z">
              <w:tcPr>
                <w:tcW w:w="1816" w:type="dxa"/>
                <w:gridSpan w:val="2"/>
                <w:shd w:val="clear" w:color="auto" w:fill="auto"/>
                <w:vAlign w:val="center"/>
              </w:tcPr>
            </w:tcPrChange>
          </w:tcPr>
          <w:p w14:paraId="71D2277E" w14:textId="62F42C01" w:rsidR="00C045C0" w:rsidRPr="00DA15B2" w:rsidRDefault="00C045C0" w:rsidP="008B7A38">
            <w:pPr>
              <w:spacing w:after="0" w:line="240" w:lineRule="auto"/>
              <w:jc w:val="center"/>
              <w:rPr>
                <w:ins w:id="1106" w:author="All Authors" w:date="2023-10-20T13:51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ins w:id="1107" w:author="All Authors" w:date="2023-10-20T13:55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 xml:space="preserve">12 </w:t>
              </w:r>
            </w:ins>
            <w:ins w:id="1108" w:author="All Authors" w:date="2023-10-20T14:10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(</w:t>
              </w:r>
            </w:ins>
            <w:ins w:id="1109" w:author="All Authors" w:date="2023-10-20T13:55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7.7</w:t>
              </w:r>
            </w:ins>
            <w:ins w:id="1110" w:author="All Authors" w:date="2023-10-20T14:10:00Z">
              <w:r w:rsidR="001E236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)</w:t>
              </w:r>
            </w:ins>
          </w:p>
        </w:tc>
        <w:tc>
          <w:tcPr>
            <w:tcW w:w="850" w:type="dxa"/>
            <w:vMerge/>
            <w:tcPrChange w:id="1111" w:author="All Authors" w:date="2023-10-20T14:11:00Z">
              <w:tcPr>
                <w:tcW w:w="850" w:type="dxa"/>
                <w:gridSpan w:val="2"/>
                <w:vMerge/>
              </w:tcPr>
            </w:tcPrChange>
          </w:tcPr>
          <w:p w14:paraId="264205A2" w14:textId="77777777" w:rsidR="00C045C0" w:rsidRPr="00DA15B2" w:rsidRDefault="00C045C0" w:rsidP="008B7A38">
            <w:pPr>
              <w:spacing w:after="0" w:line="240" w:lineRule="auto"/>
              <w:jc w:val="center"/>
              <w:rPr>
                <w:ins w:id="1112" w:author="All Authors" w:date="2023-10-20T13:51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B7A38" w:rsidRPr="008B7A38" w:rsidDel="008B7A38" w14:paraId="2E1FEA55" w14:textId="77777777" w:rsidTr="00755E78">
        <w:tblPrEx>
          <w:tblPrExChange w:id="1113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33"/>
          <w:del w:id="1114" w:author="All Authors" w:date="2023-10-20T13:47:00Z"/>
          <w:trPrChange w:id="1115" w:author="All Authors" w:date="2023-10-20T14:12:00Z">
            <w:trPr>
              <w:gridBefore w:val="1"/>
              <w:trHeight w:val="333"/>
            </w:trPr>
          </w:trPrChange>
        </w:trPr>
        <w:tc>
          <w:tcPr>
            <w:tcW w:w="1152" w:type="dxa"/>
            <w:tcBorders>
              <w:bottom w:val="single" w:sz="4" w:space="0" w:color="auto"/>
            </w:tcBorders>
            <w:tcPrChange w:id="1116" w:author="All Authors" w:date="2023-10-20T14:12:00Z">
              <w:tcPr>
                <w:tcW w:w="1152" w:type="dxa"/>
              </w:tcPr>
            </w:tcPrChange>
          </w:tcPr>
          <w:p w14:paraId="007FE941" w14:textId="73F057F2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117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111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119" w:author="All Authors" w:date="2023-10-20T14:12:00Z">
              <w:tcPr>
                <w:tcW w:w="1258" w:type="dxa"/>
                <w:shd w:val="clear" w:color="auto" w:fill="auto"/>
                <w:vAlign w:val="center"/>
                <w:hideMark/>
              </w:tcPr>
            </w:tcPrChange>
          </w:tcPr>
          <w:p w14:paraId="1F25DBB7" w14:textId="666AE6E8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120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112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122" w:author="All Authors" w:date="2023-10-20T13:37:00Z">
              <w:r w:rsidRPr="00DA15B2" w:rsidDel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pt-BR"/>
                </w:rPr>
                <w:delText>NLR</w:delText>
              </w:r>
            </w:del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123" w:author="All Authors" w:date="2023-10-20T14:12:00Z">
              <w:tcPr>
                <w:tcW w:w="204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A6AB7CD" w14:textId="2E294632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124" w:author="All Authors" w:date="2023-10-20T13:4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12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126" w:author="All Authors" w:date="2023-10-20T14:12:00Z">
              <w:tcPr>
                <w:tcW w:w="178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3B19EF6A" w14:textId="0076C5EF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127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12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tcPrChange w:id="1129" w:author="All Authors" w:date="2023-10-20T14:12:00Z">
              <w:tcPr>
                <w:tcW w:w="1445" w:type="dxa"/>
                <w:gridSpan w:val="4"/>
              </w:tcPr>
            </w:tcPrChange>
          </w:tcPr>
          <w:p w14:paraId="6D029B55" w14:textId="6794062A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130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13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132" w:author="All Authors" w:date="2023-10-20T13:39:00Z">
              <w:r w:rsidRPr="00DA15B2" w:rsidDel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&lt;0.0001</w:delText>
              </w:r>
            </w:del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133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180E0651" w14:textId="34BD56C5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134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13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PrChange w:id="1136" w:author="All Authors" w:date="2023-10-20T14:12:00Z">
              <w:tcPr>
                <w:tcW w:w="850" w:type="dxa"/>
                <w:gridSpan w:val="2"/>
              </w:tcPr>
            </w:tcPrChange>
          </w:tcPr>
          <w:p w14:paraId="6D14FD68" w14:textId="5EB69CE1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137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13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139" w:author="All Authors" w:date="2023-10-20T13:46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0.06</w:delText>
              </w:r>
            </w:del>
          </w:p>
        </w:tc>
      </w:tr>
      <w:tr w:rsidR="008B7A38" w:rsidRPr="008B7A38" w14:paraId="66E0CE6E" w14:textId="77777777" w:rsidTr="00755E78">
        <w:tblPrEx>
          <w:tblPrExChange w:id="1140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1141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tcBorders>
              <w:top w:val="single" w:sz="4" w:space="0" w:color="auto"/>
            </w:tcBorders>
            <w:tcPrChange w:id="1142" w:author="All Authors" w:date="2023-10-20T14:12:00Z">
              <w:tcPr>
                <w:tcW w:w="1152" w:type="dxa"/>
              </w:tcPr>
            </w:tcPrChange>
          </w:tcPr>
          <w:p w14:paraId="72E03179" w14:textId="2975331F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pPrChange w:id="114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1144" w:author="All Authors" w:date="2023-10-20T13:37:00Z">
              <w:r w:rsidRPr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eastAsia="pt-BR"/>
                </w:rPr>
                <w:t>NLR</w:t>
              </w:r>
            </w:ins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1145" w:author="All Authors" w:date="2023-10-20T14:12:00Z">
              <w:tcPr>
                <w:tcW w:w="1258" w:type="dxa"/>
                <w:shd w:val="clear" w:color="auto" w:fill="auto"/>
                <w:vAlign w:val="center"/>
                <w:hideMark/>
              </w:tcPr>
            </w:tcPrChange>
          </w:tcPr>
          <w:p w14:paraId="17CB9455" w14:textId="46241FAE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14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1147" w:author="All Authors" w:date="2023-10-20T14:12:00Z">
              <w:tcPr>
                <w:tcW w:w="204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78063793" w14:textId="77777777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14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 (1.4-2.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1149" w:author="All Authors" w:date="2023-10-20T14:12:00Z">
              <w:tcPr>
                <w:tcW w:w="178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218EF32C" w14:textId="77777777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15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4 (1.8-3.3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tcPrChange w:id="1151" w:author="All Authors" w:date="2023-10-20T14:12:00Z">
              <w:tcPr>
                <w:tcW w:w="1445" w:type="dxa"/>
                <w:gridSpan w:val="4"/>
              </w:tcPr>
            </w:tcPrChange>
          </w:tcPr>
          <w:p w14:paraId="0413A0B3" w14:textId="6E8E8270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15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1153" w:author="All Authors" w:date="2023-10-20T13:39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&lt;0.0001</w:t>
              </w:r>
            </w:ins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1154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0008B1F9" w14:textId="77777777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15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7 (1.3-2.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PrChange w:id="1156" w:author="All Authors" w:date="2023-10-20T14:12:00Z">
              <w:tcPr>
                <w:tcW w:w="850" w:type="dxa"/>
                <w:gridSpan w:val="2"/>
              </w:tcPr>
            </w:tcPrChange>
          </w:tcPr>
          <w:p w14:paraId="68A040BF" w14:textId="30255D4A" w:rsidR="00DA15B2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15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1158" w:author="All Authors" w:date="2023-10-20T13:46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0.06</w:t>
              </w:r>
            </w:ins>
          </w:p>
        </w:tc>
      </w:tr>
      <w:tr w:rsidR="008B7A38" w:rsidRPr="008B7A38" w:rsidDel="008B7A38" w14:paraId="080A1F04" w14:textId="77777777" w:rsidTr="00755E78">
        <w:tblPrEx>
          <w:tblPrExChange w:id="1159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del w:id="1160" w:author="All Authors" w:date="2023-10-20T13:47:00Z"/>
          <w:trPrChange w:id="1161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tcBorders>
              <w:bottom w:val="single" w:sz="4" w:space="0" w:color="auto"/>
            </w:tcBorders>
            <w:tcPrChange w:id="1162" w:author="All Authors" w:date="2023-10-20T14:12:00Z">
              <w:tcPr>
                <w:tcW w:w="1152" w:type="dxa"/>
              </w:tcPr>
            </w:tcPrChange>
          </w:tcPr>
          <w:p w14:paraId="56F8885E" w14:textId="6AC3A1ED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163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pt-BR"/>
              </w:rPr>
              <w:pPrChange w:id="116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165" w:author="All Authors" w:date="2023-10-20T14:12:00Z">
              <w:tcPr>
                <w:tcW w:w="1258" w:type="dxa"/>
                <w:shd w:val="clear" w:color="auto" w:fill="auto"/>
                <w:vAlign w:val="center"/>
                <w:hideMark/>
              </w:tcPr>
            </w:tcPrChange>
          </w:tcPr>
          <w:p w14:paraId="595C40C7" w14:textId="6E27E2BA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166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116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168" w:author="All Authors" w:date="2023-10-20T13:37:00Z">
              <w:r w:rsidRPr="00DA15B2" w:rsidDel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val="en-AU" w:eastAsia="pt-BR"/>
                </w:rPr>
                <w:delText>PLR</w:delText>
              </w:r>
            </w:del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169" w:author="All Authors" w:date="2023-10-20T14:12:00Z">
              <w:tcPr>
                <w:tcW w:w="204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432E04EF" w14:textId="0B31ED6A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170" w:author="All Authors" w:date="2023-10-20T13:4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17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172" w:author="All Authors" w:date="2023-10-20T14:12:00Z">
              <w:tcPr>
                <w:tcW w:w="178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57801B37" w14:textId="156DA818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173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17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tcPrChange w:id="1175" w:author="All Authors" w:date="2023-10-20T14:12:00Z">
              <w:tcPr>
                <w:tcW w:w="1445" w:type="dxa"/>
                <w:gridSpan w:val="4"/>
              </w:tcPr>
            </w:tcPrChange>
          </w:tcPr>
          <w:p w14:paraId="68A0F760" w14:textId="2AD6571E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176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17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178" w:author="All Authors" w:date="2023-10-20T13:39:00Z">
              <w:r w:rsidRPr="00DA15B2" w:rsidDel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&lt;0.0001</w:delText>
              </w:r>
            </w:del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179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023F1B62" w14:textId="7BD8EECA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180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18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PrChange w:id="1182" w:author="All Authors" w:date="2023-10-20T14:12:00Z">
              <w:tcPr>
                <w:tcW w:w="850" w:type="dxa"/>
                <w:gridSpan w:val="2"/>
              </w:tcPr>
            </w:tcPrChange>
          </w:tcPr>
          <w:p w14:paraId="4A0A3B98" w14:textId="4C4DB3DE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183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18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185" w:author="All Authors" w:date="2023-10-20T13:46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0.15</w:delText>
              </w:r>
            </w:del>
          </w:p>
        </w:tc>
      </w:tr>
      <w:tr w:rsidR="008B7A38" w:rsidRPr="008B7A38" w14:paraId="2AE3417D" w14:textId="77777777" w:rsidTr="00755E78">
        <w:tblPrEx>
          <w:tblPrExChange w:id="1186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04"/>
          <w:trPrChange w:id="1187" w:author="All Authors" w:date="2023-10-20T14:12:00Z">
            <w:trPr>
              <w:gridBefore w:val="1"/>
              <w:trHeight w:val="304"/>
            </w:trPr>
          </w:trPrChange>
        </w:trPr>
        <w:tc>
          <w:tcPr>
            <w:tcW w:w="1152" w:type="dxa"/>
            <w:tcBorders>
              <w:top w:val="single" w:sz="4" w:space="0" w:color="auto"/>
            </w:tcBorders>
            <w:tcPrChange w:id="1188" w:author="All Authors" w:date="2023-10-20T14:12:00Z">
              <w:tcPr>
                <w:tcW w:w="1152" w:type="dxa"/>
              </w:tcPr>
            </w:tcPrChange>
          </w:tcPr>
          <w:p w14:paraId="2FE98321" w14:textId="45BF793F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pPrChange w:id="118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1190" w:author="All Authors" w:date="2023-10-20T13:37:00Z">
              <w:r w:rsidRPr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val="en-AU" w:eastAsia="pt-BR"/>
                </w:rPr>
                <w:t>PLR</w:t>
              </w:r>
            </w:ins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1191" w:author="All Authors" w:date="2023-10-20T14:12:00Z">
              <w:tcPr>
                <w:tcW w:w="1258" w:type="dxa"/>
                <w:shd w:val="clear" w:color="auto" w:fill="auto"/>
                <w:vAlign w:val="center"/>
                <w:hideMark/>
              </w:tcPr>
            </w:tcPrChange>
          </w:tcPr>
          <w:p w14:paraId="74A941B1" w14:textId="179450B9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19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1193" w:author="All Authors" w:date="2023-10-20T14:12:00Z">
              <w:tcPr>
                <w:tcW w:w="204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1C4A180B" w14:textId="77777777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19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.6 (92.9-147.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1195" w:author="All Authors" w:date="2023-10-20T14:12:00Z">
              <w:tcPr>
                <w:tcW w:w="178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61891178" w14:textId="77777777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19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8.5 (113.4-195.6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tcPrChange w:id="1197" w:author="All Authors" w:date="2023-10-20T14:12:00Z">
              <w:tcPr>
                <w:tcW w:w="1445" w:type="dxa"/>
                <w:gridSpan w:val="4"/>
              </w:tcPr>
            </w:tcPrChange>
          </w:tcPr>
          <w:p w14:paraId="627020A1" w14:textId="3F7AB3E8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19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1199" w:author="All Authors" w:date="2023-10-20T13:39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&lt;0.0001</w:t>
              </w:r>
            </w:ins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1200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02A099E2" w14:textId="77777777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0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0.8 (91.6-140.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PrChange w:id="1202" w:author="All Authors" w:date="2023-10-20T14:12:00Z">
              <w:tcPr>
                <w:tcW w:w="850" w:type="dxa"/>
                <w:gridSpan w:val="2"/>
              </w:tcPr>
            </w:tcPrChange>
          </w:tcPr>
          <w:p w14:paraId="663C1AF6" w14:textId="58550962" w:rsidR="00DA15B2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0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1204" w:author="All Authors" w:date="2023-10-20T13:46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0.15</w:t>
              </w:r>
            </w:ins>
          </w:p>
        </w:tc>
      </w:tr>
      <w:tr w:rsidR="008B7A38" w:rsidRPr="008B7A38" w:rsidDel="008B7A38" w14:paraId="1E38B606" w14:textId="77777777" w:rsidTr="00755E78">
        <w:tblPrEx>
          <w:tblPrExChange w:id="1205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del w:id="1206" w:author="All Authors" w:date="2023-10-20T13:47:00Z"/>
          <w:trPrChange w:id="1207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tcBorders>
              <w:bottom w:val="single" w:sz="4" w:space="0" w:color="auto"/>
            </w:tcBorders>
            <w:tcPrChange w:id="1208" w:author="All Authors" w:date="2023-10-20T14:12:00Z">
              <w:tcPr>
                <w:tcW w:w="1152" w:type="dxa"/>
              </w:tcPr>
            </w:tcPrChange>
          </w:tcPr>
          <w:p w14:paraId="526D37DF" w14:textId="111A78AB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209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pt-BR"/>
              </w:rPr>
              <w:pPrChange w:id="121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211" w:author="All Authors" w:date="2023-10-20T14:12:00Z">
              <w:tcPr>
                <w:tcW w:w="1258" w:type="dxa"/>
                <w:shd w:val="clear" w:color="auto" w:fill="auto"/>
                <w:vAlign w:val="center"/>
                <w:hideMark/>
              </w:tcPr>
            </w:tcPrChange>
          </w:tcPr>
          <w:p w14:paraId="6B541506" w14:textId="3F93F99C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212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121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214" w:author="All Authors" w:date="2023-10-20T13:37:00Z">
              <w:r w:rsidRPr="00DA15B2" w:rsidDel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val="en-AU" w:eastAsia="pt-BR"/>
                </w:rPr>
                <w:delText>MLR</w:delText>
              </w:r>
            </w:del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215" w:author="All Authors" w:date="2023-10-20T14:12:00Z">
              <w:tcPr>
                <w:tcW w:w="204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13B7855D" w14:textId="2ADBA612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216" w:author="All Authors" w:date="2023-10-20T13:4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21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218" w:author="All Authors" w:date="2023-10-20T14:12:00Z">
              <w:tcPr>
                <w:tcW w:w="1781" w:type="dxa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0283EFC5" w14:textId="477ED68E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219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2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tcPrChange w:id="1221" w:author="All Authors" w:date="2023-10-20T14:12:00Z">
              <w:tcPr>
                <w:tcW w:w="1445" w:type="dxa"/>
                <w:gridSpan w:val="4"/>
              </w:tcPr>
            </w:tcPrChange>
          </w:tcPr>
          <w:p w14:paraId="1A9207C6" w14:textId="67F9F381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222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2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224" w:author="All Authors" w:date="2023-10-20T13:39:00Z">
              <w:r w:rsidRPr="00DA15B2" w:rsidDel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&lt;0.0001</w:delText>
              </w:r>
            </w:del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225" w:author="All Authors" w:date="2023-10-20T14:12:00Z">
              <w:tcPr>
                <w:tcW w:w="1816" w:type="dxa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6F40FB0A" w14:textId="7AFF879B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226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2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PrChange w:id="1228" w:author="All Authors" w:date="2023-10-20T14:12:00Z">
              <w:tcPr>
                <w:tcW w:w="850" w:type="dxa"/>
                <w:gridSpan w:val="2"/>
              </w:tcPr>
            </w:tcPrChange>
          </w:tcPr>
          <w:p w14:paraId="2AEBA3BF" w14:textId="38024D28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229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3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231" w:author="All Authors" w:date="2023-10-20T13:46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0.23</w:delText>
              </w:r>
            </w:del>
          </w:p>
        </w:tc>
      </w:tr>
      <w:tr w:rsidR="008B7A38" w:rsidRPr="008B7A38" w14:paraId="32FB3824" w14:textId="77777777" w:rsidTr="00755E78">
        <w:tblPrEx>
          <w:tblPrExChange w:id="1232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59"/>
          <w:trPrChange w:id="1233" w:author="All Authors" w:date="2023-10-20T14:12:00Z">
            <w:trPr>
              <w:gridBefore w:val="1"/>
              <w:trHeight w:val="361"/>
            </w:trPr>
          </w:trPrChange>
        </w:trPr>
        <w:tc>
          <w:tcPr>
            <w:tcW w:w="1152" w:type="dxa"/>
            <w:tcBorders>
              <w:top w:val="single" w:sz="4" w:space="0" w:color="auto"/>
            </w:tcBorders>
            <w:tcPrChange w:id="1234" w:author="All Authors" w:date="2023-10-20T14:12:00Z">
              <w:tcPr>
                <w:tcW w:w="1152" w:type="dxa"/>
              </w:tcPr>
            </w:tcPrChange>
          </w:tcPr>
          <w:p w14:paraId="3E85DC4E" w14:textId="3092B230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pPrChange w:id="1235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1236" w:author="All Authors" w:date="2023-10-20T13:37:00Z">
              <w:r w:rsidRPr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val="en-AU" w:eastAsia="pt-BR"/>
                </w:rPr>
                <w:t>MLR</w:t>
              </w:r>
            </w:ins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  <w:tcPrChange w:id="1237" w:author="All Authors" w:date="2023-10-20T14:12:00Z">
              <w:tcPr>
                <w:tcW w:w="1258" w:type="dxa"/>
                <w:shd w:val="clear" w:color="auto" w:fill="auto"/>
                <w:vAlign w:val="center"/>
                <w:hideMark/>
              </w:tcPr>
            </w:tcPrChange>
          </w:tcPr>
          <w:p w14:paraId="67EC78F3" w14:textId="43055475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23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1239" w:author="All Authors" w:date="2023-10-20T14:12:00Z">
              <w:tcPr>
                <w:tcW w:w="2041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75E8E1A8" w14:textId="77777777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24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0 (3.2-5.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1241" w:author="All Authors" w:date="2023-10-20T14:12:00Z">
              <w:tcPr>
                <w:tcW w:w="1781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0225F301" w14:textId="77777777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42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9 (2.0-3.8)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tcPrChange w:id="1243" w:author="All Authors" w:date="2023-10-20T14:12:00Z">
              <w:tcPr>
                <w:tcW w:w="1445" w:type="dxa"/>
                <w:gridSpan w:val="4"/>
              </w:tcPr>
            </w:tcPrChange>
          </w:tcPr>
          <w:p w14:paraId="04E82257" w14:textId="5969FCC4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4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1245" w:author="All Authors" w:date="2023-10-20T13:39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&lt;0.0001</w:t>
              </w:r>
            </w:ins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1246" w:author="All Authors" w:date="2023-10-20T14:12:00Z">
              <w:tcPr>
                <w:tcW w:w="1816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14:paraId="587A2731" w14:textId="77777777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47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1 (3.3-5.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PrChange w:id="1248" w:author="All Authors" w:date="2023-10-20T14:12:00Z">
              <w:tcPr>
                <w:tcW w:w="850" w:type="dxa"/>
                <w:gridSpan w:val="2"/>
              </w:tcPr>
            </w:tcPrChange>
          </w:tcPr>
          <w:p w14:paraId="613E6D7D" w14:textId="36777F60" w:rsidR="00DA15B2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4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1250" w:author="All Authors" w:date="2023-10-20T13:46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0.23</w:t>
              </w:r>
            </w:ins>
          </w:p>
        </w:tc>
      </w:tr>
      <w:tr w:rsidR="008B7A38" w:rsidRPr="008B7A38" w:rsidDel="008B7A38" w14:paraId="0D4E82C4" w14:textId="77777777" w:rsidTr="00755E78">
        <w:tblPrEx>
          <w:tblPrExChange w:id="1251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del w:id="1252" w:author="All Authors" w:date="2023-10-20T13:47:00Z"/>
          <w:trPrChange w:id="1253" w:author="All Authors" w:date="2023-10-20T14:12:00Z">
            <w:trPr>
              <w:gridBefore w:val="1"/>
              <w:trHeight w:val="289"/>
            </w:trPr>
          </w:trPrChange>
        </w:trPr>
        <w:tc>
          <w:tcPr>
            <w:tcW w:w="1152" w:type="dxa"/>
            <w:tcBorders>
              <w:bottom w:val="single" w:sz="4" w:space="0" w:color="auto"/>
            </w:tcBorders>
            <w:tcPrChange w:id="1254" w:author="All Authors" w:date="2023-10-20T14:12:00Z">
              <w:tcPr>
                <w:tcW w:w="1152" w:type="dxa"/>
              </w:tcPr>
            </w:tcPrChange>
          </w:tcPr>
          <w:p w14:paraId="22D1F29F" w14:textId="4501CCBD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255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pt-BR"/>
              </w:rPr>
              <w:pPrChange w:id="125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  <w:tcPrChange w:id="1257" w:author="All Authors" w:date="2023-10-20T14:12:00Z">
              <w:tcPr>
                <w:tcW w:w="1258" w:type="dxa"/>
                <w:shd w:val="clear" w:color="auto" w:fill="auto"/>
                <w:vAlign w:val="center"/>
                <w:hideMark/>
              </w:tcPr>
            </w:tcPrChange>
          </w:tcPr>
          <w:p w14:paraId="6AA58DD9" w14:textId="7118529D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258" w:author="All Authors" w:date="2023-10-20T13:47:00Z"/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pPrChange w:id="125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260" w:author="All Authors" w:date="2023-10-20T13:37:00Z">
              <w:r w:rsidRPr="00DA15B2" w:rsidDel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val="en-AU" w:eastAsia="pt-BR"/>
                </w:rPr>
                <w:delText>SII</w:delText>
              </w:r>
            </w:del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1261" w:author="All Authors" w:date="2023-10-20T14:12:00Z">
              <w:tcPr>
                <w:tcW w:w="2041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6C3FB6B0" w14:textId="4D2636B6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262" w:author="All Authors" w:date="2023-10-20T13:4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26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1264" w:author="All Authors" w:date="2023-10-20T14:12:00Z">
              <w:tcPr>
                <w:tcW w:w="1781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63507D9D" w14:textId="4E0DD0B0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265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6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tcPrChange w:id="1267" w:author="All Authors" w:date="2023-10-20T14:12:00Z">
              <w:tcPr>
                <w:tcW w:w="1445" w:type="dxa"/>
                <w:gridSpan w:val="4"/>
              </w:tcPr>
            </w:tcPrChange>
          </w:tcPr>
          <w:p w14:paraId="21EFDDA8" w14:textId="030BD159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268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69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270" w:author="All Authors" w:date="2023-10-20T13:39:00Z">
              <w:r w:rsidRPr="00DA15B2" w:rsidDel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&lt;0.0001</w:delText>
              </w:r>
            </w:del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1271" w:author="All Authors" w:date="2023-10-20T14:12:00Z">
              <w:tcPr>
                <w:tcW w:w="1816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14:paraId="0A1745E9" w14:textId="776AFBE6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272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73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850" w:type="dxa"/>
            <w:tcBorders>
              <w:bottom w:val="single" w:sz="4" w:space="0" w:color="auto"/>
            </w:tcBorders>
            <w:tcPrChange w:id="1274" w:author="All Authors" w:date="2023-10-20T14:12:00Z">
              <w:tcPr>
                <w:tcW w:w="850" w:type="dxa"/>
                <w:gridSpan w:val="2"/>
              </w:tcPr>
            </w:tcPrChange>
          </w:tcPr>
          <w:p w14:paraId="39E1A0E2" w14:textId="5E4EAC14" w:rsidR="00DA15B2" w:rsidRPr="00DA15B2" w:rsidDel="008B7A38" w:rsidRDefault="00DA15B2" w:rsidP="008B7A38">
            <w:pPr>
              <w:spacing w:after="0" w:line="240" w:lineRule="auto"/>
              <w:jc w:val="center"/>
              <w:rPr>
                <w:del w:id="1275" w:author="All Authors" w:date="2023-10-20T13:47:00Z"/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7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del w:id="1277" w:author="All Authors" w:date="2023-10-20T13:46:00Z">
              <w:r w:rsidRPr="00DA15B2" w:rsidDel="008B7A38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delText>0.04</w:delText>
              </w:r>
            </w:del>
          </w:p>
        </w:tc>
      </w:tr>
      <w:tr w:rsidR="008B7A38" w:rsidRPr="008B7A38" w14:paraId="4E908155" w14:textId="77777777" w:rsidTr="00755E78">
        <w:tblPrEx>
          <w:tblPrExChange w:id="1278" w:author="All Authors" w:date="2023-10-20T14:12:00Z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60"/>
          <w:trPrChange w:id="1279" w:author="All Authors" w:date="2023-10-20T14:12:00Z">
            <w:trPr>
              <w:gridBefore w:val="1"/>
              <w:trHeight w:val="260"/>
            </w:trPr>
          </w:trPrChange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tcPrChange w:id="1280" w:author="All Authors" w:date="2023-10-20T14:12:00Z">
              <w:tcPr>
                <w:tcW w:w="1152" w:type="dxa"/>
              </w:tcPr>
            </w:tcPrChange>
          </w:tcPr>
          <w:p w14:paraId="4A220919" w14:textId="2F98C029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pPrChange w:id="1281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1282" w:author="All Authors" w:date="2023-10-20T13:37:00Z">
              <w:r w:rsidRPr="00DA15B2">
                <w:rPr>
                  <w:rFonts w:ascii="Times New Roman" w:eastAsia="Times New Roman" w:hAnsi="Times New Roman" w:cs="Times New Roman"/>
                  <w:b/>
                  <w:color w:val="000000"/>
                  <w:sz w:val="20"/>
                  <w:szCs w:val="20"/>
                  <w:lang w:val="en-AU" w:eastAsia="pt-BR"/>
                </w:rPr>
                <w:t>SII</w:t>
              </w:r>
            </w:ins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  <w:tcPrChange w:id="1283" w:author="All Authors" w:date="2023-10-20T14:12:00Z">
              <w:tcPr>
                <w:tcW w:w="1258" w:type="dxa"/>
                <w:shd w:val="clear" w:color="auto" w:fill="auto"/>
                <w:vAlign w:val="center"/>
                <w:hideMark/>
              </w:tcPr>
            </w:tcPrChange>
          </w:tcPr>
          <w:p w14:paraId="512F57FD" w14:textId="6B558025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28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pt-BR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1285" w:author="All Authors" w:date="2023-10-20T14:12:00Z">
              <w:tcPr>
                <w:tcW w:w="2041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204F58AF" w14:textId="77777777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pPrChange w:id="128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1.1 (321.4-633.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1287" w:author="All Authors" w:date="2023-10-20T14:12:00Z">
              <w:tcPr>
                <w:tcW w:w="1781" w:type="dxa"/>
                <w:gridSpan w:val="3"/>
                <w:shd w:val="clear" w:color="auto" w:fill="auto"/>
                <w:noWrap/>
                <w:vAlign w:val="bottom"/>
                <w:hideMark/>
              </w:tcPr>
            </w:tcPrChange>
          </w:tcPr>
          <w:p w14:paraId="1F09E7E6" w14:textId="77777777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88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3.9 (463.4-1001.6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tcPrChange w:id="1289" w:author="All Authors" w:date="2023-10-20T14:12:00Z">
              <w:tcPr>
                <w:tcW w:w="1445" w:type="dxa"/>
                <w:gridSpan w:val="4"/>
              </w:tcPr>
            </w:tcPrChange>
          </w:tcPr>
          <w:p w14:paraId="5A12307B" w14:textId="5F5C2BEB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90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1291" w:author="All Authors" w:date="2023-10-20T13:39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&lt;0.0001</w:t>
              </w:r>
            </w:ins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1292" w:author="All Authors" w:date="2023-10-20T14:12:00Z">
              <w:tcPr>
                <w:tcW w:w="1816" w:type="dxa"/>
                <w:gridSpan w:val="2"/>
                <w:shd w:val="clear" w:color="auto" w:fill="auto"/>
                <w:noWrap/>
                <w:vAlign w:val="bottom"/>
                <w:hideMark/>
              </w:tcPr>
            </w:tcPrChange>
          </w:tcPr>
          <w:p w14:paraId="06DAB4EE" w14:textId="77777777" w:rsidR="00DA15B2" w:rsidRPr="00DA15B2" w:rsidRDefault="00DA15B2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  <w:rPrChange w:id="1293" w:author="All Authors" w:date="2023-10-20T13:43:00Z">
                  <w:rPr>
                    <w:rFonts w:ascii="Times New Roman" w:eastAsia="Times New Roman" w:hAnsi="Times New Roman" w:cs="Times New Roman"/>
                    <w:color w:val="000000"/>
                    <w:lang w:eastAsia="pt-BR"/>
                  </w:rPr>
                </w:rPrChange>
              </w:rPr>
              <w:pPrChange w:id="1294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r w:rsidRPr="00DA15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8.6 (276.5-561.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PrChange w:id="1295" w:author="All Authors" w:date="2023-10-20T14:12:00Z">
              <w:tcPr>
                <w:tcW w:w="850" w:type="dxa"/>
                <w:gridSpan w:val="2"/>
              </w:tcPr>
            </w:tcPrChange>
          </w:tcPr>
          <w:p w14:paraId="0F5BC490" w14:textId="7CBDE169" w:rsidR="00DA15B2" w:rsidRPr="00DA15B2" w:rsidRDefault="008B7A38" w:rsidP="008B7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pPrChange w:id="1296" w:author="All Authors" w:date="2023-10-20T13:48:00Z">
                <w:pPr>
                  <w:framePr w:hSpace="141" w:wrap="around" w:vAnchor="page" w:hAnchor="margin" w:y="2781"/>
                  <w:spacing w:after="0" w:line="480" w:lineRule="auto"/>
                  <w:jc w:val="center"/>
                </w:pPr>
              </w:pPrChange>
            </w:pPr>
            <w:ins w:id="1297" w:author="All Authors" w:date="2023-10-20T13:46:00Z">
              <w:r w:rsidRPr="00DA15B2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0.04</w:t>
              </w:r>
            </w:ins>
          </w:p>
        </w:tc>
      </w:tr>
    </w:tbl>
    <w:p w14:paraId="7056D776" w14:textId="77777777" w:rsidR="006D1401" w:rsidRPr="006D1401" w:rsidRDefault="006D1401" w:rsidP="009B2879">
      <w:pPr>
        <w:spacing w:after="0"/>
        <w:jc w:val="both"/>
        <w:rPr>
          <w:rFonts w:ascii="Arial" w:hAnsi="Arial" w:cs="Arial"/>
          <w:sz w:val="24"/>
          <w:szCs w:val="24"/>
        </w:rPr>
        <w:pPrChange w:id="1298" w:author="All Authors" w:date="2023-10-20T14:15:00Z">
          <w:pPr>
            <w:jc w:val="both"/>
          </w:pPr>
        </w:pPrChange>
      </w:pPr>
    </w:p>
    <w:sectPr w:rsidR="006D1401" w:rsidRPr="006D1401" w:rsidSect="00B2254D">
      <w:pgSz w:w="12240" w:h="15840"/>
      <w:pgMar w:top="709" w:right="758" w:bottom="1417" w:left="993" w:header="284" w:footer="720" w:gutter="0"/>
      <w:cols w:space="720"/>
      <w:sectPrChange w:id="1299" w:author="All Authors" w:date="2023-10-20T14:14:00Z">
        <w:sectPr w:rsidR="006D1401" w:rsidRPr="006D1401" w:rsidSect="00B2254D">
          <w:pgMar w:top="1417" w:right="1701" w:bottom="1417" w:left="1701" w:header="720" w:footer="720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3C2A6" w14:textId="77777777" w:rsidR="000C1958" w:rsidRDefault="000C1958" w:rsidP="00B2254D">
      <w:pPr>
        <w:spacing w:after="0" w:line="240" w:lineRule="auto"/>
      </w:pPr>
      <w:r>
        <w:separator/>
      </w:r>
    </w:p>
  </w:endnote>
  <w:endnote w:type="continuationSeparator" w:id="0">
    <w:p w14:paraId="308D420A" w14:textId="77777777" w:rsidR="000C1958" w:rsidRDefault="000C1958" w:rsidP="00B22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D86BF" w14:textId="77777777" w:rsidR="000C1958" w:rsidRDefault="000C1958" w:rsidP="00B2254D">
      <w:pPr>
        <w:spacing w:after="0" w:line="240" w:lineRule="auto"/>
      </w:pPr>
      <w:r>
        <w:separator/>
      </w:r>
    </w:p>
  </w:footnote>
  <w:footnote w:type="continuationSeparator" w:id="0">
    <w:p w14:paraId="12AE3353" w14:textId="77777777" w:rsidR="000C1958" w:rsidRDefault="000C1958" w:rsidP="00B2254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l Authors">
    <w15:presenceInfo w15:providerId="None" w15:userId="All Author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401"/>
    <w:rsid w:val="000C1958"/>
    <w:rsid w:val="001E2368"/>
    <w:rsid w:val="00291134"/>
    <w:rsid w:val="002C24C9"/>
    <w:rsid w:val="00465DF1"/>
    <w:rsid w:val="004E27DC"/>
    <w:rsid w:val="006D1401"/>
    <w:rsid w:val="006D4522"/>
    <w:rsid w:val="00755E78"/>
    <w:rsid w:val="008B7A38"/>
    <w:rsid w:val="009A73D1"/>
    <w:rsid w:val="009B2879"/>
    <w:rsid w:val="009E2441"/>
    <w:rsid w:val="00B2254D"/>
    <w:rsid w:val="00C045C0"/>
    <w:rsid w:val="00CC2E72"/>
    <w:rsid w:val="00D415B8"/>
    <w:rsid w:val="00DA15B2"/>
    <w:rsid w:val="00E6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359AE3"/>
  <w15:chartTrackingRefBased/>
  <w15:docId w15:val="{28271DE3-0911-4CEC-A266-BDAAB49C8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DA15B2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B225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2254D"/>
  </w:style>
  <w:style w:type="paragraph" w:styleId="Pidipagina">
    <w:name w:val="footer"/>
    <w:basedOn w:val="Normale"/>
    <w:link w:val="PidipaginaCarattere"/>
    <w:uiPriority w:val="99"/>
    <w:unhideWhenUsed/>
    <w:rsid w:val="00B225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22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327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aria</dc:creator>
  <cp:keywords/>
  <dc:description/>
  <cp:lastModifiedBy>All Authors</cp:lastModifiedBy>
  <cp:revision>2</cp:revision>
  <dcterms:created xsi:type="dcterms:W3CDTF">2023-10-20T12:15:00Z</dcterms:created>
  <dcterms:modified xsi:type="dcterms:W3CDTF">2023-10-20T12:15:00Z</dcterms:modified>
</cp:coreProperties>
</file>